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F6B68" w14:textId="77777777" w:rsidR="00755509" w:rsidRPr="00254C74" w:rsidRDefault="00755509" w:rsidP="00755509">
      <w:pPr>
        <w:rPr>
          <w:b/>
          <w:bCs/>
        </w:rPr>
      </w:pPr>
      <w:r w:rsidRPr="00254C74">
        <w:rPr>
          <w:b/>
          <w:bCs/>
        </w:rPr>
        <w:t xml:space="preserve">Supplement </w:t>
      </w:r>
      <w:r>
        <w:rPr>
          <w:b/>
          <w:bCs/>
        </w:rPr>
        <w:t>A</w:t>
      </w:r>
      <w:r w:rsidRPr="00254C74">
        <w:rPr>
          <w:b/>
          <w:bCs/>
        </w:rPr>
        <w:t>: Test Blueprint of Pre-Twitter, Twitter, and Post-Twitter Vignette Survey</w:t>
      </w:r>
    </w:p>
    <w:p w14:paraId="5E3846FA" w14:textId="77777777" w:rsidR="00755509" w:rsidRPr="00254C74" w:rsidRDefault="00755509" w:rsidP="0075550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9"/>
        <w:gridCol w:w="616"/>
        <w:gridCol w:w="619"/>
        <w:gridCol w:w="617"/>
        <w:gridCol w:w="619"/>
        <w:gridCol w:w="636"/>
        <w:gridCol w:w="620"/>
        <w:gridCol w:w="619"/>
        <w:gridCol w:w="636"/>
        <w:gridCol w:w="620"/>
        <w:gridCol w:w="621"/>
        <w:gridCol w:w="636"/>
        <w:gridCol w:w="622"/>
      </w:tblGrid>
      <w:tr w:rsidR="00755509" w:rsidRPr="00254C74" w14:paraId="218A5605" w14:textId="77777777" w:rsidTr="00101505">
        <w:tc>
          <w:tcPr>
            <w:tcW w:w="1870" w:type="dxa"/>
          </w:tcPr>
          <w:p w14:paraId="3007C8A0" w14:textId="77777777" w:rsidR="00755509" w:rsidRPr="00254C74" w:rsidRDefault="00755509" w:rsidP="00101505">
            <w:pPr>
              <w:jc w:val="center"/>
            </w:pPr>
          </w:p>
        </w:tc>
        <w:tc>
          <w:tcPr>
            <w:tcW w:w="1870" w:type="dxa"/>
            <w:gridSpan w:val="3"/>
          </w:tcPr>
          <w:p w14:paraId="35A879DE" w14:textId="77777777" w:rsidR="00755509" w:rsidRPr="00254C74" w:rsidRDefault="00755509" w:rsidP="00101505">
            <w:pPr>
              <w:jc w:val="center"/>
            </w:pPr>
            <w:r w:rsidRPr="00254C74">
              <w:t>Learning objective #1</w:t>
            </w:r>
          </w:p>
        </w:tc>
        <w:tc>
          <w:tcPr>
            <w:tcW w:w="1870" w:type="dxa"/>
            <w:gridSpan w:val="3"/>
          </w:tcPr>
          <w:p w14:paraId="1B580807" w14:textId="77777777" w:rsidR="00755509" w:rsidRPr="00254C74" w:rsidRDefault="00755509" w:rsidP="00101505">
            <w:pPr>
              <w:jc w:val="center"/>
            </w:pPr>
            <w:r w:rsidRPr="00254C74">
              <w:t>Learning objective #2</w:t>
            </w:r>
          </w:p>
        </w:tc>
        <w:tc>
          <w:tcPr>
            <w:tcW w:w="1870" w:type="dxa"/>
            <w:gridSpan w:val="3"/>
          </w:tcPr>
          <w:p w14:paraId="1B38A7DF" w14:textId="77777777" w:rsidR="00755509" w:rsidRPr="00254C74" w:rsidRDefault="00755509" w:rsidP="00101505">
            <w:pPr>
              <w:jc w:val="center"/>
            </w:pPr>
            <w:r w:rsidRPr="00254C74">
              <w:t>Learning objective #3</w:t>
            </w:r>
          </w:p>
        </w:tc>
        <w:tc>
          <w:tcPr>
            <w:tcW w:w="1870" w:type="dxa"/>
            <w:gridSpan w:val="3"/>
          </w:tcPr>
          <w:p w14:paraId="678CD9BF" w14:textId="77777777" w:rsidR="00755509" w:rsidRPr="00254C74" w:rsidRDefault="00755509" w:rsidP="00101505">
            <w:pPr>
              <w:jc w:val="center"/>
            </w:pPr>
            <w:r w:rsidRPr="00254C74">
              <w:t>Learning objective #4</w:t>
            </w:r>
          </w:p>
        </w:tc>
      </w:tr>
      <w:tr w:rsidR="00755509" w:rsidRPr="00254C74" w14:paraId="15E3C628" w14:textId="77777777" w:rsidTr="00101505">
        <w:tc>
          <w:tcPr>
            <w:tcW w:w="1870" w:type="dxa"/>
          </w:tcPr>
          <w:p w14:paraId="5312CB4B" w14:textId="77777777" w:rsidR="00755509" w:rsidRPr="00254C74" w:rsidRDefault="00755509" w:rsidP="00101505">
            <w:pPr>
              <w:jc w:val="center"/>
              <w:rPr>
                <w:b/>
                <w:bCs/>
              </w:rPr>
            </w:pPr>
            <w:r w:rsidRPr="00254C74">
              <w:rPr>
                <w:b/>
                <w:bCs/>
              </w:rPr>
              <w:t>Remember</w:t>
            </w:r>
          </w:p>
          <w:p w14:paraId="130DCF0C" w14:textId="77777777" w:rsidR="00755509" w:rsidRPr="00254C74" w:rsidRDefault="00755509" w:rsidP="00101505">
            <w:pPr>
              <w:jc w:val="center"/>
            </w:pPr>
            <w:r w:rsidRPr="00254C74">
              <w:t>(</w:t>
            </w:r>
            <w:proofErr w:type="gramStart"/>
            <w:r w:rsidRPr="00254C74">
              <w:t>retrieve</w:t>
            </w:r>
            <w:proofErr w:type="gramEnd"/>
            <w:r w:rsidRPr="00254C74">
              <w:t xml:space="preserve"> knowledge from long term memory)</w:t>
            </w:r>
          </w:p>
        </w:tc>
        <w:tc>
          <w:tcPr>
            <w:tcW w:w="623" w:type="dxa"/>
          </w:tcPr>
          <w:p w14:paraId="13CCA7D3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2D4F006D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4" w:type="dxa"/>
          </w:tcPr>
          <w:p w14:paraId="4AD026F8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2E73DBF9" w14:textId="77777777" w:rsidR="00755509" w:rsidRPr="00254C74" w:rsidRDefault="00755509" w:rsidP="00101505">
            <w:pPr>
              <w:jc w:val="center"/>
            </w:pPr>
            <w:r w:rsidRPr="00254C74">
              <w:t>9a</w:t>
            </w:r>
          </w:p>
        </w:tc>
        <w:tc>
          <w:tcPr>
            <w:tcW w:w="623" w:type="dxa"/>
          </w:tcPr>
          <w:p w14:paraId="2DCABE2B" w14:textId="77777777" w:rsidR="00755509" w:rsidRPr="00254C74" w:rsidRDefault="00755509" w:rsidP="00101505">
            <w:pPr>
              <w:jc w:val="center"/>
            </w:pPr>
            <w:r w:rsidRPr="00254C74">
              <w:t>7b</w:t>
            </w:r>
          </w:p>
        </w:tc>
        <w:tc>
          <w:tcPr>
            <w:tcW w:w="624" w:type="dxa"/>
          </w:tcPr>
          <w:p w14:paraId="55EE41E0" w14:textId="77777777" w:rsidR="00755509" w:rsidRPr="00254C74" w:rsidRDefault="00755509" w:rsidP="00101505">
            <w:pPr>
              <w:jc w:val="center"/>
            </w:pPr>
            <w:r w:rsidRPr="00254C74">
              <w:t>9c</w:t>
            </w:r>
          </w:p>
        </w:tc>
        <w:tc>
          <w:tcPr>
            <w:tcW w:w="623" w:type="dxa"/>
          </w:tcPr>
          <w:p w14:paraId="30620871" w14:textId="77777777" w:rsidR="00755509" w:rsidRPr="00254C74" w:rsidRDefault="00755509" w:rsidP="00101505">
            <w:pPr>
              <w:jc w:val="center"/>
            </w:pPr>
            <w:r w:rsidRPr="00254C74">
              <w:t>3a</w:t>
            </w:r>
          </w:p>
        </w:tc>
        <w:tc>
          <w:tcPr>
            <w:tcW w:w="623" w:type="dxa"/>
          </w:tcPr>
          <w:p w14:paraId="3BEA9744" w14:textId="77777777" w:rsidR="00755509" w:rsidRPr="00254C74" w:rsidRDefault="00755509" w:rsidP="00101505">
            <w:pPr>
              <w:jc w:val="center"/>
            </w:pPr>
            <w:r w:rsidRPr="00254C74">
              <w:t xml:space="preserve">1b, 5b </w:t>
            </w:r>
          </w:p>
        </w:tc>
        <w:tc>
          <w:tcPr>
            <w:tcW w:w="624" w:type="dxa"/>
          </w:tcPr>
          <w:p w14:paraId="31B9D8BB" w14:textId="77777777" w:rsidR="00755509" w:rsidRPr="00254C74" w:rsidRDefault="00755509" w:rsidP="00101505">
            <w:pPr>
              <w:jc w:val="center"/>
            </w:pPr>
            <w:r w:rsidRPr="00254C74">
              <w:t>3c</w:t>
            </w:r>
          </w:p>
        </w:tc>
        <w:tc>
          <w:tcPr>
            <w:tcW w:w="623" w:type="dxa"/>
          </w:tcPr>
          <w:p w14:paraId="41BC4D48" w14:textId="77777777" w:rsidR="00755509" w:rsidRPr="00254C74" w:rsidRDefault="00755509" w:rsidP="00101505">
            <w:pPr>
              <w:jc w:val="center"/>
            </w:pPr>
            <w:r w:rsidRPr="00254C74">
              <w:t>3a</w:t>
            </w:r>
          </w:p>
        </w:tc>
        <w:tc>
          <w:tcPr>
            <w:tcW w:w="623" w:type="dxa"/>
          </w:tcPr>
          <w:p w14:paraId="6FEDAAB4" w14:textId="77777777" w:rsidR="00755509" w:rsidRPr="00254C74" w:rsidRDefault="00755509" w:rsidP="00101505">
            <w:pPr>
              <w:jc w:val="center"/>
            </w:pPr>
            <w:r w:rsidRPr="00254C74">
              <w:t xml:space="preserve">1b </w:t>
            </w:r>
          </w:p>
        </w:tc>
        <w:tc>
          <w:tcPr>
            <w:tcW w:w="624" w:type="dxa"/>
          </w:tcPr>
          <w:p w14:paraId="0BBABCA5" w14:textId="77777777" w:rsidR="00755509" w:rsidRPr="00254C74" w:rsidRDefault="00755509" w:rsidP="00101505">
            <w:pPr>
              <w:jc w:val="center"/>
            </w:pPr>
            <w:r w:rsidRPr="00254C74">
              <w:t>3c</w:t>
            </w:r>
          </w:p>
        </w:tc>
      </w:tr>
      <w:tr w:rsidR="00755509" w:rsidRPr="00254C74" w14:paraId="272EAFF7" w14:textId="77777777" w:rsidTr="00101505">
        <w:tc>
          <w:tcPr>
            <w:tcW w:w="1870" w:type="dxa"/>
          </w:tcPr>
          <w:p w14:paraId="5E35B98E" w14:textId="77777777" w:rsidR="00755509" w:rsidRPr="00254C74" w:rsidRDefault="00755509" w:rsidP="00101505">
            <w:pPr>
              <w:jc w:val="center"/>
              <w:rPr>
                <w:b/>
                <w:bCs/>
              </w:rPr>
            </w:pPr>
            <w:r w:rsidRPr="00254C74">
              <w:rPr>
                <w:b/>
                <w:bCs/>
              </w:rPr>
              <w:t>Understand</w:t>
            </w:r>
          </w:p>
          <w:p w14:paraId="4E1C724C" w14:textId="77777777" w:rsidR="00755509" w:rsidRPr="00254C74" w:rsidRDefault="00755509" w:rsidP="00101505">
            <w:pPr>
              <w:jc w:val="center"/>
            </w:pPr>
            <w:r w:rsidRPr="00254C74">
              <w:t>(</w:t>
            </w:r>
            <w:proofErr w:type="gramStart"/>
            <w:r w:rsidRPr="00254C74">
              <w:t>construct</w:t>
            </w:r>
            <w:proofErr w:type="gramEnd"/>
            <w:r w:rsidRPr="00254C74">
              <w:t xml:space="preserve"> meaning from messages, images)</w:t>
            </w:r>
          </w:p>
        </w:tc>
        <w:tc>
          <w:tcPr>
            <w:tcW w:w="623" w:type="dxa"/>
          </w:tcPr>
          <w:p w14:paraId="3459B529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7087C0C8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4" w:type="dxa"/>
          </w:tcPr>
          <w:p w14:paraId="22FB9F29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2A15ADF4" w14:textId="77777777" w:rsidR="00755509" w:rsidRPr="00254C74" w:rsidRDefault="00755509" w:rsidP="00101505">
            <w:pPr>
              <w:jc w:val="center"/>
            </w:pPr>
            <w:r w:rsidRPr="00254C74">
              <w:t>8a</w:t>
            </w:r>
          </w:p>
        </w:tc>
        <w:tc>
          <w:tcPr>
            <w:tcW w:w="623" w:type="dxa"/>
          </w:tcPr>
          <w:p w14:paraId="1CBF3D1D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4" w:type="dxa"/>
          </w:tcPr>
          <w:p w14:paraId="6F984258" w14:textId="77777777" w:rsidR="00755509" w:rsidRPr="00254C74" w:rsidRDefault="00755509" w:rsidP="00101505">
            <w:pPr>
              <w:jc w:val="center"/>
            </w:pPr>
            <w:r w:rsidRPr="00254C74">
              <w:t>8c</w:t>
            </w:r>
          </w:p>
        </w:tc>
        <w:tc>
          <w:tcPr>
            <w:tcW w:w="623" w:type="dxa"/>
          </w:tcPr>
          <w:p w14:paraId="3F362EBE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1CAC03C5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4" w:type="dxa"/>
          </w:tcPr>
          <w:p w14:paraId="0E1960C1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7EA18AD3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1657C222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4" w:type="dxa"/>
          </w:tcPr>
          <w:p w14:paraId="3FBF4108" w14:textId="77777777" w:rsidR="00755509" w:rsidRPr="00254C74" w:rsidRDefault="00755509" w:rsidP="00101505">
            <w:pPr>
              <w:jc w:val="center"/>
            </w:pPr>
          </w:p>
        </w:tc>
      </w:tr>
      <w:tr w:rsidR="00755509" w:rsidRPr="00254C74" w14:paraId="5E66D93A" w14:textId="77777777" w:rsidTr="00101505">
        <w:tc>
          <w:tcPr>
            <w:tcW w:w="1870" w:type="dxa"/>
          </w:tcPr>
          <w:p w14:paraId="45216B53" w14:textId="77777777" w:rsidR="00755509" w:rsidRPr="00254C74" w:rsidRDefault="00755509" w:rsidP="00101505">
            <w:pPr>
              <w:jc w:val="center"/>
            </w:pPr>
            <w:r w:rsidRPr="00254C74">
              <w:rPr>
                <w:b/>
                <w:bCs/>
              </w:rPr>
              <w:t>Apply</w:t>
            </w:r>
            <w:r w:rsidRPr="00254C74">
              <w:t xml:space="preserve"> (use the knowledge </w:t>
            </w:r>
            <w:proofErr w:type="gramStart"/>
            <w:r w:rsidRPr="00254C74">
              <w:t>in a given</w:t>
            </w:r>
            <w:proofErr w:type="gramEnd"/>
            <w:r w:rsidRPr="00254C74">
              <w:t xml:space="preserve"> situation)</w:t>
            </w:r>
          </w:p>
        </w:tc>
        <w:tc>
          <w:tcPr>
            <w:tcW w:w="623" w:type="dxa"/>
          </w:tcPr>
          <w:p w14:paraId="2E1F2BC4" w14:textId="77777777" w:rsidR="00755509" w:rsidRPr="00254C74" w:rsidRDefault="00755509" w:rsidP="00101505">
            <w:pPr>
              <w:jc w:val="center"/>
            </w:pPr>
            <w:r w:rsidRPr="00254C74">
              <w:t>1a</w:t>
            </w:r>
          </w:p>
        </w:tc>
        <w:tc>
          <w:tcPr>
            <w:tcW w:w="623" w:type="dxa"/>
          </w:tcPr>
          <w:p w14:paraId="7CDEC528" w14:textId="77777777" w:rsidR="00755509" w:rsidRPr="00254C74" w:rsidRDefault="00755509" w:rsidP="00101505">
            <w:pPr>
              <w:jc w:val="center"/>
            </w:pPr>
            <w:r w:rsidRPr="00254C74">
              <w:t>8b, 9b</w:t>
            </w:r>
          </w:p>
        </w:tc>
        <w:tc>
          <w:tcPr>
            <w:tcW w:w="624" w:type="dxa"/>
          </w:tcPr>
          <w:p w14:paraId="093E9043" w14:textId="77777777" w:rsidR="00755509" w:rsidRPr="00254C74" w:rsidRDefault="00755509" w:rsidP="00101505">
            <w:pPr>
              <w:jc w:val="center"/>
            </w:pPr>
            <w:r w:rsidRPr="00254C74">
              <w:t>1c</w:t>
            </w:r>
          </w:p>
        </w:tc>
        <w:tc>
          <w:tcPr>
            <w:tcW w:w="623" w:type="dxa"/>
          </w:tcPr>
          <w:p w14:paraId="40311010" w14:textId="77777777" w:rsidR="00755509" w:rsidRPr="00254C74" w:rsidRDefault="00755509" w:rsidP="00101505">
            <w:pPr>
              <w:jc w:val="center"/>
            </w:pPr>
            <w:r w:rsidRPr="00254C74">
              <w:t>6a</w:t>
            </w:r>
          </w:p>
        </w:tc>
        <w:tc>
          <w:tcPr>
            <w:tcW w:w="623" w:type="dxa"/>
          </w:tcPr>
          <w:p w14:paraId="354218B8" w14:textId="77777777" w:rsidR="00755509" w:rsidRPr="00254C74" w:rsidRDefault="00755509" w:rsidP="00101505">
            <w:pPr>
              <w:jc w:val="center"/>
            </w:pPr>
            <w:r w:rsidRPr="00254C74">
              <w:t>6b</w:t>
            </w:r>
          </w:p>
        </w:tc>
        <w:tc>
          <w:tcPr>
            <w:tcW w:w="624" w:type="dxa"/>
          </w:tcPr>
          <w:p w14:paraId="43BB1BB1" w14:textId="77777777" w:rsidR="00755509" w:rsidRPr="00254C74" w:rsidRDefault="00755509" w:rsidP="00101505">
            <w:pPr>
              <w:jc w:val="center"/>
            </w:pPr>
            <w:r w:rsidRPr="00254C74">
              <w:t>6c</w:t>
            </w:r>
          </w:p>
        </w:tc>
        <w:tc>
          <w:tcPr>
            <w:tcW w:w="623" w:type="dxa"/>
          </w:tcPr>
          <w:p w14:paraId="7C222EC3" w14:textId="77777777" w:rsidR="00755509" w:rsidRPr="00254C74" w:rsidRDefault="00755509" w:rsidP="00101505">
            <w:pPr>
              <w:jc w:val="center"/>
            </w:pPr>
            <w:r w:rsidRPr="00254C74">
              <w:t>6a</w:t>
            </w:r>
          </w:p>
        </w:tc>
        <w:tc>
          <w:tcPr>
            <w:tcW w:w="623" w:type="dxa"/>
          </w:tcPr>
          <w:p w14:paraId="4668EA66" w14:textId="77777777" w:rsidR="00755509" w:rsidRPr="00254C74" w:rsidRDefault="00755509" w:rsidP="00101505">
            <w:pPr>
              <w:jc w:val="center"/>
            </w:pPr>
            <w:r w:rsidRPr="00254C74">
              <w:t>11b</w:t>
            </w:r>
          </w:p>
        </w:tc>
        <w:tc>
          <w:tcPr>
            <w:tcW w:w="624" w:type="dxa"/>
          </w:tcPr>
          <w:p w14:paraId="41F512C3" w14:textId="77777777" w:rsidR="00755509" w:rsidRPr="00254C74" w:rsidRDefault="00755509" w:rsidP="00101505">
            <w:pPr>
              <w:jc w:val="center"/>
            </w:pPr>
            <w:r w:rsidRPr="00254C74">
              <w:t>6c</w:t>
            </w:r>
          </w:p>
        </w:tc>
        <w:tc>
          <w:tcPr>
            <w:tcW w:w="623" w:type="dxa"/>
          </w:tcPr>
          <w:p w14:paraId="71DD9628" w14:textId="77777777" w:rsidR="00755509" w:rsidRPr="00254C74" w:rsidRDefault="00755509" w:rsidP="00101505">
            <w:pPr>
              <w:jc w:val="center"/>
            </w:pPr>
            <w:r w:rsidRPr="00254C74">
              <w:t>10a</w:t>
            </w:r>
          </w:p>
        </w:tc>
        <w:tc>
          <w:tcPr>
            <w:tcW w:w="623" w:type="dxa"/>
          </w:tcPr>
          <w:p w14:paraId="5CD67C22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4" w:type="dxa"/>
          </w:tcPr>
          <w:p w14:paraId="2B650B14" w14:textId="77777777" w:rsidR="00755509" w:rsidRPr="00254C74" w:rsidRDefault="00755509" w:rsidP="00101505">
            <w:pPr>
              <w:jc w:val="center"/>
            </w:pPr>
            <w:r w:rsidRPr="00254C74">
              <w:t>10c</w:t>
            </w:r>
          </w:p>
        </w:tc>
      </w:tr>
      <w:tr w:rsidR="00755509" w:rsidRPr="00254C74" w14:paraId="60D5A731" w14:textId="77777777" w:rsidTr="00101505">
        <w:tc>
          <w:tcPr>
            <w:tcW w:w="1870" w:type="dxa"/>
          </w:tcPr>
          <w:p w14:paraId="2AA8738B" w14:textId="77777777" w:rsidR="00755509" w:rsidRPr="00254C74" w:rsidRDefault="00755509" w:rsidP="00101505">
            <w:pPr>
              <w:jc w:val="center"/>
            </w:pPr>
            <w:r w:rsidRPr="00254C74">
              <w:rPr>
                <w:b/>
                <w:bCs/>
              </w:rPr>
              <w:t>Analyze</w:t>
            </w:r>
            <w:r w:rsidRPr="00254C74">
              <w:t xml:space="preserve"> (break material into parts and how it all fits together)</w:t>
            </w:r>
          </w:p>
        </w:tc>
        <w:tc>
          <w:tcPr>
            <w:tcW w:w="623" w:type="dxa"/>
          </w:tcPr>
          <w:p w14:paraId="1B655D70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1ABE3F2C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4" w:type="dxa"/>
          </w:tcPr>
          <w:p w14:paraId="0F8A3847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449DC599" w14:textId="77777777" w:rsidR="00755509" w:rsidRPr="00254C74" w:rsidRDefault="00755509" w:rsidP="00101505">
            <w:pPr>
              <w:jc w:val="center"/>
            </w:pPr>
            <w:r w:rsidRPr="00254C74">
              <w:t>2a</w:t>
            </w:r>
          </w:p>
        </w:tc>
        <w:tc>
          <w:tcPr>
            <w:tcW w:w="623" w:type="dxa"/>
          </w:tcPr>
          <w:p w14:paraId="73B25532" w14:textId="77777777" w:rsidR="00755509" w:rsidRPr="00254C74" w:rsidRDefault="00755509" w:rsidP="00101505">
            <w:pPr>
              <w:jc w:val="center"/>
            </w:pPr>
            <w:r w:rsidRPr="00254C74">
              <w:t>4b</w:t>
            </w:r>
          </w:p>
        </w:tc>
        <w:tc>
          <w:tcPr>
            <w:tcW w:w="624" w:type="dxa"/>
          </w:tcPr>
          <w:p w14:paraId="1B7B5E78" w14:textId="77777777" w:rsidR="00755509" w:rsidRPr="00254C74" w:rsidRDefault="00755509" w:rsidP="00101505">
            <w:pPr>
              <w:jc w:val="center"/>
            </w:pPr>
            <w:r w:rsidRPr="00254C74">
              <w:t>2c</w:t>
            </w:r>
          </w:p>
        </w:tc>
        <w:tc>
          <w:tcPr>
            <w:tcW w:w="623" w:type="dxa"/>
          </w:tcPr>
          <w:p w14:paraId="66E3EC72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50F2BCDC" w14:textId="77777777" w:rsidR="00755509" w:rsidRPr="00254C74" w:rsidRDefault="00755509" w:rsidP="00101505">
            <w:pPr>
              <w:jc w:val="center"/>
            </w:pPr>
            <w:r w:rsidRPr="00254C74">
              <w:t>13b</w:t>
            </w:r>
          </w:p>
        </w:tc>
        <w:tc>
          <w:tcPr>
            <w:tcW w:w="624" w:type="dxa"/>
          </w:tcPr>
          <w:p w14:paraId="0B442FE6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51EE3437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3A55FB85" w14:textId="77777777" w:rsidR="00755509" w:rsidRPr="00254C74" w:rsidRDefault="00755509" w:rsidP="00101505">
            <w:pPr>
              <w:jc w:val="center"/>
            </w:pPr>
            <w:r w:rsidRPr="00254C74">
              <w:t>13b</w:t>
            </w:r>
          </w:p>
        </w:tc>
        <w:tc>
          <w:tcPr>
            <w:tcW w:w="624" w:type="dxa"/>
          </w:tcPr>
          <w:p w14:paraId="0F9EF97B" w14:textId="77777777" w:rsidR="00755509" w:rsidRPr="00254C74" w:rsidRDefault="00755509" w:rsidP="00101505">
            <w:pPr>
              <w:jc w:val="center"/>
            </w:pPr>
          </w:p>
        </w:tc>
      </w:tr>
      <w:tr w:rsidR="00755509" w:rsidRPr="00254C74" w14:paraId="217AA363" w14:textId="77777777" w:rsidTr="00101505">
        <w:tc>
          <w:tcPr>
            <w:tcW w:w="1870" w:type="dxa"/>
          </w:tcPr>
          <w:p w14:paraId="7F7BF5E3" w14:textId="77777777" w:rsidR="00755509" w:rsidRPr="00254C74" w:rsidRDefault="00755509" w:rsidP="00101505">
            <w:pPr>
              <w:jc w:val="center"/>
            </w:pPr>
            <w:r w:rsidRPr="00254C74">
              <w:rPr>
                <w:b/>
                <w:bCs/>
              </w:rPr>
              <w:t>Evaluate</w:t>
            </w:r>
            <w:r w:rsidRPr="00254C74">
              <w:t xml:space="preserve"> (make judgements based on criteria/standards through critiquing)</w:t>
            </w:r>
          </w:p>
        </w:tc>
        <w:tc>
          <w:tcPr>
            <w:tcW w:w="623" w:type="dxa"/>
          </w:tcPr>
          <w:p w14:paraId="519505AB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5D0742DE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4" w:type="dxa"/>
          </w:tcPr>
          <w:p w14:paraId="7A9D1F01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78BB59D4" w14:textId="77777777" w:rsidR="00755509" w:rsidRPr="00254C74" w:rsidRDefault="00755509" w:rsidP="00101505">
            <w:pPr>
              <w:jc w:val="center"/>
            </w:pPr>
            <w:r w:rsidRPr="00254C74">
              <w:t>4a, 7a</w:t>
            </w:r>
          </w:p>
        </w:tc>
        <w:tc>
          <w:tcPr>
            <w:tcW w:w="623" w:type="dxa"/>
          </w:tcPr>
          <w:p w14:paraId="46720C95" w14:textId="77777777" w:rsidR="00755509" w:rsidRPr="00254C74" w:rsidRDefault="00755509" w:rsidP="00101505">
            <w:pPr>
              <w:jc w:val="center"/>
            </w:pPr>
            <w:r w:rsidRPr="00254C74">
              <w:t xml:space="preserve">10b, 14b, 15b, 16b </w:t>
            </w:r>
          </w:p>
        </w:tc>
        <w:tc>
          <w:tcPr>
            <w:tcW w:w="624" w:type="dxa"/>
          </w:tcPr>
          <w:p w14:paraId="20597FA1" w14:textId="77777777" w:rsidR="00755509" w:rsidRPr="00254C74" w:rsidRDefault="00755509" w:rsidP="00101505">
            <w:pPr>
              <w:jc w:val="center"/>
            </w:pPr>
            <w:r w:rsidRPr="00254C74">
              <w:t>4c,</w:t>
            </w:r>
          </w:p>
          <w:p w14:paraId="2482129D" w14:textId="77777777" w:rsidR="00755509" w:rsidRPr="00254C74" w:rsidRDefault="00755509" w:rsidP="00101505">
            <w:pPr>
              <w:jc w:val="center"/>
            </w:pPr>
            <w:r w:rsidRPr="00254C74">
              <w:t>7c</w:t>
            </w:r>
          </w:p>
        </w:tc>
        <w:tc>
          <w:tcPr>
            <w:tcW w:w="623" w:type="dxa"/>
          </w:tcPr>
          <w:p w14:paraId="2D10E3AF" w14:textId="77777777" w:rsidR="00755509" w:rsidRPr="00254C74" w:rsidRDefault="00755509" w:rsidP="00101505">
            <w:pPr>
              <w:jc w:val="center"/>
            </w:pPr>
            <w:r w:rsidRPr="00254C74">
              <w:t>4a, 5a</w:t>
            </w:r>
          </w:p>
        </w:tc>
        <w:tc>
          <w:tcPr>
            <w:tcW w:w="623" w:type="dxa"/>
          </w:tcPr>
          <w:p w14:paraId="7BFB7175" w14:textId="77777777" w:rsidR="00755509" w:rsidRPr="00254C74" w:rsidRDefault="00755509" w:rsidP="00101505">
            <w:pPr>
              <w:jc w:val="center"/>
            </w:pPr>
            <w:r w:rsidRPr="00254C74">
              <w:t xml:space="preserve">2b, 3b, 10b, 12b, 15b, 16b    </w:t>
            </w:r>
          </w:p>
        </w:tc>
        <w:tc>
          <w:tcPr>
            <w:tcW w:w="624" w:type="dxa"/>
          </w:tcPr>
          <w:p w14:paraId="783CA13E" w14:textId="77777777" w:rsidR="00755509" w:rsidRPr="00254C74" w:rsidRDefault="00755509" w:rsidP="00101505">
            <w:pPr>
              <w:jc w:val="center"/>
            </w:pPr>
            <w:r w:rsidRPr="00254C74">
              <w:t>4c, 5c</w:t>
            </w:r>
          </w:p>
        </w:tc>
        <w:tc>
          <w:tcPr>
            <w:tcW w:w="623" w:type="dxa"/>
          </w:tcPr>
          <w:p w14:paraId="4902BE96" w14:textId="77777777" w:rsidR="00755509" w:rsidRPr="00254C74" w:rsidRDefault="00755509" w:rsidP="00101505">
            <w:pPr>
              <w:jc w:val="center"/>
            </w:pPr>
            <w:r w:rsidRPr="00254C74">
              <w:t>4a, 5a</w:t>
            </w:r>
          </w:p>
        </w:tc>
        <w:tc>
          <w:tcPr>
            <w:tcW w:w="623" w:type="dxa"/>
          </w:tcPr>
          <w:p w14:paraId="09564C19" w14:textId="77777777" w:rsidR="00755509" w:rsidRPr="00254C74" w:rsidRDefault="00755509" w:rsidP="00101505">
            <w:pPr>
              <w:jc w:val="center"/>
            </w:pPr>
            <w:r w:rsidRPr="00254C74">
              <w:t xml:space="preserve">2b, 3b, 10b, 12b, 15b   </w:t>
            </w:r>
          </w:p>
        </w:tc>
        <w:tc>
          <w:tcPr>
            <w:tcW w:w="624" w:type="dxa"/>
          </w:tcPr>
          <w:p w14:paraId="4EB2191F" w14:textId="77777777" w:rsidR="00755509" w:rsidRPr="00254C74" w:rsidRDefault="00755509" w:rsidP="00101505">
            <w:pPr>
              <w:jc w:val="center"/>
            </w:pPr>
            <w:r w:rsidRPr="00254C74">
              <w:t>4c, 5c</w:t>
            </w:r>
          </w:p>
        </w:tc>
      </w:tr>
      <w:tr w:rsidR="00755509" w:rsidRPr="00254C74" w14:paraId="54C6D947" w14:textId="77777777" w:rsidTr="00101505">
        <w:tc>
          <w:tcPr>
            <w:tcW w:w="1870" w:type="dxa"/>
          </w:tcPr>
          <w:p w14:paraId="78DAE0BB" w14:textId="77777777" w:rsidR="00755509" w:rsidRPr="00254C74" w:rsidRDefault="00755509" w:rsidP="00101505">
            <w:pPr>
              <w:jc w:val="center"/>
            </w:pPr>
            <w:r w:rsidRPr="00254C74">
              <w:rPr>
                <w:b/>
                <w:bCs/>
              </w:rPr>
              <w:t>Create</w:t>
            </w:r>
            <w:r w:rsidRPr="00254C74">
              <w:t xml:space="preserve"> (put elements together to create a whole, or reorganize into new structures)</w:t>
            </w:r>
          </w:p>
        </w:tc>
        <w:tc>
          <w:tcPr>
            <w:tcW w:w="623" w:type="dxa"/>
          </w:tcPr>
          <w:p w14:paraId="7FEC68FB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2B84598C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4" w:type="dxa"/>
          </w:tcPr>
          <w:p w14:paraId="0F6C2D26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440CC3C0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38BE7863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4" w:type="dxa"/>
          </w:tcPr>
          <w:p w14:paraId="7E1D4D6C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453011CF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6028097D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4" w:type="dxa"/>
          </w:tcPr>
          <w:p w14:paraId="7B00F1B3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6E455271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3" w:type="dxa"/>
          </w:tcPr>
          <w:p w14:paraId="7478A0F9" w14:textId="77777777" w:rsidR="00755509" w:rsidRPr="00254C74" w:rsidRDefault="00755509" w:rsidP="00101505">
            <w:pPr>
              <w:jc w:val="center"/>
            </w:pPr>
          </w:p>
        </w:tc>
        <w:tc>
          <w:tcPr>
            <w:tcW w:w="624" w:type="dxa"/>
          </w:tcPr>
          <w:p w14:paraId="52C46E43" w14:textId="77777777" w:rsidR="00755509" w:rsidRPr="00254C74" w:rsidRDefault="00755509" w:rsidP="00101505">
            <w:pPr>
              <w:jc w:val="center"/>
            </w:pPr>
          </w:p>
        </w:tc>
      </w:tr>
      <w:tr w:rsidR="00755509" w:rsidRPr="00254C74" w14:paraId="2C3A12F6" w14:textId="77777777" w:rsidTr="00101505">
        <w:tc>
          <w:tcPr>
            <w:tcW w:w="1870" w:type="dxa"/>
          </w:tcPr>
          <w:p w14:paraId="6B8A69EF" w14:textId="77777777" w:rsidR="00755509" w:rsidRPr="00254C74" w:rsidRDefault="00755509" w:rsidP="00101505">
            <w:pPr>
              <w:jc w:val="center"/>
              <w:rPr>
                <w:b/>
                <w:bCs/>
              </w:rPr>
            </w:pPr>
            <w:r w:rsidRPr="00254C74">
              <w:rPr>
                <w:b/>
                <w:bCs/>
              </w:rPr>
              <w:t>Total questions</w:t>
            </w:r>
          </w:p>
        </w:tc>
        <w:tc>
          <w:tcPr>
            <w:tcW w:w="623" w:type="dxa"/>
          </w:tcPr>
          <w:p w14:paraId="380EDA4E" w14:textId="77777777" w:rsidR="00755509" w:rsidRPr="00254C74" w:rsidRDefault="00755509" w:rsidP="00101505">
            <w:pPr>
              <w:jc w:val="center"/>
            </w:pPr>
            <w:r w:rsidRPr="00254C74">
              <w:t>1</w:t>
            </w:r>
          </w:p>
        </w:tc>
        <w:tc>
          <w:tcPr>
            <w:tcW w:w="623" w:type="dxa"/>
          </w:tcPr>
          <w:p w14:paraId="2CD9AC24" w14:textId="77777777" w:rsidR="00755509" w:rsidRPr="00254C74" w:rsidRDefault="00755509" w:rsidP="00101505">
            <w:pPr>
              <w:jc w:val="center"/>
            </w:pPr>
            <w:r w:rsidRPr="00254C74">
              <w:t>2</w:t>
            </w:r>
          </w:p>
        </w:tc>
        <w:tc>
          <w:tcPr>
            <w:tcW w:w="624" w:type="dxa"/>
          </w:tcPr>
          <w:p w14:paraId="35ADB7B2" w14:textId="77777777" w:rsidR="00755509" w:rsidRPr="00254C74" w:rsidRDefault="00755509" w:rsidP="00101505">
            <w:pPr>
              <w:jc w:val="center"/>
            </w:pPr>
            <w:r w:rsidRPr="00254C74">
              <w:t>1</w:t>
            </w:r>
          </w:p>
        </w:tc>
        <w:tc>
          <w:tcPr>
            <w:tcW w:w="623" w:type="dxa"/>
          </w:tcPr>
          <w:p w14:paraId="646D009A" w14:textId="77777777" w:rsidR="00755509" w:rsidRPr="00254C74" w:rsidRDefault="00755509" w:rsidP="00101505">
            <w:pPr>
              <w:jc w:val="center"/>
            </w:pPr>
            <w:r w:rsidRPr="00254C74">
              <w:t>6</w:t>
            </w:r>
          </w:p>
        </w:tc>
        <w:tc>
          <w:tcPr>
            <w:tcW w:w="623" w:type="dxa"/>
          </w:tcPr>
          <w:p w14:paraId="44BD0516" w14:textId="77777777" w:rsidR="00755509" w:rsidRPr="00254C74" w:rsidRDefault="00755509" w:rsidP="00101505">
            <w:pPr>
              <w:jc w:val="center"/>
            </w:pPr>
            <w:r w:rsidRPr="00254C74">
              <w:t>7</w:t>
            </w:r>
          </w:p>
        </w:tc>
        <w:tc>
          <w:tcPr>
            <w:tcW w:w="624" w:type="dxa"/>
          </w:tcPr>
          <w:p w14:paraId="22790179" w14:textId="77777777" w:rsidR="00755509" w:rsidRPr="00254C74" w:rsidRDefault="00755509" w:rsidP="00101505">
            <w:pPr>
              <w:jc w:val="center"/>
            </w:pPr>
            <w:r w:rsidRPr="00254C74">
              <w:t>6</w:t>
            </w:r>
          </w:p>
        </w:tc>
        <w:tc>
          <w:tcPr>
            <w:tcW w:w="623" w:type="dxa"/>
          </w:tcPr>
          <w:p w14:paraId="173A48B0" w14:textId="77777777" w:rsidR="00755509" w:rsidRPr="00254C74" w:rsidRDefault="00755509" w:rsidP="00101505">
            <w:pPr>
              <w:jc w:val="center"/>
            </w:pPr>
            <w:r w:rsidRPr="00254C74">
              <w:t>4</w:t>
            </w:r>
          </w:p>
        </w:tc>
        <w:tc>
          <w:tcPr>
            <w:tcW w:w="623" w:type="dxa"/>
          </w:tcPr>
          <w:p w14:paraId="32035796" w14:textId="77777777" w:rsidR="00755509" w:rsidRPr="00254C74" w:rsidRDefault="00755509" w:rsidP="00101505">
            <w:pPr>
              <w:jc w:val="center"/>
            </w:pPr>
            <w:r w:rsidRPr="00254C74">
              <w:t>10</w:t>
            </w:r>
          </w:p>
        </w:tc>
        <w:tc>
          <w:tcPr>
            <w:tcW w:w="624" w:type="dxa"/>
          </w:tcPr>
          <w:p w14:paraId="4543F28E" w14:textId="77777777" w:rsidR="00755509" w:rsidRPr="00254C74" w:rsidRDefault="00755509" w:rsidP="00101505">
            <w:pPr>
              <w:jc w:val="center"/>
            </w:pPr>
            <w:r w:rsidRPr="00254C74">
              <w:t>4</w:t>
            </w:r>
          </w:p>
        </w:tc>
        <w:tc>
          <w:tcPr>
            <w:tcW w:w="623" w:type="dxa"/>
          </w:tcPr>
          <w:p w14:paraId="5ABCFBFD" w14:textId="77777777" w:rsidR="00755509" w:rsidRPr="00254C74" w:rsidRDefault="00755509" w:rsidP="00101505">
            <w:pPr>
              <w:jc w:val="center"/>
            </w:pPr>
            <w:r w:rsidRPr="00254C74">
              <w:t>4</w:t>
            </w:r>
          </w:p>
        </w:tc>
        <w:tc>
          <w:tcPr>
            <w:tcW w:w="623" w:type="dxa"/>
          </w:tcPr>
          <w:p w14:paraId="1F1C00EA" w14:textId="77777777" w:rsidR="00755509" w:rsidRPr="00254C74" w:rsidRDefault="00755509" w:rsidP="00101505">
            <w:pPr>
              <w:jc w:val="center"/>
            </w:pPr>
            <w:r w:rsidRPr="00254C74">
              <w:t>7</w:t>
            </w:r>
          </w:p>
        </w:tc>
        <w:tc>
          <w:tcPr>
            <w:tcW w:w="624" w:type="dxa"/>
          </w:tcPr>
          <w:p w14:paraId="105BC8FC" w14:textId="77777777" w:rsidR="00755509" w:rsidRPr="00254C74" w:rsidRDefault="00755509" w:rsidP="00101505">
            <w:pPr>
              <w:jc w:val="center"/>
            </w:pPr>
            <w:r w:rsidRPr="00254C74">
              <w:t>4</w:t>
            </w:r>
          </w:p>
        </w:tc>
      </w:tr>
    </w:tbl>
    <w:p w14:paraId="4AF62FAC" w14:textId="77777777" w:rsidR="00755509" w:rsidRPr="00254C74" w:rsidRDefault="00755509" w:rsidP="00755509">
      <w:r w:rsidRPr="00254C74">
        <w:t>Learning objective #1: Identify one cause of false positive of BDG testing</w:t>
      </w:r>
    </w:p>
    <w:p w14:paraId="618FBE30" w14:textId="77777777" w:rsidR="00755509" w:rsidRPr="00254C74" w:rsidRDefault="00755509" w:rsidP="00755509">
      <w:pPr>
        <w:rPr>
          <w:color w:val="000000"/>
        </w:rPr>
      </w:pPr>
      <w:r w:rsidRPr="00254C74">
        <w:t xml:space="preserve">Learning objective #2: </w:t>
      </w:r>
      <w:r w:rsidRPr="00254C74">
        <w:rPr>
          <w:color w:val="000000"/>
        </w:rPr>
        <w:t>Distinguish at least one risk factor for each of the following fungal infections</w:t>
      </w:r>
    </w:p>
    <w:p w14:paraId="62801612" w14:textId="77777777" w:rsidR="00755509" w:rsidRPr="00254C74" w:rsidRDefault="00755509" w:rsidP="00755509">
      <w:pPr>
        <w:rPr>
          <w:color w:val="000000"/>
        </w:rPr>
      </w:pPr>
      <w:r w:rsidRPr="00254C74">
        <w:rPr>
          <w:color w:val="000000"/>
        </w:rPr>
        <w:t>Learning objective #3: Identify one appropriate indication for BDG testing</w:t>
      </w:r>
    </w:p>
    <w:p w14:paraId="66DB9A30" w14:textId="77777777" w:rsidR="00755509" w:rsidRPr="00254C74" w:rsidRDefault="00755509" w:rsidP="00755509">
      <w:pPr>
        <w:rPr>
          <w:color w:val="000000"/>
        </w:rPr>
      </w:pPr>
      <w:r w:rsidRPr="00254C74">
        <w:rPr>
          <w:color w:val="000000"/>
        </w:rPr>
        <w:t xml:space="preserve">Learning objective #4: Identify one appropriate indication for GM testing </w:t>
      </w:r>
    </w:p>
    <w:p w14:paraId="11B701A0" w14:textId="77777777" w:rsidR="00755509" w:rsidRPr="00254C74" w:rsidRDefault="00755509" w:rsidP="00755509">
      <w:pPr>
        <w:rPr>
          <w:color w:val="000000"/>
        </w:rPr>
      </w:pPr>
      <w:r w:rsidRPr="00254C74">
        <w:rPr>
          <w:color w:val="000000"/>
        </w:rPr>
        <w:t>a- pre-Twitter vignette survey</w:t>
      </w:r>
    </w:p>
    <w:p w14:paraId="34C616F7" w14:textId="77777777" w:rsidR="00755509" w:rsidRPr="00254C74" w:rsidRDefault="00755509" w:rsidP="00755509">
      <w:pPr>
        <w:rPr>
          <w:color w:val="000000"/>
        </w:rPr>
      </w:pPr>
      <w:r w:rsidRPr="00254C74">
        <w:rPr>
          <w:color w:val="000000"/>
        </w:rPr>
        <w:t>b- Twitter vignette</w:t>
      </w:r>
    </w:p>
    <w:p w14:paraId="2E6BD248" w14:textId="77777777" w:rsidR="00755509" w:rsidRDefault="00755509" w:rsidP="00755509">
      <w:pPr>
        <w:rPr>
          <w:color w:val="000000"/>
        </w:rPr>
      </w:pPr>
      <w:r w:rsidRPr="00254C74">
        <w:rPr>
          <w:color w:val="000000"/>
        </w:rPr>
        <w:t>c- post-Twitter vignette survey</w:t>
      </w:r>
    </w:p>
    <w:p w14:paraId="796ED1BE" w14:textId="77777777" w:rsidR="00755509" w:rsidRDefault="00755509" w:rsidP="00755509">
      <w:pPr>
        <w:rPr>
          <w:color w:val="000000"/>
        </w:rPr>
      </w:pPr>
    </w:p>
    <w:p w14:paraId="2B717211" w14:textId="77777777" w:rsidR="00755509" w:rsidRDefault="00755509" w:rsidP="00755509">
      <w:pPr>
        <w:rPr>
          <w:color w:val="000000"/>
        </w:rPr>
      </w:pPr>
    </w:p>
    <w:p w14:paraId="3A31BC62" w14:textId="77777777" w:rsidR="00755509" w:rsidRDefault="00755509" w:rsidP="00755509">
      <w:pPr>
        <w:rPr>
          <w:color w:val="000000"/>
        </w:rPr>
      </w:pPr>
    </w:p>
    <w:p w14:paraId="2114DD03" w14:textId="77777777" w:rsidR="00755509" w:rsidRDefault="00755509" w:rsidP="00755509">
      <w:pPr>
        <w:rPr>
          <w:b/>
          <w:bCs/>
        </w:rPr>
      </w:pPr>
      <w:r>
        <w:rPr>
          <w:b/>
          <w:bCs/>
        </w:rPr>
        <w:lastRenderedPageBreak/>
        <w:t>Supplement B: Pre- and post-Twitter Vignette Surveys</w:t>
      </w:r>
    </w:p>
    <w:p w14:paraId="386F74A9" w14:textId="77777777" w:rsidR="00755509" w:rsidRPr="00756C7F" w:rsidRDefault="00755509" w:rsidP="00755509">
      <w:pPr>
        <w:rPr>
          <w:color w:val="000000"/>
        </w:rPr>
      </w:pPr>
    </w:p>
    <w:p w14:paraId="26DB568E" w14:textId="77777777" w:rsidR="00755509" w:rsidRPr="006F196C" w:rsidRDefault="00755509" w:rsidP="00755509">
      <w:pPr>
        <w:pStyle w:val="H2"/>
        <w:rPr>
          <w:rFonts w:ascii="Times New Roman" w:hAnsi="Times New Roman" w:cs="Times New Roman"/>
          <w:sz w:val="24"/>
          <w:szCs w:val="24"/>
          <w:u w:val="single"/>
        </w:rPr>
      </w:pPr>
      <w:r w:rsidRPr="006F196C">
        <w:rPr>
          <w:rFonts w:ascii="Times New Roman" w:hAnsi="Times New Roman" w:cs="Times New Roman"/>
          <w:sz w:val="24"/>
          <w:szCs w:val="24"/>
          <w:u w:val="single"/>
        </w:rPr>
        <w:t>Pre survey</w:t>
      </w:r>
    </w:p>
    <w:p w14:paraId="47945349" w14:textId="77777777" w:rsidR="00755509" w:rsidRPr="00756C7F" w:rsidRDefault="00755509" w:rsidP="00755509">
      <w:pPr>
        <w:keepNext/>
      </w:pPr>
      <w:r w:rsidRPr="00756C7F">
        <w:t>Q1. What is your current position?</w:t>
      </w:r>
    </w:p>
    <w:p w14:paraId="204BFF39" w14:textId="77777777" w:rsidR="00755509" w:rsidRPr="00756C7F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proofErr w:type="spellStart"/>
      <w:r w:rsidRPr="00756C7F">
        <w:t>Housestaff</w:t>
      </w:r>
      <w:proofErr w:type="spellEnd"/>
      <w:r w:rsidRPr="00756C7F">
        <w:t xml:space="preserve"> PGY-1  (1) </w:t>
      </w:r>
    </w:p>
    <w:p w14:paraId="1E8AF02C" w14:textId="77777777" w:rsidR="00755509" w:rsidRPr="00756C7F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proofErr w:type="spellStart"/>
      <w:r w:rsidRPr="00756C7F">
        <w:t>Housestaff</w:t>
      </w:r>
      <w:proofErr w:type="spellEnd"/>
      <w:r w:rsidRPr="00756C7F">
        <w:t xml:space="preserve"> PGY-2  (2) </w:t>
      </w:r>
    </w:p>
    <w:p w14:paraId="532C7FE1" w14:textId="77777777" w:rsidR="00755509" w:rsidRPr="00756C7F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proofErr w:type="spellStart"/>
      <w:r w:rsidRPr="00756C7F">
        <w:t>Housestaff</w:t>
      </w:r>
      <w:proofErr w:type="spellEnd"/>
      <w:r w:rsidRPr="00756C7F">
        <w:t xml:space="preserve"> PGY-3  (3) </w:t>
      </w:r>
    </w:p>
    <w:p w14:paraId="6D32C7E8" w14:textId="77777777" w:rsidR="00755509" w:rsidRPr="00756C7F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proofErr w:type="spellStart"/>
      <w:r w:rsidRPr="00756C7F">
        <w:t>Housestaff</w:t>
      </w:r>
      <w:proofErr w:type="spellEnd"/>
      <w:r w:rsidRPr="00756C7F">
        <w:t xml:space="preserve"> PGY-4  (4) </w:t>
      </w:r>
    </w:p>
    <w:p w14:paraId="502C0212" w14:textId="77777777" w:rsidR="00755509" w:rsidRPr="00756C7F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 w:rsidRPr="00756C7F">
        <w:t xml:space="preserve">Hospitalist  (6) </w:t>
      </w:r>
    </w:p>
    <w:p w14:paraId="435850DE" w14:textId="77777777" w:rsidR="00755509" w:rsidRPr="00756C7F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 w:rsidRPr="00756C7F">
        <w:t xml:space="preserve">Advanced Practice Provider  (7) </w:t>
      </w:r>
    </w:p>
    <w:p w14:paraId="2E2336CE" w14:textId="77777777" w:rsidR="00755509" w:rsidRPr="00756C7F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 w:rsidRPr="00756C7F">
        <w:t xml:space="preserve">ICU Attending  (8) </w:t>
      </w:r>
    </w:p>
    <w:p w14:paraId="17FA54BB" w14:textId="77777777" w:rsidR="00755509" w:rsidRDefault="00755509" w:rsidP="00755509"/>
    <w:p w14:paraId="79913FE1" w14:textId="77777777" w:rsidR="00755509" w:rsidRDefault="00755509" w:rsidP="00755509">
      <w:pPr>
        <w:keepNext/>
      </w:pPr>
      <w:r>
        <w:t>Q2. At which institution do you primarily practice?</w:t>
      </w:r>
    </w:p>
    <w:p w14:paraId="544C928C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University of Arizona  (1) </w:t>
      </w:r>
    </w:p>
    <w:p w14:paraId="189EEFC9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Columbia University Irving Medical Center  (2) </w:t>
      </w:r>
    </w:p>
    <w:p w14:paraId="2461AD37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Johns Hopkins Hospital  (3) </w:t>
      </w:r>
    </w:p>
    <w:p w14:paraId="523EDD7D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Johns Hopkins Bayview Medical Center  (4) </w:t>
      </w:r>
    </w:p>
    <w:p w14:paraId="50C3DB54" w14:textId="77777777" w:rsidR="00755509" w:rsidRDefault="00755509" w:rsidP="00755509"/>
    <w:p w14:paraId="04C1F3F8" w14:textId="77777777" w:rsidR="00755509" w:rsidRDefault="00755509" w:rsidP="00755509">
      <w:pPr>
        <w:keepNext/>
      </w:pPr>
      <w:r>
        <w:lastRenderedPageBreak/>
        <w:t>Q3. For how many patients with each of the following infections did you directly provide care in the past 3 month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027"/>
        <w:gridCol w:w="1457"/>
        <w:gridCol w:w="1458"/>
        <w:gridCol w:w="1458"/>
        <w:gridCol w:w="1458"/>
        <w:gridCol w:w="1502"/>
      </w:tblGrid>
      <w:tr w:rsidR="00755509" w14:paraId="4AD8888F" w14:textId="77777777" w:rsidTr="00101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FB92B64" w14:textId="77777777" w:rsidR="00755509" w:rsidRDefault="00755509" w:rsidP="00101505">
            <w:pPr>
              <w:keepNext/>
            </w:pPr>
          </w:p>
        </w:tc>
        <w:tc>
          <w:tcPr>
            <w:tcW w:w="1596" w:type="dxa"/>
          </w:tcPr>
          <w:p w14:paraId="1DC25AF2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0 (1)</w:t>
            </w:r>
          </w:p>
        </w:tc>
        <w:tc>
          <w:tcPr>
            <w:tcW w:w="1596" w:type="dxa"/>
          </w:tcPr>
          <w:p w14:paraId="4427B18F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-3 (2)</w:t>
            </w:r>
          </w:p>
        </w:tc>
        <w:tc>
          <w:tcPr>
            <w:tcW w:w="1596" w:type="dxa"/>
          </w:tcPr>
          <w:p w14:paraId="41D384E7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-6 (3)</w:t>
            </w:r>
          </w:p>
        </w:tc>
        <w:tc>
          <w:tcPr>
            <w:tcW w:w="1596" w:type="dxa"/>
          </w:tcPr>
          <w:p w14:paraId="6A9E7678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-9 (4)</w:t>
            </w:r>
          </w:p>
        </w:tc>
        <w:tc>
          <w:tcPr>
            <w:tcW w:w="1596" w:type="dxa"/>
          </w:tcPr>
          <w:p w14:paraId="5C33D0A7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0 or greater (5)</w:t>
            </w:r>
          </w:p>
        </w:tc>
      </w:tr>
      <w:tr w:rsidR="00755509" w14:paraId="7A115A62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FBB362" w14:textId="77777777" w:rsidR="00755509" w:rsidRDefault="00755509" w:rsidP="00101505">
            <w:pPr>
              <w:keepNext/>
            </w:pPr>
            <w:r>
              <w:t xml:space="preserve">Aspergillosis (1) </w:t>
            </w:r>
          </w:p>
        </w:tc>
        <w:tc>
          <w:tcPr>
            <w:tcW w:w="1596" w:type="dxa"/>
          </w:tcPr>
          <w:p w14:paraId="261DA3D9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238F3A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3A8448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F17A52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EE9686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5889A7EC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C55B4A" w14:textId="77777777" w:rsidR="00755509" w:rsidRDefault="00755509" w:rsidP="00101505">
            <w:pPr>
              <w:keepNext/>
            </w:pPr>
            <w:r>
              <w:t xml:space="preserve">Candidemia (2) </w:t>
            </w:r>
          </w:p>
        </w:tc>
        <w:tc>
          <w:tcPr>
            <w:tcW w:w="1596" w:type="dxa"/>
          </w:tcPr>
          <w:p w14:paraId="5C4BD8C2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C77120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4BD2FB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E9D8C6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2E0BDB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74CB62C6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3FC00FF" w14:textId="77777777" w:rsidR="00755509" w:rsidRDefault="00755509" w:rsidP="00101505">
            <w:pPr>
              <w:keepNext/>
            </w:pPr>
            <w:r>
              <w:t xml:space="preserve">Coccidioidomycosis (3) </w:t>
            </w:r>
          </w:p>
        </w:tc>
        <w:tc>
          <w:tcPr>
            <w:tcW w:w="1596" w:type="dxa"/>
          </w:tcPr>
          <w:p w14:paraId="65BEFE91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38E8E6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4BB2CC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16FD85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D08C71D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7BFB8D7B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9992B75" w14:textId="77777777" w:rsidR="00755509" w:rsidRDefault="00755509" w:rsidP="00101505">
            <w:pPr>
              <w:keepNext/>
            </w:pPr>
            <w:r>
              <w:t xml:space="preserve">Cryptococcosis (4) </w:t>
            </w:r>
          </w:p>
        </w:tc>
        <w:tc>
          <w:tcPr>
            <w:tcW w:w="1596" w:type="dxa"/>
          </w:tcPr>
          <w:p w14:paraId="44250623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69565D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230BF8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8F0F4C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4AA728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6DEA6FF6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C6FB3B9" w14:textId="77777777" w:rsidR="00755509" w:rsidRDefault="00755509" w:rsidP="00101505">
            <w:pPr>
              <w:keepNext/>
            </w:pPr>
            <w:r>
              <w:t xml:space="preserve">Histoplasmosis (5) </w:t>
            </w:r>
          </w:p>
        </w:tc>
        <w:tc>
          <w:tcPr>
            <w:tcW w:w="1596" w:type="dxa"/>
          </w:tcPr>
          <w:p w14:paraId="644EACC7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472FC7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00A4D4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C05A6A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598906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5F345F17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5D626D4" w14:textId="77777777" w:rsidR="00755509" w:rsidRDefault="00755509" w:rsidP="00101505">
            <w:pPr>
              <w:keepNext/>
            </w:pPr>
            <w:r>
              <w:t xml:space="preserve">Pneumocystis </w:t>
            </w:r>
            <w:proofErr w:type="spellStart"/>
            <w:r>
              <w:t>jirovecii</w:t>
            </w:r>
            <w:proofErr w:type="spellEnd"/>
            <w:r>
              <w:t xml:space="preserve"> pneumonia (6) </w:t>
            </w:r>
          </w:p>
        </w:tc>
        <w:tc>
          <w:tcPr>
            <w:tcW w:w="1596" w:type="dxa"/>
          </w:tcPr>
          <w:p w14:paraId="139C739A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0B9397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29EDFB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9BA634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43E1A5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730E1A0" w14:textId="77777777" w:rsidR="00755509" w:rsidRDefault="00755509" w:rsidP="00755509"/>
    <w:p w14:paraId="294CA306" w14:textId="77777777" w:rsidR="00755509" w:rsidRDefault="00755509" w:rsidP="00755509"/>
    <w:p w14:paraId="7C16E63B" w14:textId="77777777" w:rsidR="00755509" w:rsidRDefault="00755509" w:rsidP="00755509">
      <w:pPr>
        <w:keepNext/>
      </w:pPr>
      <w:r>
        <w:t>Q4. In the past year, how many hours of didactic lecture have you received regarding fungal infections and diagnostics?</w:t>
      </w:r>
    </w:p>
    <w:p w14:paraId="158B6976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0  (1) </w:t>
      </w:r>
    </w:p>
    <w:p w14:paraId="2059894B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1 hour or less  (2) </w:t>
      </w:r>
    </w:p>
    <w:p w14:paraId="25F4C948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2-3  (3) </w:t>
      </w:r>
    </w:p>
    <w:p w14:paraId="3ADA8A20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4-5  (4) </w:t>
      </w:r>
    </w:p>
    <w:p w14:paraId="6CF1C597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&gt;5  (5) </w:t>
      </w:r>
    </w:p>
    <w:p w14:paraId="12361523" w14:textId="77777777" w:rsidR="00755509" w:rsidRDefault="00755509" w:rsidP="00755509"/>
    <w:p w14:paraId="3FD5AD1E" w14:textId="77777777" w:rsidR="00755509" w:rsidRDefault="00755509" w:rsidP="00755509">
      <w:pPr>
        <w:keepNext/>
      </w:pPr>
      <w:r>
        <w:lastRenderedPageBreak/>
        <w:t>Q5. How would you rate your level of confidence in your ability to NAME the following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2"/>
        <w:gridCol w:w="1561"/>
        <w:gridCol w:w="1567"/>
        <w:gridCol w:w="1561"/>
        <w:gridCol w:w="1542"/>
        <w:gridCol w:w="1537"/>
      </w:tblGrid>
      <w:tr w:rsidR="00755509" w14:paraId="67038F1D" w14:textId="77777777" w:rsidTr="00101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5F23BB" w14:textId="77777777" w:rsidR="00755509" w:rsidRDefault="00755509" w:rsidP="00101505">
            <w:pPr>
              <w:keepNext/>
            </w:pPr>
          </w:p>
        </w:tc>
        <w:tc>
          <w:tcPr>
            <w:tcW w:w="1596" w:type="dxa"/>
          </w:tcPr>
          <w:p w14:paraId="73EA6983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unconfident (1)</w:t>
            </w:r>
          </w:p>
        </w:tc>
        <w:tc>
          <w:tcPr>
            <w:tcW w:w="1596" w:type="dxa"/>
          </w:tcPr>
          <w:p w14:paraId="02DEC9B8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confident (2)</w:t>
            </w:r>
          </w:p>
        </w:tc>
        <w:tc>
          <w:tcPr>
            <w:tcW w:w="1596" w:type="dxa"/>
          </w:tcPr>
          <w:p w14:paraId="37ED4660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confident nor unconfident (3)</w:t>
            </w:r>
          </w:p>
        </w:tc>
        <w:tc>
          <w:tcPr>
            <w:tcW w:w="1596" w:type="dxa"/>
          </w:tcPr>
          <w:p w14:paraId="24B1A300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fident (4)</w:t>
            </w:r>
          </w:p>
        </w:tc>
        <w:tc>
          <w:tcPr>
            <w:tcW w:w="1596" w:type="dxa"/>
          </w:tcPr>
          <w:p w14:paraId="4DC7047A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nfident (5)</w:t>
            </w:r>
          </w:p>
        </w:tc>
      </w:tr>
      <w:tr w:rsidR="00755509" w14:paraId="7E50A6FE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E9640BA" w14:textId="77777777" w:rsidR="00755509" w:rsidRDefault="00755509" w:rsidP="00101505">
            <w:pPr>
              <w:keepNext/>
            </w:pPr>
            <w:r>
              <w:t xml:space="preserve">risk factors for invasive fungal infections (1) </w:t>
            </w:r>
          </w:p>
        </w:tc>
        <w:tc>
          <w:tcPr>
            <w:tcW w:w="1596" w:type="dxa"/>
          </w:tcPr>
          <w:p w14:paraId="353DD658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54BF58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3D507B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4583C2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DC73BC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633B223B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236B36" w14:textId="77777777" w:rsidR="00755509" w:rsidRDefault="00755509" w:rsidP="00101505">
            <w:pPr>
              <w:keepNext/>
            </w:pPr>
            <w:r>
              <w:t xml:space="preserve">indications for a galactomannan test (2) </w:t>
            </w:r>
          </w:p>
        </w:tc>
        <w:tc>
          <w:tcPr>
            <w:tcW w:w="1596" w:type="dxa"/>
          </w:tcPr>
          <w:p w14:paraId="24D4EA15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24FE06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31F038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D9451F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3D999D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0EFB1B6A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E9D178F" w14:textId="77777777" w:rsidR="00755509" w:rsidRDefault="00755509" w:rsidP="00101505">
            <w:pPr>
              <w:keepNext/>
            </w:pPr>
            <w:r>
              <w:t xml:space="preserve">indications for a Beta-d-glucan test (3) </w:t>
            </w:r>
          </w:p>
        </w:tc>
        <w:tc>
          <w:tcPr>
            <w:tcW w:w="1596" w:type="dxa"/>
          </w:tcPr>
          <w:p w14:paraId="1B9DB8E5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CAEAE8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A28538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DDA55C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1DA977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1ECFDC9F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577B89" w14:textId="77777777" w:rsidR="00755509" w:rsidRDefault="00755509" w:rsidP="00101505">
            <w:pPr>
              <w:keepNext/>
            </w:pPr>
            <w:r>
              <w:t xml:space="preserve">reasons for a false-positive Beta-d-glucan test (4) </w:t>
            </w:r>
          </w:p>
        </w:tc>
        <w:tc>
          <w:tcPr>
            <w:tcW w:w="1596" w:type="dxa"/>
          </w:tcPr>
          <w:p w14:paraId="012B224C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CF63D2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35618F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EC69F8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A9F95B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74F7AF5" w14:textId="77777777" w:rsidR="00755509" w:rsidRDefault="00755509" w:rsidP="00755509"/>
    <w:p w14:paraId="2F2CCF83" w14:textId="77777777" w:rsidR="00755509" w:rsidRDefault="00755509" w:rsidP="00755509"/>
    <w:p w14:paraId="6521AB81" w14:textId="77777777" w:rsidR="00755509" w:rsidRDefault="00755509" w:rsidP="00755509">
      <w:pPr>
        <w:keepNext/>
      </w:pPr>
      <w:r>
        <w:t>Q6. How important is it for you to have knowledge of the following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3"/>
        <w:gridCol w:w="1562"/>
        <w:gridCol w:w="1568"/>
        <w:gridCol w:w="1562"/>
        <w:gridCol w:w="1538"/>
        <w:gridCol w:w="1537"/>
      </w:tblGrid>
      <w:tr w:rsidR="00755509" w14:paraId="7024166D" w14:textId="77777777" w:rsidTr="00101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7BD68AD" w14:textId="77777777" w:rsidR="00755509" w:rsidRDefault="00755509" w:rsidP="00101505">
            <w:pPr>
              <w:keepNext/>
            </w:pPr>
          </w:p>
        </w:tc>
        <w:tc>
          <w:tcPr>
            <w:tcW w:w="1596" w:type="dxa"/>
          </w:tcPr>
          <w:p w14:paraId="18659582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 unimportant (1)</w:t>
            </w:r>
          </w:p>
        </w:tc>
        <w:tc>
          <w:tcPr>
            <w:tcW w:w="1596" w:type="dxa"/>
          </w:tcPr>
          <w:p w14:paraId="0C255BD8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important (2)</w:t>
            </w:r>
          </w:p>
        </w:tc>
        <w:tc>
          <w:tcPr>
            <w:tcW w:w="1596" w:type="dxa"/>
          </w:tcPr>
          <w:p w14:paraId="1041291D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important nor unimportant (3)</w:t>
            </w:r>
          </w:p>
        </w:tc>
        <w:tc>
          <w:tcPr>
            <w:tcW w:w="1596" w:type="dxa"/>
          </w:tcPr>
          <w:p w14:paraId="2ED3077E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mportant (4)</w:t>
            </w:r>
          </w:p>
        </w:tc>
        <w:tc>
          <w:tcPr>
            <w:tcW w:w="1596" w:type="dxa"/>
          </w:tcPr>
          <w:p w14:paraId="70D32AF6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5)</w:t>
            </w:r>
          </w:p>
        </w:tc>
      </w:tr>
      <w:tr w:rsidR="00755509" w14:paraId="49EDD6B7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37D4591" w14:textId="77777777" w:rsidR="00755509" w:rsidRDefault="00755509" w:rsidP="00101505">
            <w:pPr>
              <w:keepNext/>
            </w:pPr>
            <w:r>
              <w:t xml:space="preserve">risk factors for invasive fungal infections (1) </w:t>
            </w:r>
          </w:p>
        </w:tc>
        <w:tc>
          <w:tcPr>
            <w:tcW w:w="1596" w:type="dxa"/>
          </w:tcPr>
          <w:p w14:paraId="67E289CA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CCFA79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B1E9F8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69AC3B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0124CE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224FDE4C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4530931" w14:textId="77777777" w:rsidR="00755509" w:rsidRDefault="00755509" w:rsidP="00101505">
            <w:pPr>
              <w:keepNext/>
            </w:pPr>
            <w:r>
              <w:t xml:space="preserve">test characteristics of Beta-d-glucan (2) </w:t>
            </w:r>
          </w:p>
        </w:tc>
        <w:tc>
          <w:tcPr>
            <w:tcW w:w="1596" w:type="dxa"/>
          </w:tcPr>
          <w:p w14:paraId="4094670E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425E27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22BE62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EE82A0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1629D7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1B8EE18F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D0FBE22" w14:textId="77777777" w:rsidR="00755509" w:rsidRDefault="00755509" w:rsidP="00101505">
            <w:pPr>
              <w:keepNext/>
            </w:pPr>
            <w:r>
              <w:t xml:space="preserve">test characteristics of galactomannan (3) </w:t>
            </w:r>
          </w:p>
        </w:tc>
        <w:tc>
          <w:tcPr>
            <w:tcW w:w="1596" w:type="dxa"/>
          </w:tcPr>
          <w:p w14:paraId="0FFE04DB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0D0B9E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837FDE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CD4ED4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55D30F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36FEF35" w14:textId="77777777" w:rsidR="00755509" w:rsidRDefault="00755509" w:rsidP="00755509"/>
    <w:p w14:paraId="0838B04E" w14:textId="77777777" w:rsidR="00755509" w:rsidRDefault="00755509" w:rsidP="00755509">
      <w:pPr>
        <w:keepNext/>
      </w:pPr>
    </w:p>
    <w:p w14:paraId="01D050F8" w14:textId="77777777" w:rsidR="00755509" w:rsidRDefault="00755509" w:rsidP="00755509">
      <w:pPr>
        <w:keepNext/>
      </w:pPr>
      <w:r>
        <w:t>Q7. Which of the following methods have you used to learn about (select all that apply)?</w:t>
      </w:r>
    </w:p>
    <w:tbl>
      <w:tblPr>
        <w:tblStyle w:val="QTextTable"/>
        <w:tblW w:w="0" w:type="auto"/>
        <w:tblLook w:val="07E0" w:firstRow="1" w:lastRow="1" w:firstColumn="1" w:lastColumn="1" w:noHBand="1" w:noVBand="1"/>
      </w:tblPr>
      <w:tblGrid>
        <w:gridCol w:w="1288"/>
        <w:gridCol w:w="1684"/>
        <w:gridCol w:w="860"/>
        <w:gridCol w:w="822"/>
        <w:gridCol w:w="919"/>
        <w:gridCol w:w="957"/>
        <w:gridCol w:w="890"/>
        <w:gridCol w:w="705"/>
        <w:gridCol w:w="608"/>
        <w:gridCol w:w="627"/>
      </w:tblGrid>
      <w:tr w:rsidR="00755509" w14:paraId="56B3EBC9" w14:textId="77777777" w:rsidTr="00101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2FBEE926" w14:textId="77777777" w:rsidR="00755509" w:rsidRDefault="00755509" w:rsidP="00101505"/>
        </w:tc>
        <w:tc>
          <w:tcPr>
            <w:tcW w:w="7445" w:type="dxa"/>
            <w:gridSpan w:val="8"/>
          </w:tcPr>
          <w:p w14:paraId="4A033358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7" w:type="dxa"/>
          </w:tcPr>
          <w:p w14:paraId="77D58DF5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755509" w14:paraId="13E6174D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4F695A8E" w14:textId="77777777" w:rsidR="00755509" w:rsidRDefault="00755509" w:rsidP="00101505"/>
        </w:tc>
        <w:tc>
          <w:tcPr>
            <w:tcW w:w="1684" w:type="dxa"/>
          </w:tcPr>
          <w:p w14:paraId="17C3DFF1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xtbook/UpToDate (1)</w:t>
            </w:r>
          </w:p>
        </w:tc>
        <w:tc>
          <w:tcPr>
            <w:tcW w:w="1348" w:type="dxa"/>
          </w:tcPr>
          <w:p w14:paraId="5072D8AC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literature (2)</w:t>
            </w:r>
          </w:p>
        </w:tc>
        <w:tc>
          <w:tcPr>
            <w:tcW w:w="334" w:type="dxa"/>
          </w:tcPr>
          <w:p w14:paraId="60EF1A32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dactic lecture (3)</w:t>
            </w:r>
          </w:p>
        </w:tc>
        <w:tc>
          <w:tcPr>
            <w:tcW w:w="919" w:type="dxa"/>
          </w:tcPr>
          <w:p w14:paraId="4FCCD697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 group session(s) (4)</w:t>
            </w:r>
          </w:p>
        </w:tc>
        <w:tc>
          <w:tcPr>
            <w:tcW w:w="957" w:type="dxa"/>
          </w:tcPr>
          <w:p w14:paraId="00514450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line Module(s) (5)</w:t>
            </w:r>
          </w:p>
        </w:tc>
        <w:tc>
          <w:tcPr>
            <w:tcW w:w="890" w:type="dxa"/>
          </w:tcPr>
          <w:p w14:paraId="48B6624A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itter case-based questions (6)</w:t>
            </w:r>
          </w:p>
        </w:tc>
        <w:tc>
          <w:tcPr>
            <w:tcW w:w="705" w:type="dxa"/>
          </w:tcPr>
          <w:p w14:paraId="17E597B0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cket card (7)</w:t>
            </w:r>
          </w:p>
        </w:tc>
        <w:tc>
          <w:tcPr>
            <w:tcW w:w="608" w:type="dxa"/>
          </w:tcPr>
          <w:p w14:paraId="5DF904E4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 of these (8)</w:t>
            </w:r>
          </w:p>
        </w:tc>
        <w:tc>
          <w:tcPr>
            <w:tcW w:w="627" w:type="dxa"/>
          </w:tcPr>
          <w:p w14:paraId="353D8362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(1)</w:t>
            </w:r>
          </w:p>
        </w:tc>
      </w:tr>
      <w:tr w:rsidR="00755509" w14:paraId="7D767BC5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7D18B07F" w14:textId="77777777" w:rsidR="00755509" w:rsidRDefault="00755509" w:rsidP="00101505">
            <w:pPr>
              <w:keepNext/>
            </w:pPr>
            <w:r>
              <w:t xml:space="preserve">risk factors for invasive fungal infections (1) </w:t>
            </w:r>
          </w:p>
        </w:tc>
        <w:tc>
          <w:tcPr>
            <w:tcW w:w="1684" w:type="dxa"/>
          </w:tcPr>
          <w:p w14:paraId="3737FBF0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8" w:type="dxa"/>
          </w:tcPr>
          <w:p w14:paraId="79C8ED24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34" w:type="dxa"/>
          </w:tcPr>
          <w:p w14:paraId="2C3E7ECE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9" w:type="dxa"/>
          </w:tcPr>
          <w:p w14:paraId="749380EC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7" w:type="dxa"/>
          </w:tcPr>
          <w:p w14:paraId="59C5C0A3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0" w:type="dxa"/>
          </w:tcPr>
          <w:p w14:paraId="127C246E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5" w:type="dxa"/>
          </w:tcPr>
          <w:p w14:paraId="3F8E4310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8" w:type="dxa"/>
          </w:tcPr>
          <w:p w14:paraId="4FAF9201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7" w:type="dxa"/>
          </w:tcPr>
          <w:p w14:paraId="1D811E5C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62A51D4B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4577384A" w14:textId="77777777" w:rsidR="00755509" w:rsidRDefault="00755509" w:rsidP="00101505">
            <w:pPr>
              <w:keepNext/>
            </w:pPr>
            <w:r>
              <w:t xml:space="preserve">test characteristics of Beta-d-glucan (2) </w:t>
            </w:r>
          </w:p>
        </w:tc>
        <w:tc>
          <w:tcPr>
            <w:tcW w:w="1684" w:type="dxa"/>
          </w:tcPr>
          <w:p w14:paraId="09B7552A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8" w:type="dxa"/>
          </w:tcPr>
          <w:p w14:paraId="594ADD69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34" w:type="dxa"/>
          </w:tcPr>
          <w:p w14:paraId="281CE4FB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9" w:type="dxa"/>
          </w:tcPr>
          <w:p w14:paraId="778930DF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7" w:type="dxa"/>
          </w:tcPr>
          <w:p w14:paraId="6524C3FC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0" w:type="dxa"/>
          </w:tcPr>
          <w:p w14:paraId="4E7F86D1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5" w:type="dxa"/>
          </w:tcPr>
          <w:p w14:paraId="0D63EBD3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8" w:type="dxa"/>
          </w:tcPr>
          <w:p w14:paraId="4D5AC6B5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7" w:type="dxa"/>
          </w:tcPr>
          <w:p w14:paraId="2E85EB6A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31697A43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7361B3A3" w14:textId="77777777" w:rsidR="00755509" w:rsidRDefault="00755509" w:rsidP="00101505">
            <w:pPr>
              <w:keepNext/>
            </w:pPr>
            <w:r>
              <w:t xml:space="preserve">test characteristics of galactomannan (3) </w:t>
            </w:r>
          </w:p>
        </w:tc>
        <w:tc>
          <w:tcPr>
            <w:tcW w:w="1684" w:type="dxa"/>
          </w:tcPr>
          <w:p w14:paraId="06357BEA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8" w:type="dxa"/>
          </w:tcPr>
          <w:p w14:paraId="4CDF71AF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34" w:type="dxa"/>
          </w:tcPr>
          <w:p w14:paraId="331930D3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9" w:type="dxa"/>
          </w:tcPr>
          <w:p w14:paraId="6872D7DB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7" w:type="dxa"/>
          </w:tcPr>
          <w:p w14:paraId="18CFD829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0" w:type="dxa"/>
          </w:tcPr>
          <w:p w14:paraId="78A44A13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5" w:type="dxa"/>
          </w:tcPr>
          <w:p w14:paraId="51BAA90C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8" w:type="dxa"/>
          </w:tcPr>
          <w:p w14:paraId="00F40BA7" w14:textId="77777777" w:rsidR="00755509" w:rsidRPr="00756C7F" w:rsidRDefault="00755509" w:rsidP="0010150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7" w:type="dxa"/>
          </w:tcPr>
          <w:p w14:paraId="2D6FB46D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6843851" w14:textId="77777777" w:rsidR="00755509" w:rsidRDefault="00755509" w:rsidP="00755509"/>
    <w:p w14:paraId="097140B3" w14:textId="77777777" w:rsidR="00755509" w:rsidRDefault="00755509" w:rsidP="00755509"/>
    <w:p w14:paraId="58CBD6E9" w14:textId="77777777" w:rsidR="00755509" w:rsidRDefault="00755509" w:rsidP="00755509">
      <w:pPr>
        <w:keepNext/>
      </w:pPr>
      <w:r>
        <w:lastRenderedPageBreak/>
        <w:t>Q8. Which teaching method would you prefer for learning the following topics (please rank your top 3 options 1-3, with "1" being the most preferred)?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1521"/>
        <w:gridCol w:w="1131"/>
        <w:gridCol w:w="1000"/>
        <w:gridCol w:w="953"/>
        <w:gridCol w:w="1072"/>
        <w:gridCol w:w="1119"/>
        <w:gridCol w:w="1037"/>
        <w:gridCol w:w="811"/>
        <w:gridCol w:w="716"/>
      </w:tblGrid>
      <w:tr w:rsidR="00755509" w14:paraId="6FC782E6" w14:textId="77777777" w:rsidTr="00101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1F009837" w14:textId="77777777" w:rsidR="00755509" w:rsidRDefault="00755509" w:rsidP="00101505"/>
        </w:tc>
        <w:tc>
          <w:tcPr>
            <w:tcW w:w="1064" w:type="dxa"/>
            <w:gridSpan w:val="7"/>
          </w:tcPr>
          <w:p w14:paraId="74DC3B36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3FD88087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755509" w14:paraId="5BDE700E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53F592D0" w14:textId="77777777" w:rsidR="00755509" w:rsidRDefault="00755509" w:rsidP="00101505"/>
        </w:tc>
        <w:tc>
          <w:tcPr>
            <w:tcW w:w="1064" w:type="dxa"/>
          </w:tcPr>
          <w:p w14:paraId="0F0E0690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xtbook/  UpToDate (1)</w:t>
            </w:r>
          </w:p>
        </w:tc>
        <w:tc>
          <w:tcPr>
            <w:tcW w:w="1064" w:type="dxa"/>
          </w:tcPr>
          <w:p w14:paraId="281E835A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literature (2)</w:t>
            </w:r>
          </w:p>
        </w:tc>
        <w:tc>
          <w:tcPr>
            <w:tcW w:w="1064" w:type="dxa"/>
          </w:tcPr>
          <w:p w14:paraId="35A1E0A6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dactic lecture (3)</w:t>
            </w:r>
          </w:p>
        </w:tc>
        <w:tc>
          <w:tcPr>
            <w:tcW w:w="1064" w:type="dxa"/>
          </w:tcPr>
          <w:p w14:paraId="1E3408B0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 group session(s) (4)</w:t>
            </w:r>
          </w:p>
        </w:tc>
        <w:tc>
          <w:tcPr>
            <w:tcW w:w="1064" w:type="dxa"/>
          </w:tcPr>
          <w:p w14:paraId="4D3E0D3F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line Module(s) (5)</w:t>
            </w:r>
          </w:p>
        </w:tc>
        <w:tc>
          <w:tcPr>
            <w:tcW w:w="1064" w:type="dxa"/>
          </w:tcPr>
          <w:p w14:paraId="608F0466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itter case-based questions (6)</w:t>
            </w:r>
          </w:p>
        </w:tc>
        <w:tc>
          <w:tcPr>
            <w:tcW w:w="1064" w:type="dxa"/>
          </w:tcPr>
          <w:p w14:paraId="69A8A713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cket card (7)</w:t>
            </w:r>
          </w:p>
        </w:tc>
        <w:tc>
          <w:tcPr>
            <w:tcW w:w="1064" w:type="dxa"/>
          </w:tcPr>
          <w:p w14:paraId="061E84EF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(1)</w:t>
            </w:r>
          </w:p>
        </w:tc>
      </w:tr>
      <w:tr w:rsidR="00755509" w14:paraId="22CB27AB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7F7DC1DE" w14:textId="77777777" w:rsidR="00755509" w:rsidRDefault="00755509" w:rsidP="00101505">
            <w:pPr>
              <w:keepNext/>
            </w:pPr>
            <w:r>
              <w:t xml:space="preserve">risk factors for invasive fungal infections (1) </w:t>
            </w:r>
          </w:p>
        </w:tc>
        <w:tc>
          <w:tcPr>
            <w:tcW w:w="1064" w:type="dxa"/>
          </w:tcPr>
          <w:p w14:paraId="16835A5C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482E46E0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3261D5D8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6E558A78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62AE16FA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4BB4588D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60B5E9FE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3DDEAE22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4ACDDAF7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66BD9260" w14:textId="77777777" w:rsidR="00755509" w:rsidRDefault="00755509" w:rsidP="00101505">
            <w:pPr>
              <w:keepNext/>
            </w:pPr>
            <w:r>
              <w:t xml:space="preserve">test characteristics of Beta-d-glucan (2) </w:t>
            </w:r>
          </w:p>
        </w:tc>
        <w:tc>
          <w:tcPr>
            <w:tcW w:w="1064" w:type="dxa"/>
          </w:tcPr>
          <w:p w14:paraId="11A5631D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10D81B24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4D95F21E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0C765207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323583F3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4A13DDF7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77371AA7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18067547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31D75290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56561C15" w14:textId="77777777" w:rsidR="00755509" w:rsidRDefault="00755509" w:rsidP="00101505">
            <w:pPr>
              <w:keepNext/>
            </w:pPr>
            <w:r>
              <w:t xml:space="preserve">test characteristics of galactomannan (3) </w:t>
            </w:r>
          </w:p>
        </w:tc>
        <w:tc>
          <w:tcPr>
            <w:tcW w:w="1064" w:type="dxa"/>
          </w:tcPr>
          <w:p w14:paraId="4080301D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10C2A440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1623EB51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7B074183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60693C8B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4044875F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200A306A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41F0115F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C872B1E" w14:textId="77777777" w:rsidR="00755509" w:rsidRDefault="00755509" w:rsidP="00755509"/>
    <w:p w14:paraId="588DD857" w14:textId="77777777" w:rsidR="00755509" w:rsidRDefault="00755509" w:rsidP="00755509">
      <w:pPr>
        <w:keepNext/>
      </w:pPr>
      <w:r>
        <w:lastRenderedPageBreak/>
        <w:t>Q9. How often do you use Twitter?</w:t>
      </w:r>
    </w:p>
    <w:p w14:paraId="54B17585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ever  (1) </w:t>
      </w:r>
    </w:p>
    <w:p w14:paraId="36F64915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Once a month  (2) </w:t>
      </w:r>
    </w:p>
    <w:p w14:paraId="215E7556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Once a week  (3) </w:t>
      </w:r>
    </w:p>
    <w:p w14:paraId="3FC81B64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Three times a week  (4) </w:t>
      </w:r>
    </w:p>
    <w:p w14:paraId="7ACF992D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Daily  (5) </w:t>
      </w:r>
    </w:p>
    <w:p w14:paraId="093448FD" w14:textId="77777777" w:rsidR="00755509" w:rsidRDefault="00755509" w:rsidP="00755509"/>
    <w:p w14:paraId="35E0CC21" w14:textId="77777777" w:rsidR="00755509" w:rsidRDefault="00755509" w:rsidP="00755509">
      <w:pPr>
        <w:keepNext/>
      </w:pPr>
      <w:r>
        <w:t>Q10. If you do use Twitter, how effective is Twitter as a source of medical information?</w:t>
      </w:r>
    </w:p>
    <w:p w14:paraId="0C03ED00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Very ineffective  (1) </w:t>
      </w:r>
    </w:p>
    <w:p w14:paraId="0DA7D8C4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Ineffective  (2) </w:t>
      </w:r>
    </w:p>
    <w:p w14:paraId="7B33A0C8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either effective nor ineffective  (3) </w:t>
      </w:r>
    </w:p>
    <w:p w14:paraId="06AC00BC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Effective  (4) </w:t>
      </w:r>
    </w:p>
    <w:p w14:paraId="0FA4EB51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Very effective  (5) </w:t>
      </w:r>
    </w:p>
    <w:p w14:paraId="44E42CAF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A  (6) </w:t>
      </w:r>
    </w:p>
    <w:p w14:paraId="00932080" w14:textId="77777777" w:rsidR="00755509" w:rsidRDefault="00755509" w:rsidP="00755509"/>
    <w:p w14:paraId="275289B2" w14:textId="77777777" w:rsidR="00755509" w:rsidRDefault="00755509" w:rsidP="00755509">
      <w:pPr>
        <w:keepNext/>
      </w:pPr>
      <w:r>
        <w:t>Q11. If you were to participate in a fungal diagnostics curriculum that had weekly Twitter questions to help with your learning, how many times a week would you be willing to answer questions?</w:t>
      </w:r>
    </w:p>
    <w:p w14:paraId="2479382D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Zero  (1) </w:t>
      </w:r>
    </w:p>
    <w:p w14:paraId="596CD267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One  (2) </w:t>
      </w:r>
    </w:p>
    <w:p w14:paraId="3ED09684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Two  (3) </w:t>
      </w:r>
    </w:p>
    <w:p w14:paraId="632B270F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Three  (4) </w:t>
      </w:r>
    </w:p>
    <w:p w14:paraId="098653E1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Daily (M-F)  (5) </w:t>
      </w:r>
    </w:p>
    <w:p w14:paraId="014C81A9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>Other  (6) ________________________________________________</w:t>
      </w:r>
    </w:p>
    <w:p w14:paraId="6F16D63B" w14:textId="77777777" w:rsidR="00755509" w:rsidRDefault="00755509" w:rsidP="00755509">
      <w:pPr>
        <w:rPr>
          <w:color w:val="000000"/>
        </w:rPr>
      </w:pPr>
    </w:p>
    <w:p w14:paraId="5A258B39" w14:textId="77777777" w:rsidR="00755509" w:rsidRDefault="00755509" w:rsidP="00755509"/>
    <w:p w14:paraId="6D5ADD66" w14:textId="77777777" w:rsidR="00755509" w:rsidRPr="003141B8" w:rsidRDefault="00755509" w:rsidP="00755509">
      <w:pPr>
        <w:rPr>
          <w:color w:val="00B050"/>
        </w:rPr>
      </w:pPr>
      <w:r>
        <w:lastRenderedPageBreak/>
        <w:t xml:space="preserve">1a) </w:t>
      </w:r>
      <w:r w:rsidRPr="005E4A3B">
        <w:t>40M w</w:t>
      </w:r>
      <w:r>
        <w:t>ith</w:t>
      </w:r>
      <w:r w:rsidRPr="005E4A3B">
        <w:t xml:space="preserve"> PMHx </w:t>
      </w:r>
      <w:r>
        <w:t>of hypertension and</w:t>
      </w:r>
      <w:r w:rsidRPr="005E4A3B">
        <w:t xml:space="preserve"> ESRD on </w:t>
      </w:r>
      <w:r>
        <w:t>dialysis</w:t>
      </w:r>
      <w:r w:rsidRPr="005E4A3B">
        <w:t xml:space="preserve"> presents to </w:t>
      </w:r>
      <w:r>
        <w:t xml:space="preserve">the </w:t>
      </w:r>
      <w:r w:rsidRPr="005E4A3B">
        <w:t>ED w</w:t>
      </w:r>
      <w:r>
        <w:t>ith</w:t>
      </w:r>
      <w:r w:rsidRPr="005E4A3B">
        <w:t xml:space="preserve"> fevers </w:t>
      </w:r>
      <w:r>
        <w:t>and</w:t>
      </w:r>
      <w:r w:rsidRPr="005E4A3B">
        <w:t xml:space="preserve"> abd</w:t>
      </w:r>
      <w:r>
        <w:t>ominal</w:t>
      </w:r>
      <w:r w:rsidRPr="005E4A3B">
        <w:t xml:space="preserve"> pain for 3 days. Vitals: T 38.5</w:t>
      </w:r>
      <w:r w:rsidRPr="005E4A3B">
        <w:sym w:font="Symbol" w:char="F0B0"/>
      </w:r>
      <w:r w:rsidRPr="005E4A3B">
        <w:t xml:space="preserve">C, BP 80/40, HR 110, RR 18, O2 100% on </w:t>
      </w:r>
      <w:r>
        <w:t>room air</w:t>
      </w:r>
      <w:r w:rsidRPr="005E4A3B">
        <w:t xml:space="preserve">. </w:t>
      </w:r>
      <w:r>
        <w:t>He received lactated ringers and</w:t>
      </w:r>
      <w:r w:rsidRPr="005E4A3B">
        <w:t xml:space="preserve"> albumin. Exam </w:t>
      </w:r>
      <w:r>
        <w:t>is unremarkable</w:t>
      </w:r>
      <w:r w:rsidRPr="005E4A3B">
        <w:t>. Labs</w:t>
      </w:r>
      <w:r>
        <w:t xml:space="preserve"> are notable for a</w:t>
      </w:r>
      <w:r w:rsidRPr="005E4A3B">
        <w:t xml:space="preserve"> WBC 11</w:t>
      </w:r>
      <w:r>
        <w:t>,000</w:t>
      </w:r>
      <w:r w:rsidRPr="005E4A3B">
        <w:t xml:space="preserve">. </w:t>
      </w:r>
      <w:r w:rsidRPr="00D32CAF">
        <w:t xml:space="preserve">CT </w:t>
      </w:r>
      <w:r>
        <w:t>chest/abdomen/pelvis</w:t>
      </w:r>
      <w:r w:rsidRPr="00D32CAF">
        <w:t xml:space="preserve"> shows </w:t>
      </w:r>
      <w:r>
        <w:t>atelectasis and gut wall edema in the large bowel</w:t>
      </w:r>
      <w:r w:rsidRPr="005E4A3B">
        <w:t>. Blood c</w:t>
      </w:r>
      <w:r>
        <w:t xml:space="preserve">ultures </w:t>
      </w:r>
      <w:r w:rsidRPr="005E4A3B">
        <w:t xml:space="preserve">are sent </w:t>
      </w:r>
      <w:r>
        <w:t>and</w:t>
      </w:r>
      <w:r w:rsidRPr="005E4A3B">
        <w:t xml:space="preserve"> pending. Patient is started on ceftriaxone </w:t>
      </w:r>
      <w:r>
        <w:t>and</w:t>
      </w:r>
      <w:r w:rsidRPr="005E4A3B">
        <w:t xml:space="preserve"> albumin w</w:t>
      </w:r>
      <w:r>
        <w:t>ith</w:t>
      </w:r>
      <w:r w:rsidRPr="005E4A3B">
        <w:t xml:space="preserve"> dramatic improvement in fevers </w:t>
      </w:r>
      <w:r>
        <w:t>and blood pressure</w:t>
      </w:r>
      <w:r w:rsidRPr="005E4A3B">
        <w:t xml:space="preserve">. 3 days later, someone </w:t>
      </w:r>
      <w:r>
        <w:t>orders</w:t>
      </w:r>
      <w:r w:rsidRPr="005E4A3B">
        <w:t xml:space="preserve"> a </w:t>
      </w:r>
      <w:r>
        <w:t xml:space="preserve">serum </w:t>
      </w:r>
      <w:r w:rsidRPr="005E4A3B">
        <w:t xml:space="preserve">beta-d-glucan and results at 110 (positive &gt;80). What is the most likely cause of this positive beta-d-glucan? </w:t>
      </w:r>
    </w:p>
    <w:p w14:paraId="51EC8E23" w14:textId="77777777" w:rsidR="00755509" w:rsidRPr="005E4A3B" w:rsidRDefault="00755509" w:rsidP="00755509">
      <w:pPr>
        <w:pStyle w:val="ListParagraph"/>
        <w:numPr>
          <w:ilvl w:val="0"/>
          <w:numId w:val="6"/>
        </w:numPr>
      </w:pPr>
      <w:r w:rsidRPr="005E4A3B">
        <w:t>Pulmonary aspergillosis</w:t>
      </w:r>
    </w:p>
    <w:p w14:paraId="7B15A6C2" w14:textId="77777777" w:rsidR="00755509" w:rsidRPr="008D0731" w:rsidRDefault="00755509" w:rsidP="00755509">
      <w:pPr>
        <w:pStyle w:val="ListParagraph"/>
        <w:numPr>
          <w:ilvl w:val="0"/>
          <w:numId w:val="6"/>
        </w:numPr>
        <w:rPr>
          <w:b/>
          <w:bCs/>
        </w:rPr>
      </w:pPr>
      <w:r w:rsidRPr="008D0731">
        <w:rPr>
          <w:b/>
          <w:bCs/>
        </w:rPr>
        <w:t>False + from albumin</w:t>
      </w:r>
    </w:p>
    <w:p w14:paraId="08AB5CB6" w14:textId="77777777" w:rsidR="00755509" w:rsidRPr="005E4A3B" w:rsidRDefault="00755509" w:rsidP="00755509">
      <w:pPr>
        <w:pStyle w:val="ListParagraph"/>
        <w:numPr>
          <w:ilvl w:val="0"/>
          <w:numId w:val="6"/>
        </w:numPr>
      </w:pPr>
      <w:r w:rsidRPr="005E4A3B">
        <w:t>False + from ceftriaxone</w:t>
      </w:r>
    </w:p>
    <w:p w14:paraId="31106BBD" w14:textId="77777777" w:rsidR="00755509" w:rsidRDefault="00755509" w:rsidP="00755509">
      <w:pPr>
        <w:pStyle w:val="ListParagraph"/>
        <w:numPr>
          <w:ilvl w:val="0"/>
          <w:numId w:val="6"/>
        </w:numPr>
      </w:pPr>
      <w:r w:rsidRPr="005E4A3B">
        <w:rPr>
          <w:i/>
          <w:iCs/>
        </w:rPr>
        <w:t>Candida</w:t>
      </w:r>
      <w:r w:rsidRPr="005E4A3B">
        <w:t xml:space="preserve"> peritonitis</w:t>
      </w:r>
    </w:p>
    <w:p w14:paraId="5E01FF49" w14:textId="77777777" w:rsidR="00755509" w:rsidRDefault="00755509" w:rsidP="00755509"/>
    <w:p w14:paraId="0DAB7441" w14:textId="77777777" w:rsidR="00755509" w:rsidRPr="00BA2370" w:rsidRDefault="00755509" w:rsidP="00755509">
      <w:pPr>
        <w:rPr>
          <w:color w:val="00B0F0"/>
        </w:rPr>
      </w:pPr>
      <w:r>
        <w:t xml:space="preserve">2a) </w:t>
      </w:r>
      <w:r w:rsidRPr="005E4A3B">
        <w:t>63M w</w:t>
      </w:r>
      <w:r>
        <w:t>ith</w:t>
      </w:r>
      <w:r w:rsidRPr="005E4A3B">
        <w:t xml:space="preserve"> acute myeloid leukemia (AML) s/p BMT 8 months ago presents to clinic w</w:t>
      </w:r>
      <w:r>
        <w:t>ith</w:t>
      </w:r>
      <w:r w:rsidRPr="005E4A3B">
        <w:t xml:space="preserve"> 4 weeks of fevers </w:t>
      </w:r>
      <w:r>
        <w:t>and</w:t>
      </w:r>
      <w:r w:rsidRPr="005E4A3B">
        <w:t xml:space="preserve"> cough. He has not been taking prophylactic antimicrobials for 6 weeks. Vitals- T 38.7</w:t>
      </w:r>
      <w:r w:rsidRPr="005E4A3B">
        <w:sym w:font="Symbol" w:char="F0B0"/>
      </w:r>
      <w:r w:rsidRPr="005E4A3B">
        <w:t xml:space="preserve">C, HR 105, BP 110/75, RR 16, O2 96% on </w:t>
      </w:r>
      <w:r>
        <w:t>room air</w:t>
      </w:r>
      <w:r w:rsidRPr="005E4A3B">
        <w:t xml:space="preserve">. </w:t>
      </w:r>
      <w:proofErr w:type="gramStart"/>
      <w:r w:rsidRPr="005E4A3B">
        <w:t>Labs</w:t>
      </w:r>
      <w:proofErr w:type="gramEnd"/>
      <w:r w:rsidRPr="005E4A3B">
        <w:t xml:space="preserve"> notable for WBC 1</w:t>
      </w:r>
      <w:r>
        <w:t>,</w:t>
      </w:r>
      <w:r w:rsidRPr="005E4A3B">
        <w:t>700 cells/mm</w:t>
      </w:r>
      <w:r w:rsidRPr="005628A0">
        <w:rPr>
          <w:vertAlign w:val="superscript"/>
        </w:rPr>
        <w:t xml:space="preserve">3 </w:t>
      </w:r>
      <w:r w:rsidRPr="005E4A3B">
        <w:t>(neutrophil count 400), hemoglobin 7.1 g/dL, platelets 45,000/mm</w:t>
      </w:r>
      <w:r w:rsidRPr="005628A0">
        <w:rPr>
          <w:vertAlign w:val="superscript"/>
        </w:rPr>
        <w:t>3</w:t>
      </w:r>
      <w:r w:rsidRPr="005E4A3B">
        <w:t xml:space="preserve"> (normal 8 weeks ago). CT chest notable for new 1cm right upper lobe nodule </w:t>
      </w:r>
      <w:r>
        <w:t>and</w:t>
      </w:r>
      <w:r w:rsidRPr="005E4A3B">
        <w:t xml:space="preserve"> 1cm left lower lobe nodule. There is suspicion for AML relapse. Serologic work-up is notable for beta-d-glucan of 60 (positive </w:t>
      </w:r>
      <w:r w:rsidRPr="005E4A3B">
        <w:sym w:font="Symbol" w:char="F0B3"/>
      </w:r>
      <w:r w:rsidRPr="005E4A3B">
        <w:t xml:space="preserve"> 80) </w:t>
      </w:r>
      <w:r>
        <w:t>and</w:t>
      </w:r>
      <w:r w:rsidRPr="005E4A3B">
        <w:t xml:space="preserve"> galactomannan of 1.5 (positive </w:t>
      </w:r>
      <w:r w:rsidRPr="005E4A3B">
        <w:sym w:font="Symbol" w:char="F0B3"/>
      </w:r>
      <w:r w:rsidRPr="005E4A3B">
        <w:t xml:space="preserve"> 0.5). Which of the following is the most likely diagnosis? </w:t>
      </w:r>
    </w:p>
    <w:p w14:paraId="0597A833" w14:textId="77777777" w:rsidR="00755509" w:rsidRPr="0065364B" w:rsidRDefault="00755509" w:rsidP="00755509">
      <w:pPr>
        <w:pStyle w:val="ListParagraph"/>
        <w:numPr>
          <w:ilvl w:val="0"/>
          <w:numId w:val="9"/>
        </w:numPr>
        <w:rPr>
          <w:b/>
          <w:bCs/>
        </w:rPr>
      </w:pPr>
      <w:r w:rsidRPr="0065364B">
        <w:rPr>
          <w:b/>
          <w:bCs/>
        </w:rPr>
        <w:t>Pulmonary aspergillosis</w:t>
      </w:r>
    </w:p>
    <w:p w14:paraId="261C640D" w14:textId="77777777" w:rsidR="00755509" w:rsidRPr="005E4A3B" w:rsidRDefault="00755509" w:rsidP="00755509">
      <w:pPr>
        <w:pStyle w:val="ListParagraph"/>
        <w:numPr>
          <w:ilvl w:val="0"/>
          <w:numId w:val="9"/>
        </w:numPr>
      </w:pPr>
      <w:r w:rsidRPr="005E4A3B">
        <w:t xml:space="preserve">Pulmonary </w:t>
      </w:r>
      <w:proofErr w:type="spellStart"/>
      <w:r w:rsidRPr="005E4A3B">
        <w:t>mucormycosis</w:t>
      </w:r>
      <w:proofErr w:type="spellEnd"/>
      <w:r w:rsidRPr="005E4A3B">
        <w:t xml:space="preserve"> </w:t>
      </w:r>
    </w:p>
    <w:p w14:paraId="2A37110E" w14:textId="77777777" w:rsidR="00755509" w:rsidRPr="005E4A3B" w:rsidRDefault="00755509" w:rsidP="00755509">
      <w:pPr>
        <w:pStyle w:val="ListParagraph"/>
        <w:numPr>
          <w:ilvl w:val="0"/>
          <w:numId w:val="9"/>
        </w:numPr>
      </w:pPr>
      <w:r w:rsidRPr="005E4A3B">
        <w:t>Pulmonary cryptococcosis</w:t>
      </w:r>
    </w:p>
    <w:p w14:paraId="1D9600C2" w14:textId="77777777" w:rsidR="00755509" w:rsidRDefault="00755509" w:rsidP="00755509">
      <w:pPr>
        <w:pStyle w:val="ListParagraph"/>
        <w:numPr>
          <w:ilvl w:val="0"/>
          <w:numId w:val="9"/>
        </w:numPr>
      </w:pPr>
      <w:r w:rsidRPr="005E4A3B">
        <w:t xml:space="preserve">Pulmonary candidiasis </w:t>
      </w:r>
    </w:p>
    <w:p w14:paraId="1EA7CE92" w14:textId="77777777" w:rsidR="00755509" w:rsidRDefault="00755509" w:rsidP="00755509"/>
    <w:p w14:paraId="26AC8471" w14:textId="77777777" w:rsidR="00755509" w:rsidRPr="003303C5" w:rsidRDefault="00755509" w:rsidP="00755509">
      <w:pPr>
        <w:rPr>
          <w:color w:val="00B0F0"/>
        </w:rPr>
      </w:pPr>
      <w:r>
        <w:t xml:space="preserve">3a) </w:t>
      </w:r>
      <w:r w:rsidRPr="005E4A3B">
        <w:t>55F w</w:t>
      </w:r>
      <w:r>
        <w:t>ith</w:t>
      </w:r>
      <w:r w:rsidRPr="005E4A3B">
        <w:t xml:space="preserve"> rheumatoid arthritis presents to rheumatology clinic for consideration of advanced therapies. She has failed numerous regimens </w:t>
      </w:r>
      <w:r>
        <w:t>and</w:t>
      </w:r>
      <w:r w:rsidRPr="005E4A3B">
        <w:t xml:space="preserve"> the rheumatologist is considering rituximab. Which of the following tests should be ordered before starting therapy? </w:t>
      </w:r>
    </w:p>
    <w:p w14:paraId="4361AEE1" w14:textId="77777777" w:rsidR="00755509" w:rsidRPr="005E4A3B" w:rsidRDefault="00755509" w:rsidP="00755509">
      <w:pPr>
        <w:pStyle w:val="ListParagraph"/>
        <w:numPr>
          <w:ilvl w:val="0"/>
          <w:numId w:val="10"/>
        </w:numPr>
      </w:pPr>
      <w:r>
        <w:t>Serum b</w:t>
      </w:r>
      <w:r w:rsidRPr="005E4A3B">
        <w:t>eta-d-glucan</w:t>
      </w:r>
    </w:p>
    <w:p w14:paraId="157EC0B0" w14:textId="77777777" w:rsidR="00755509" w:rsidRPr="005E4A3B" w:rsidRDefault="00755509" w:rsidP="00755509">
      <w:pPr>
        <w:pStyle w:val="ListParagraph"/>
        <w:numPr>
          <w:ilvl w:val="0"/>
          <w:numId w:val="10"/>
        </w:numPr>
      </w:pPr>
      <w:r>
        <w:t>Serum g</w:t>
      </w:r>
      <w:r w:rsidRPr="005E4A3B">
        <w:t>alactomannan</w:t>
      </w:r>
    </w:p>
    <w:p w14:paraId="3AB2D656" w14:textId="77777777" w:rsidR="00755509" w:rsidRPr="00F010F0" w:rsidRDefault="00755509" w:rsidP="00755509">
      <w:pPr>
        <w:pStyle w:val="ListParagraph"/>
        <w:numPr>
          <w:ilvl w:val="0"/>
          <w:numId w:val="10"/>
        </w:numPr>
        <w:rPr>
          <w:b/>
          <w:bCs/>
        </w:rPr>
      </w:pPr>
      <w:r w:rsidRPr="00F010F0">
        <w:rPr>
          <w:b/>
          <w:bCs/>
        </w:rPr>
        <w:t>Hepatitis B core antibody</w:t>
      </w:r>
    </w:p>
    <w:p w14:paraId="79D57622" w14:textId="77777777" w:rsidR="00755509" w:rsidRDefault="00755509" w:rsidP="00755509">
      <w:pPr>
        <w:pStyle w:val="ListParagraph"/>
        <w:numPr>
          <w:ilvl w:val="0"/>
          <w:numId w:val="10"/>
        </w:numPr>
      </w:pPr>
      <w:r w:rsidRPr="005E4A3B">
        <w:t>Serum crypto antigen</w:t>
      </w:r>
    </w:p>
    <w:p w14:paraId="0D21EED7" w14:textId="77777777" w:rsidR="00755509" w:rsidRDefault="00755509" w:rsidP="00755509"/>
    <w:p w14:paraId="69D46493" w14:textId="77777777" w:rsidR="00755509" w:rsidRPr="001A2451" w:rsidRDefault="00755509" w:rsidP="00755509">
      <w:pPr>
        <w:rPr>
          <w:color w:val="00B0F0"/>
        </w:rPr>
      </w:pPr>
      <w:r>
        <w:t xml:space="preserve">4a) </w:t>
      </w:r>
      <w:r w:rsidRPr="005E4A3B">
        <w:t>56F w</w:t>
      </w:r>
      <w:r>
        <w:t>ith</w:t>
      </w:r>
      <w:r w:rsidRPr="005E4A3B">
        <w:t xml:space="preserve"> PMHx </w:t>
      </w:r>
      <w:r>
        <w:t>alcoholic</w:t>
      </w:r>
      <w:r w:rsidRPr="005E4A3B">
        <w:t xml:space="preserve"> cirrhosis, presents to </w:t>
      </w:r>
      <w:r>
        <w:t xml:space="preserve">the </w:t>
      </w:r>
      <w:r w:rsidRPr="005E4A3B">
        <w:t>ED w</w:t>
      </w:r>
      <w:r>
        <w:t>ith</w:t>
      </w:r>
      <w:r w:rsidRPr="005E4A3B">
        <w:t xml:space="preserve"> dizziness </w:t>
      </w:r>
      <w:r>
        <w:t>and</w:t>
      </w:r>
      <w:r w:rsidRPr="005E4A3B">
        <w:t xml:space="preserve"> decreased </w:t>
      </w:r>
      <w:r>
        <w:t>urine output</w:t>
      </w:r>
      <w:r w:rsidRPr="005E4A3B">
        <w:t xml:space="preserve">. She is found to be hypotensive </w:t>
      </w:r>
      <w:r>
        <w:t>and</w:t>
      </w:r>
      <w:r w:rsidRPr="005E4A3B">
        <w:t xml:space="preserve"> transferred to </w:t>
      </w:r>
      <w:r>
        <w:t xml:space="preserve">the </w:t>
      </w:r>
      <w:r w:rsidRPr="005E4A3B">
        <w:t xml:space="preserve">ICU. She is started on vasopressors </w:t>
      </w:r>
      <w:r>
        <w:t>and</w:t>
      </w:r>
      <w:r w:rsidRPr="005E4A3B">
        <w:t xml:space="preserve"> CVVHD via central lines </w:t>
      </w:r>
      <w:r>
        <w:t>and</w:t>
      </w:r>
      <w:r w:rsidRPr="005E4A3B">
        <w:t xml:space="preserve"> is breathing comfortably on </w:t>
      </w:r>
      <w:r>
        <w:t>room air</w:t>
      </w:r>
      <w:r w:rsidRPr="005E4A3B">
        <w:t xml:space="preserve">. Due to concern for </w:t>
      </w:r>
      <w:r>
        <w:t>spontaneous bacterial peritonitis</w:t>
      </w:r>
      <w:r w:rsidRPr="005E4A3B">
        <w:t xml:space="preserve"> </w:t>
      </w:r>
      <w:r>
        <w:t>and</w:t>
      </w:r>
      <w:r w:rsidRPr="005E4A3B">
        <w:t xml:space="preserve"> inability to perform a paracentesis, she is started on ceftriaxone. She remains critically ill in the ICU for 7 days w</w:t>
      </w:r>
      <w:r>
        <w:t>ith</w:t>
      </w:r>
      <w:r w:rsidRPr="005E4A3B">
        <w:t xml:space="preserve"> the 2 central lines still in place. On Day 8, she is febrile </w:t>
      </w:r>
      <w:r>
        <w:t>and</w:t>
      </w:r>
      <w:r w:rsidRPr="005E4A3B">
        <w:t xml:space="preserve"> develops rigors. In addition to blood cultures, which of the following is the next best test to order? </w:t>
      </w:r>
    </w:p>
    <w:p w14:paraId="14235DA1" w14:textId="77777777" w:rsidR="00755509" w:rsidRPr="005E4A3B" w:rsidRDefault="00755509" w:rsidP="00755509">
      <w:pPr>
        <w:pStyle w:val="ListParagraph"/>
        <w:numPr>
          <w:ilvl w:val="0"/>
          <w:numId w:val="7"/>
        </w:numPr>
      </w:pPr>
      <w:r w:rsidRPr="005E4A3B">
        <w:t xml:space="preserve">Lactate dehydrogenase </w:t>
      </w:r>
    </w:p>
    <w:p w14:paraId="2BCBB77D" w14:textId="77777777" w:rsidR="00755509" w:rsidRPr="005E4A3B" w:rsidRDefault="00755509" w:rsidP="00755509">
      <w:pPr>
        <w:pStyle w:val="ListParagraph"/>
        <w:numPr>
          <w:ilvl w:val="0"/>
          <w:numId w:val="7"/>
        </w:numPr>
      </w:pPr>
      <w:r>
        <w:t>Serum g</w:t>
      </w:r>
      <w:r w:rsidRPr="005E4A3B">
        <w:t>alactomannan</w:t>
      </w:r>
    </w:p>
    <w:p w14:paraId="414B139F" w14:textId="77777777" w:rsidR="00755509" w:rsidRPr="0070213A" w:rsidRDefault="00755509" w:rsidP="00755509">
      <w:pPr>
        <w:pStyle w:val="ListParagraph"/>
        <w:numPr>
          <w:ilvl w:val="0"/>
          <w:numId w:val="7"/>
        </w:numPr>
        <w:rPr>
          <w:b/>
          <w:bCs/>
        </w:rPr>
      </w:pPr>
      <w:r>
        <w:rPr>
          <w:b/>
          <w:bCs/>
        </w:rPr>
        <w:t>Serum b</w:t>
      </w:r>
      <w:r w:rsidRPr="0070213A">
        <w:rPr>
          <w:b/>
          <w:bCs/>
        </w:rPr>
        <w:t>eta-d-glucan</w:t>
      </w:r>
    </w:p>
    <w:p w14:paraId="783C9319" w14:textId="77777777" w:rsidR="00755509" w:rsidRDefault="00755509" w:rsidP="00755509">
      <w:pPr>
        <w:pStyle w:val="ListParagraph"/>
        <w:numPr>
          <w:ilvl w:val="0"/>
          <w:numId w:val="7"/>
        </w:numPr>
      </w:pPr>
      <w:r w:rsidRPr="005E4A3B">
        <w:t>Fungal blood culture</w:t>
      </w:r>
    </w:p>
    <w:p w14:paraId="46E42C34" w14:textId="77777777" w:rsidR="00755509" w:rsidRDefault="00755509" w:rsidP="00755509"/>
    <w:p w14:paraId="3A80A5FA" w14:textId="77777777" w:rsidR="00755509" w:rsidRPr="00A93D77" w:rsidRDefault="00755509" w:rsidP="00755509">
      <w:pPr>
        <w:rPr>
          <w:color w:val="00B0F0"/>
        </w:rPr>
      </w:pPr>
      <w:r w:rsidRPr="00756C7F">
        <w:lastRenderedPageBreak/>
        <w:t>5a)</w:t>
      </w:r>
      <w:r>
        <w:t xml:space="preserve"> </w:t>
      </w:r>
      <w:r w:rsidRPr="005E4A3B">
        <w:t>60F w</w:t>
      </w:r>
      <w:r>
        <w:t>ith</w:t>
      </w:r>
      <w:r w:rsidRPr="005E4A3B">
        <w:t xml:space="preserve"> COPD from </w:t>
      </w:r>
      <w:r>
        <w:t>Russia (never left the country)</w:t>
      </w:r>
      <w:r w:rsidRPr="005E4A3B">
        <w:t xml:space="preserve"> presents w</w:t>
      </w:r>
      <w:r>
        <w:t>ith</w:t>
      </w:r>
      <w:r w:rsidRPr="005E4A3B">
        <w:t xml:space="preserve"> </w:t>
      </w:r>
      <w:r>
        <w:t>shortness of breath</w:t>
      </w:r>
      <w:r w:rsidRPr="005E4A3B">
        <w:t xml:space="preserve"> secondary to </w:t>
      </w:r>
      <w:r>
        <w:t>a COPD exacerbation from running out of her inhalers</w:t>
      </w:r>
      <w:r w:rsidRPr="005E4A3B">
        <w:t xml:space="preserve">. A CT chest shows a 5mm right upper lobe nodule. Which of the following </w:t>
      </w:r>
      <w:r>
        <w:t xml:space="preserve">is the next best </w:t>
      </w:r>
      <w:r w:rsidRPr="005E4A3B">
        <w:t xml:space="preserve">test for further evaluation of the nodule? </w:t>
      </w:r>
    </w:p>
    <w:p w14:paraId="746C2E8D" w14:textId="77777777" w:rsidR="00755509" w:rsidRPr="005E4A3B" w:rsidRDefault="00755509" w:rsidP="00755509">
      <w:pPr>
        <w:pStyle w:val="ListParagraph"/>
        <w:numPr>
          <w:ilvl w:val="0"/>
          <w:numId w:val="11"/>
        </w:numPr>
      </w:pPr>
      <w:r>
        <w:t>Serum b</w:t>
      </w:r>
      <w:r w:rsidRPr="005E4A3B">
        <w:t>eta-d-glucan</w:t>
      </w:r>
    </w:p>
    <w:p w14:paraId="7542C30B" w14:textId="77777777" w:rsidR="00755509" w:rsidRPr="005E4A3B" w:rsidRDefault="00755509" w:rsidP="00755509">
      <w:pPr>
        <w:pStyle w:val="ListParagraph"/>
        <w:numPr>
          <w:ilvl w:val="0"/>
          <w:numId w:val="11"/>
        </w:numPr>
      </w:pPr>
      <w:r>
        <w:t>Serum g</w:t>
      </w:r>
      <w:r w:rsidRPr="005E4A3B">
        <w:t>alactomannan</w:t>
      </w:r>
    </w:p>
    <w:p w14:paraId="1D416586" w14:textId="77777777" w:rsidR="00755509" w:rsidRPr="005E4A3B" w:rsidRDefault="00755509" w:rsidP="00755509">
      <w:pPr>
        <w:pStyle w:val="ListParagraph"/>
        <w:numPr>
          <w:ilvl w:val="0"/>
          <w:numId w:val="11"/>
        </w:numPr>
      </w:pPr>
      <w:proofErr w:type="spellStart"/>
      <w:r>
        <w:t>Blasto</w:t>
      </w:r>
      <w:proofErr w:type="spellEnd"/>
      <w:r w:rsidRPr="005E4A3B">
        <w:t xml:space="preserve"> </w:t>
      </w:r>
      <w:r>
        <w:t>serum antibody</w:t>
      </w:r>
    </w:p>
    <w:p w14:paraId="70E08823" w14:textId="77777777" w:rsidR="00755509" w:rsidRPr="009D30D2" w:rsidRDefault="00755509" w:rsidP="00755509">
      <w:pPr>
        <w:pStyle w:val="ListParagraph"/>
        <w:numPr>
          <w:ilvl w:val="0"/>
          <w:numId w:val="11"/>
        </w:numPr>
        <w:rPr>
          <w:b/>
          <w:bCs/>
        </w:rPr>
      </w:pPr>
      <w:r w:rsidRPr="005A15FC">
        <w:rPr>
          <w:b/>
          <w:bCs/>
        </w:rPr>
        <w:t>Sputum AFB stain and culture</w:t>
      </w:r>
    </w:p>
    <w:p w14:paraId="70D3AB56" w14:textId="77777777" w:rsidR="00755509" w:rsidRPr="005E4A3B" w:rsidRDefault="00755509" w:rsidP="00755509"/>
    <w:p w14:paraId="0360EF6B" w14:textId="77777777" w:rsidR="00755509" w:rsidRPr="008A05CD" w:rsidRDefault="00755509" w:rsidP="00755509">
      <w:pPr>
        <w:rPr>
          <w:color w:val="00B0F0"/>
        </w:rPr>
      </w:pPr>
      <w:r>
        <w:t xml:space="preserve">6a) </w:t>
      </w:r>
      <w:r w:rsidRPr="005E4A3B">
        <w:t>75F w</w:t>
      </w:r>
      <w:r>
        <w:t>ith</w:t>
      </w:r>
      <w:r w:rsidRPr="005E4A3B">
        <w:t xml:space="preserve"> lupus (well-controlled), </w:t>
      </w:r>
      <w:r>
        <w:t>hypertension</w:t>
      </w:r>
      <w:r w:rsidRPr="005E4A3B">
        <w:t xml:space="preserve">, </w:t>
      </w:r>
      <w:r>
        <w:t>and</w:t>
      </w:r>
      <w:r w:rsidRPr="005E4A3B">
        <w:t xml:space="preserve"> recent diagnosis of HIV (viral load 30,000, CD4 count 57) presents to ED in winter with 4 weeks of progressive </w:t>
      </w:r>
      <w:r>
        <w:t>shortness of breath</w:t>
      </w:r>
      <w:r w:rsidRPr="005E4A3B">
        <w:t xml:space="preserve"> </w:t>
      </w:r>
      <w:r>
        <w:t xml:space="preserve">and </w:t>
      </w:r>
      <w:r w:rsidRPr="005E4A3B">
        <w:t>cough. Vitals: T 38.5</w:t>
      </w:r>
      <w:r w:rsidRPr="005E4A3B">
        <w:sym w:font="Symbol" w:char="F0B0"/>
      </w:r>
      <w:r w:rsidRPr="005E4A3B">
        <w:t xml:space="preserve">C, HR 105, BP 105/80, RR 20, O2 94% on 3L. Exam is notable for crackles </w:t>
      </w:r>
      <w:r>
        <w:t>and</w:t>
      </w:r>
      <w:r w:rsidRPr="005E4A3B">
        <w:t xml:space="preserve"> rhonchi throughout both lungs. </w:t>
      </w:r>
      <w:proofErr w:type="gramStart"/>
      <w:r w:rsidRPr="005E4A3B">
        <w:t>Labs</w:t>
      </w:r>
      <w:proofErr w:type="gramEnd"/>
      <w:r w:rsidRPr="005E4A3B">
        <w:t xml:space="preserve"> notable for WBC 2</w:t>
      </w:r>
      <w:r>
        <w:t xml:space="preserve">,600 </w:t>
      </w:r>
      <w:r w:rsidRPr="005E4A3B">
        <w:t>(PMN 21%, lymph 44%), Hb 7.5 g/dL, platelet 70</w:t>
      </w:r>
      <w:r>
        <w:t>,000</w:t>
      </w:r>
      <w:r w:rsidRPr="005E4A3B">
        <w:t xml:space="preserve">. CXR shows diffuse opacities. You have suspicion for </w:t>
      </w:r>
      <w:r w:rsidRPr="005628A0">
        <w:rPr>
          <w:i/>
          <w:iCs/>
        </w:rPr>
        <w:t xml:space="preserve">Pneumocystis </w:t>
      </w:r>
      <w:proofErr w:type="spellStart"/>
      <w:r w:rsidRPr="005628A0">
        <w:rPr>
          <w:i/>
          <w:iCs/>
        </w:rPr>
        <w:t>jirovecii</w:t>
      </w:r>
      <w:proofErr w:type="spellEnd"/>
      <w:r w:rsidRPr="005E4A3B">
        <w:t xml:space="preserve"> pneumonia. Which of the following is the best</w:t>
      </w:r>
      <w:r>
        <w:t xml:space="preserve"> non-invasive</w:t>
      </w:r>
      <w:r w:rsidRPr="005E4A3B">
        <w:t xml:space="preserve"> test to order to help confirm the diagnosis? </w:t>
      </w:r>
    </w:p>
    <w:p w14:paraId="38CD8203" w14:textId="77777777" w:rsidR="00755509" w:rsidRPr="005E4A3B" w:rsidRDefault="00755509" w:rsidP="00755509">
      <w:pPr>
        <w:pStyle w:val="ListParagraph"/>
        <w:numPr>
          <w:ilvl w:val="0"/>
          <w:numId w:val="8"/>
        </w:numPr>
      </w:pPr>
      <w:r w:rsidRPr="005E4A3B">
        <w:t>Lactate dehydrogenase</w:t>
      </w:r>
    </w:p>
    <w:p w14:paraId="3F017206" w14:textId="77777777" w:rsidR="00755509" w:rsidRPr="005E4A3B" w:rsidRDefault="00755509" w:rsidP="00755509">
      <w:pPr>
        <w:pStyle w:val="ListParagraph"/>
        <w:numPr>
          <w:ilvl w:val="0"/>
          <w:numId w:val="8"/>
        </w:numPr>
      </w:pPr>
      <w:r>
        <w:t>Serum g</w:t>
      </w:r>
      <w:r w:rsidRPr="005E4A3B">
        <w:t>alactomannan</w:t>
      </w:r>
    </w:p>
    <w:p w14:paraId="35802E37" w14:textId="77777777" w:rsidR="00755509" w:rsidRPr="005E4A3B" w:rsidRDefault="00755509" w:rsidP="00755509">
      <w:pPr>
        <w:pStyle w:val="ListParagraph"/>
        <w:numPr>
          <w:ilvl w:val="0"/>
          <w:numId w:val="8"/>
        </w:numPr>
      </w:pPr>
      <w:r w:rsidRPr="005E4A3B">
        <w:t xml:space="preserve">Serum </w:t>
      </w:r>
      <w:r w:rsidRPr="005E4A3B">
        <w:rPr>
          <w:i/>
          <w:iCs/>
        </w:rPr>
        <w:t xml:space="preserve">Pneumocystis </w:t>
      </w:r>
      <w:proofErr w:type="spellStart"/>
      <w:r w:rsidRPr="005E4A3B">
        <w:rPr>
          <w:i/>
          <w:iCs/>
        </w:rPr>
        <w:t>jirovecii</w:t>
      </w:r>
      <w:proofErr w:type="spellEnd"/>
      <w:r w:rsidRPr="005E4A3B">
        <w:t xml:space="preserve"> PCR</w:t>
      </w:r>
    </w:p>
    <w:p w14:paraId="1179CC40" w14:textId="77777777" w:rsidR="00755509" w:rsidRPr="0070213A" w:rsidRDefault="00755509" w:rsidP="00755509">
      <w:pPr>
        <w:pStyle w:val="ListParagraph"/>
        <w:numPr>
          <w:ilvl w:val="0"/>
          <w:numId w:val="8"/>
        </w:numPr>
        <w:rPr>
          <w:b/>
          <w:bCs/>
        </w:rPr>
      </w:pPr>
      <w:r>
        <w:rPr>
          <w:b/>
          <w:bCs/>
        </w:rPr>
        <w:t>Serum b</w:t>
      </w:r>
      <w:r w:rsidRPr="0070213A">
        <w:rPr>
          <w:b/>
          <w:bCs/>
        </w:rPr>
        <w:t>eta-d-glucan</w:t>
      </w:r>
    </w:p>
    <w:p w14:paraId="089D65AE" w14:textId="77777777" w:rsidR="00755509" w:rsidRDefault="00755509" w:rsidP="00755509"/>
    <w:p w14:paraId="1952810E" w14:textId="77777777" w:rsidR="00755509" w:rsidRPr="00097C3C" w:rsidRDefault="00755509" w:rsidP="00755509">
      <w:pPr>
        <w:rPr>
          <w:color w:val="00B0F0"/>
        </w:rPr>
      </w:pPr>
      <w:r>
        <w:t xml:space="preserve">7a) </w:t>
      </w:r>
      <w:r w:rsidRPr="00D32CAF">
        <w:t>45M w</w:t>
      </w:r>
      <w:r>
        <w:t>ith</w:t>
      </w:r>
      <w:r w:rsidRPr="00D32CAF">
        <w:t xml:space="preserve"> PMHx COPD</w:t>
      </w:r>
      <w:r w:rsidRPr="005E4A3B">
        <w:t xml:space="preserve"> presents w</w:t>
      </w:r>
      <w:r>
        <w:t xml:space="preserve">ith </w:t>
      </w:r>
      <w:r w:rsidRPr="005E4A3B">
        <w:t xml:space="preserve">5 days of subjective fevers, </w:t>
      </w:r>
      <w:r>
        <w:t>shortness of breath</w:t>
      </w:r>
      <w:r w:rsidRPr="005E4A3B">
        <w:t xml:space="preserve">, </w:t>
      </w:r>
      <w:r>
        <w:t>and</w:t>
      </w:r>
      <w:r w:rsidRPr="005E4A3B">
        <w:t xml:space="preserve"> cough. Vitals- T 38.2</w:t>
      </w:r>
      <w:r w:rsidRPr="005E4A3B">
        <w:sym w:font="Symbol" w:char="F0B0"/>
      </w:r>
      <w:r w:rsidRPr="005E4A3B">
        <w:t>C, HR 112, BP 100/75, RR 22, O2 93% on 100% non-rebreather. Exam</w:t>
      </w:r>
      <w:r>
        <w:t xml:space="preserve"> is</w:t>
      </w:r>
      <w:r w:rsidRPr="005E4A3B">
        <w:t xml:space="preserve"> notable for diffuse crackles bilaterally. CT chest demonstrates emphysematous lungs </w:t>
      </w:r>
      <w:r>
        <w:t>and</w:t>
      </w:r>
      <w:r w:rsidRPr="005E4A3B">
        <w:t xml:space="preserve"> </w:t>
      </w:r>
      <w:r>
        <w:t>ground glass opacities</w:t>
      </w:r>
      <w:r w:rsidRPr="005E4A3B">
        <w:t xml:space="preserve"> bilaterally. Further evaluation is significant for +COVID-19 NAT respiratory swab, sputum </w:t>
      </w:r>
      <w:r>
        <w:t>and</w:t>
      </w:r>
      <w:r w:rsidRPr="005E4A3B">
        <w:t xml:space="preserve"> blood cultures are negative. After initiation of remdesivir</w:t>
      </w:r>
      <w:r>
        <w:t>, dexamethasone,</w:t>
      </w:r>
      <w:r w:rsidRPr="005E4A3B">
        <w:t xml:space="preserve"> </w:t>
      </w:r>
      <w:r>
        <w:t>and</w:t>
      </w:r>
      <w:r w:rsidRPr="005E4A3B">
        <w:t xml:space="preserve"> empiric ceftriaxone </w:t>
      </w:r>
      <w:r>
        <w:t xml:space="preserve">plus </w:t>
      </w:r>
      <w:r w:rsidRPr="005E4A3B">
        <w:t xml:space="preserve">doxycycline, he defervesces. 3 weeks into his hospital course, he has fevers </w:t>
      </w:r>
      <w:r>
        <w:t>and</w:t>
      </w:r>
      <w:r w:rsidRPr="005E4A3B">
        <w:t xml:space="preserve"> worsening </w:t>
      </w:r>
      <w:r>
        <w:t>shortness of breath</w:t>
      </w:r>
      <w:r w:rsidRPr="005E4A3B">
        <w:t xml:space="preserve">. Repeat CT chest shows worsening </w:t>
      </w:r>
      <w:r>
        <w:t>ground glass opacities and</w:t>
      </w:r>
      <w:r w:rsidRPr="005E4A3B">
        <w:t xml:space="preserve"> new pulmonary nodules. Respiratory viral panel, COVID-19 NAT, </w:t>
      </w:r>
      <w:r>
        <w:t xml:space="preserve">and </w:t>
      </w:r>
      <w:r w:rsidRPr="005E4A3B">
        <w:t>blood</w:t>
      </w:r>
      <w:r>
        <w:t xml:space="preserve"> </w:t>
      </w:r>
      <w:r w:rsidRPr="005E4A3B">
        <w:t xml:space="preserve">cultures are negative. Which of the following is the most likely cause of the new nodules? </w:t>
      </w:r>
    </w:p>
    <w:p w14:paraId="0D2DBC72" w14:textId="77777777" w:rsidR="00755509" w:rsidRPr="00EF5D70" w:rsidRDefault="00755509" w:rsidP="00755509">
      <w:pPr>
        <w:pStyle w:val="ListParagraph"/>
        <w:numPr>
          <w:ilvl w:val="0"/>
          <w:numId w:val="13"/>
        </w:numPr>
        <w:spacing w:before="120"/>
        <w:rPr>
          <w:b/>
          <w:bCs/>
        </w:rPr>
      </w:pPr>
      <w:r w:rsidRPr="00EF5D70">
        <w:rPr>
          <w:b/>
          <w:bCs/>
        </w:rPr>
        <w:t>Aspergillosis</w:t>
      </w:r>
    </w:p>
    <w:p w14:paraId="2EA32A65" w14:textId="77777777" w:rsidR="00755509" w:rsidRPr="005E4A3B" w:rsidRDefault="00755509" w:rsidP="00755509">
      <w:pPr>
        <w:pStyle w:val="ListParagraph"/>
        <w:numPr>
          <w:ilvl w:val="0"/>
          <w:numId w:val="13"/>
        </w:numPr>
        <w:spacing w:before="120"/>
      </w:pPr>
      <w:r w:rsidRPr="005E4A3B">
        <w:t>COVID-19</w:t>
      </w:r>
    </w:p>
    <w:p w14:paraId="449E3B62" w14:textId="77777777" w:rsidR="00755509" w:rsidRPr="005E4A3B" w:rsidRDefault="00755509" w:rsidP="00755509">
      <w:pPr>
        <w:pStyle w:val="ListParagraph"/>
        <w:numPr>
          <w:ilvl w:val="0"/>
          <w:numId w:val="13"/>
        </w:numPr>
        <w:spacing w:before="120"/>
      </w:pPr>
      <w:r>
        <w:t>CMV pneumonitis</w:t>
      </w:r>
    </w:p>
    <w:p w14:paraId="0558FE84" w14:textId="77777777" w:rsidR="00755509" w:rsidRPr="005E4A3B" w:rsidRDefault="00755509" w:rsidP="00755509">
      <w:pPr>
        <w:pStyle w:val="ListParagraph"/>
        <w:numPr>
          <w:ilvl w:val="0"/>
          <w:numId w:val="13"/>
        </w:numPr>
        <w:spacing w:before="120"/>
      </w:pPr>
      <w:r>
        <w:t xml:space="preserve">Candidiasis </w:t>
      </w:r>
    </w:p>
    <w:p w14:paraId="4228AE3F" w14:textId="77777777" w:rsidR="00755509" w:rsidRDefault="00755509" w:rsidP="00755509"/>
    <w:p w14:paraId="2DB18BBE" w14:textId="77777777" w:rsidR="00755509" w:rsidRPr="00011A16" w:rsidRDefault="00755509" w:rsidP="00755509">
      <w:pPr>
        <w:rPr>
          <w:color w:val="00B0F0"/>
        </w:rPr>
      </w:pPr>
      <w:r>
        <w:t xml:space="preserve">8a) </w:t>
      </w:r>
      <w:r w:rsidRPr="005E4A3B">
        <w:t>45M w</w:t>
      </w:r>
      <w:r>
        <w:t xml:space="preserve">ith </w:t>
      </w:r>
      <w:r w:rsidRPr="005E4A3B">
        <w:t xml:space="preserve">cirrhosis </w:t>
      </w:r>
      <w:r>
        <w:t>and</w:t>
      </w:r>
      <w:r w:rsidRPr="005E4A3B">
        <w:t xml:space="preserve"> diabetes presents w</w:t>
      </w:r>
      <w:r>
        <w:t xml:space="preserve">ith </w:t>
      </w:r>
      <w:r w:rsidRPr="005E4A3B">
        <w:t xml:space="preserve">altered mental status </w:t>
      </w:r>
      <w:r>
        <w:t xml:space="preserve">and </w:t>
      </w:r>
      <w:r w:rsidRPr="005E4A3B">
        <w:t>abdominal pain. On exam, he is hypoxic w</w:t>
      </w:r>
      <w:r>
        <w:t>ith</w:t>
      </w:r>
      <w:r w:rsidRPr="005E4A3B">
        <w:t xml:space="preserve"> abdominal distention. A diag</w:t>
      </w:r>
      <w:r>
        <w:t>nostic</w:t>
      </w:r>
      <w:r w:rsidRPr="005E4A3B">
        <w:t xml:space="preserve"> para</w:t>
      </w:r>
      <w:r>
        <w:t>centesis</w:t>
      </w:r>
      <w:r w:rsidRPr="005E4A3B">
        <w:t xml:space="preserve"> reveals 260 </w:t>
      </w:r>
      <w:r>
        <w:t>neutrophils</w:t>
      </w:r>
      <w:r w:rsidRPr="005E4A3B">
        <w:t xml:space="preserve">. He is started on ceftriaxone and albumin for </w:t>
      </w:r>
      <w:r>
        <w:t>spontaneous bacterial peritonitis</w:t>
      </w:r>
      <w:r w:rsidRPr="005E4A3B">
        <w:t xml:space="preserve">. Which of the following additional factors puts the patient at highest risk for developing </w:t>
      </w:r>
      <w:r>
        <w:t xml:space="preserve">invasive </w:t>
      </w:r>
      <w:r w:rsidRPr="005E4A3B">
        <w:t xml:space="preserve">candidiasis? </w:t>
      </w:r>
    </w:p>
    <w:p w14:paraId="0F4ABE3C" w14:textId="77777777" w:rsidR="00755509" w:rsidRPr="005E4A3B" w:rsidRDefault="00755509" w:rsidP="00755509">
      <w:pPr>
        <w:pStyle w:val="ListParagraph"/>
        <w:numPr>
          <w:ilvl w:val="0"/>
          <w:numId w:val="15"/>
        </w:numPr>
      </w:pPr>
      <w:r w:rsidRPr="005E4A3B">
        <w:t>Knee surgery</w:t>
      </w:r>
    </w:p>
    <w:p w14:paraId="4170BED7" w14:textId="77777777" w:rsidR="00755509" w:rsidRPr="005E4A3B" w:rsidRDefault="00755509" w:rsidP="00755509">
      <w:pPr>
        <w:pStyle w:val="ListParagraph"/>
        <w:numPr>
          <w:ilvl w:val="0"/>
          <w:numId w:val="15"/>
        </w:numPr>
      </w:pPr>
      <w:r w:rsidRPr="005E4A3B">
        <w:t>Working at nursing home</w:t>
      </w:r>
    </w:p>
    <w:p w14:paraId="1D561D0B" w14:textId="77777777" w:rsidR="00755509" w:rsidRPr="00680E97" w:rsidRDefault="00755509" w:rsidP="00755509">
      <w:pPr>
        <w:pStyle w:val="ListParagraph"/>
        <w:numPr>
          <w:ilvl w:val="0"/>
          <w:numId w:val="15"/>
        </w:numPr>
        <w:rPr>
          <w:b/>
          <w:bCs/>
        </w:rPr>
      </w:pPr>
      <w:r w:rsidRPr="00680E97">
        <w:rPr>
          <w:b/>
          <w:bCs/>
        </w:rPr>
        <w:t>Central line for TPN</w:t>
      </w:r>
    </w:p>
    <w:p w14:paraId="0BA4E7CC" w14:textId="77777777" w:rsidR="00755509" w:rsidRPr="005E4A3B" w:rsidRDefault="00755509" w:rsidP="00755509">
      <w:pPr>
        <w:pStyle w:val="ListParagraph"/>
        <w:numPr>
          <w:ilvl w:val="0"/>
          <w:numId w:val="15"/>
        </w:numPr>
      </w:pPr>
      <w:r w:rsidRPr="005E4A3B">
        <w:t xml:space="preserve">Hypertension </w:t>
      </w:r>
    </w:p>
    <w:p w14:paraId="505D2472" w14:textId="77777777" w:rsidR="00755509" w:rsidRDefault="00755509" w:rsidP="00755509"/>
    <w:p w14:paraId="204C111E" w14:textId="77777777" w:rsidR="00755509" w:rsidRPr="002C6ABF" w:rsidRDefault="00755509" w:rsidP="00755509">
      <w:pPr>
        <w:rPr>
          <w:color w:val="00B0F0"/>
        </w:rPr>
      </w:pPr>
      <w:r>
        <w:lastRenderedPageBreak/>
        <w:t xml:space="preserve">9a) </w:t>
      </w:r>
      <w:r w:rsidRPr="005E4A3B">
        <w:t>55F with COPD presents w</w:t>
      </w:r>
      <w:r>
        <w:t>ith</w:t>
      </w:r>
      <w:r w:rsidRPr="005E4A3B">
        <w:t xml:space="preserve"> 3 months of </w:t>
      </w:r>
      <w:r>
        <w:t>shortness of breath</w:t>
      </w:r>
      <w:r w:rsidRPr="005E4A3B">
        <w:t xml:space="preserve"> </w:t>
      </w:r>
      <w:r>
        <w:t>and</w:t>
      </w:r>
      <w:r w:rsidRPr="005E4A3B">
        <w:t xml:space="preserve"> fatigue. She lives in </w:t>
      </w:r>
      <w:r>
        <w:t>Canada</w:t>
      </w:r>
      <w:r w:rsidRPr="005E4A3B">
        <w:t xml:space="preserve"> </w:t>
      </w:r>
      <w:r>
        <w:t xml:space="preserve">and </w:t>
      </w:r>
      <w:r w:rsidRPr="005E4A3B">
        <w:t xml:space="preserve">loves to garden. After evaluation with her </w:t>
      </w:r>
      <w:r>
        <w:t>primary medical doctor (PMD)</w:t>
      </w:r>
      <w:r w:rsidRPr="005E4A3B">
        <w:t xml:space="preserve">, the PMD is concerned that she may have a hematologic malignancy.  Which of the following puts the patient at HIGHEST risk for developing </w:t>
      </w:r>
      <w:r>
        <w:t xml:space="preserve">active </w:t>
      </w:r>
      <w:r w:rsidRPr="005E4A3B">
        <w:t xml:space="preserve">invasive </w:t>
      </w:r>
      <w:r>
        <w:t>aspergillosis</w:t>
      </w:r>
      <w:r w:rsidRPr="005E4A3B">
        <w:t xml:space="preserve">? </w:t>
      </w:r>
    </w:p>
    <w:p w14:paraId="21396E5D" w14:textId="77777777" w:rsidR="00755509" w:rsidRPr="007C0DD2" w:rsidRDefault="00755509" w:rsidP="00755509">
      <w:pPr>
        <w:pStyle w:val="ListParagraph"/>
        <w:numPr>
          <w:ilvl w:val="0"/>
          <w:numId w:val="14"/>
        </w:numPr>
        <w:rPr>
          <w:b/>
          <w:bCs/>
          <w:color w:val="000000" w:themeColor="text1"/>
        </w:rPr>
      </w:pPr>
      <w:r w:rsidRPr="007C0DD2">
        <w:rPr>
          <w:b/>
          <w:bCs/>
          <w:color w:val="000000" w:themeColor="text1"/>
        </w:rPr>
        <w:t>Hematologic malignancy</w:t>
      </w:r>
    </w:p>
    <w:p w14:paraId="334B9DAF" w14:textId="77777777" w:rsidR="00755509" w:rsidRPr="005E4A3B" w:rsidRDefault="00755509" w:rsidP="00755509">
      <w:pPr>
        <w:pStyle w:val="ListParagraph"/>
        <w:numPr>
          <w:ilvl w:val="0"/>
          <w:numId w:val="14"/>
        </w:numPr>
        <w:rPr>
          <w:color w:val="000000" w:themeColor="text1"/>
        </w:rPr>
      </w:pPr>
      <w:r w:rsidRPr="005E4A3B">
        <w:rPr>
          <w:color w:val="000000" w:themeColor="text1"/>
        </w:rPr>
        <w:t xml:space="preserve">From </w:t>
      </w:r>
      <w:r>
        <w:rPr>
          <w:color w:val="000000" w:themeColor="text1"/>
        </w:rPr>
        <w:t>Canada</w:t>
      </w:r>
    </w:p>
    <w:p w14:paraId="76ED0961" w14:textId="77777777" w:rsidR="00755509" w:rsidRPr="005E4A3B" w:rsidRDefault="00755509" w:rsidP="00755509">
      <w:pPr>
        <w:pStyle w:val="ListParagraph"/>
        <w:numPr>
          <w:ilvl w:val="0"/>
          <w:numId w:val="14"/>
        </w:numPr>
        <w:rPr>
          <w:color w:val="000000" w:themeColor="text1"/>
        </w:rPr>
      </w:pPr>
      <w:r w:rsidRPr="005E4A3B">
        <w:rPr>
          <w:color w:val="000000" w:themeColor="text1"/>
        </w:rPr>
        <w:t>Gardening</w:t>
      </w:r>
    </w:p>
    <w:p w14:paraId="7E8DC106" w14:textId="77777777" w:rsidR="00755509" w:rsidRPr="00CE363A" w:rsidRDefault="00755509" w:rsidP="00755509">
      <w:pPr>
        <w:pStyle w:val="ListParagraph"/>
        <w:numPr>
          <w:ilvl w:val="0"/>
          <w:numId w:val="14"/>
        </w:numPr>
      </w:pPr>
      <w:r w:rsidRPr="003F2EAC">
        <w:rPr>
          <w:color w:val="000000" w:themeColor="text1"/>
        </w:rPr>
        <w:t>COPD</w:t>
      </w:r>
      <w:r>
        <w:rPr>
          <w:color w:val="000000" w:themeColor="text1"/>
        </w:rPr>
        <w:t xml:space="preserve"> </w:t>
      </w:r>
    </w:p>
    <w:p w14:paraId="1F330DE0" w14:textId="77777777" w:rsidR="00755509" w:rsidRDefault="00755509" w:rsidP="00755509"/>
    <w:p w14:paraId="04A8063F" w14:textId="77777777" w:rsidR="00755509" w:rsidRPr="003E3AFD" w:rsidRDefault="00755509" w:rsidP="00755509">
      <w:pPr>
        <w:rPr>
          <w:color w:val="00B0F0"/>
        </w:rPr>
      </w:pPr>
      <w:r>
        <w:t xml:space="preserve">10a) </w:t>
      </w:r>
      <w:r w:rsidRPr="005E4A3B">
        <w:t>40F w</w:t>
      </w:r>
      <w:r>
        <w:t xml:space="preserve">ith </w:t>
      </w:r>
      <w:r w:rsidRPr="005E4A3B">
        <w:t>cystic fibrosis s/p bilateral lung t</w:t>
      </w:r>
      <w:r>
        <w:t>ransplant</w:t>
      </w:r>
      <w:r w:rsidRPr="005E4A3B">
        <w:t xml:space="preserve"> 2 months ago presents w</w:t>
      </w:r>
      <w:r>
        <w:t>ith</w:t>
      </w:r>
      <w:r w:rsidRPr="005E4A3B">
        <w:t xml:space="preserve"> shortness of breath </w:t>
      </w:r>
      <w:r>
        <w:t>and</w:t>
      </w:r>
      <w:r w:rsidRPr="005E4A3B">
        <w:t xml:space="preserve"> worsening </w:t>
      </w:r>
      <w:r>
        <w:t>pulmonary function tests (PFTs)</w:t>
      </w:r>
      <w:r w:rsidRPr="005E4A3B">
        <w:t xml:space="preserve"> in clinic. She has been adherent to her med</w:t>
      </w:r>
      <w:r>
        <w:t>ications</w:t>
      </w:r>
      <w:r w:rsidRPr="005E4A3B">
        <w:t xml:space="preserve"> that include tacrolimus, mycophenolate, pred</w:t>
      </w:r>
      <w:r>
        <w:t>nisone</w:t>
      </w:r>
      <w:r w:rsidRPr="005E4A3B">
        <w:t xml:space="preserve">, valganciclovir, clotrimazole-troches, </w:t>
      </w:r>
      <w:r>
        <w:t xml:space="preserve">and </w:t>
      </w:r>
      <w:r w:rsidRPr="007E1639">
        <w:t>trimethoprim-sulfamethoxazole</w:t>
      </w:r>
      <w:r w:rsidRPr="005E4A3B">
        <w:t>. Vitals- T36</w:t>
      </w:r>
      <w:r w:rsidRPr="005E4A3B">
        <w:sym w:font="Symbol" w:char="F0B0"/>
      </w:r>
      <w:r w:rsidRPr="005E4A3B">
        <w:t xml:space="preserve">C, HR 90, BP 110/75, RR 18, O2 94% on 2L. Exam notable for bilateral crackles. Her CBC </w:t>
      </w:r>
      <w:r>
        <w:t>and</w:t>
      </w:r>
      <w:r w:rsidRPr="005E4A3B">
        <w:t xml:space="preserve"> CMP are normal. A CT chest shows a new</w:t>
      </w:r>
      <w:r>
        <w:t xml:space="preserve"> 2cm</w:t>
      </w:r>
      <w:r w:rsidRPr="005E4A3B">
        <w:t xml:space="preserve"> </w:t>
      </w:r>
      <w:r>
        <w:t>right upper lobe</w:t>
      </w:r>
      <w:r w:rsidRPr="005E4A3B">
        <w:t xml:space="preserve"> cavitary lesion </w:t>
      </w:r>
      <w:r>
        <w:t xml:space="preserve">and </w:t>
      </w:r>
      <w:r w:rsidRPr="005E4A3B">
        <w:t xml:space="preserve">patchy </w:t>
      </w:r>
      <w:r>
        <w:t>ground glass opacities</w:t>
      </w:r>
      <w:r w:rsidRPr="005E4A3B">
        <w:t xml:space="preserve"> bilaterally. Her blood </w:t>
      </w:r>
      <w:r>
        <w:t>and</w:t>
      </w:r>
      <w:r w:rsidRPr="005E4A3B">
        <w:t xml:space="preserve"> sputum cultures are negative. Which of these diagnostics tests would be most likely to yield a diagnosis? </w:t>
      </w:r>
    </w:p>
    <w:p w14:paraId="3D045762" w14:textId="77777777" w:rsidR="00755509" w:rsidRPr="006F196C" w:rsidRDefault="00755509" w:rsidP="00755509">
      <w:pPr>
        <w:pStyle w:val="ListParagraph"/>
        <w:numPr>
          <w:ilvl w:val="0"/>
          <w:numId w:val="12"/>
        </w:numPr>
        <w:spacing w:before="120"/>
        <w:rPr>
          <w:b/>
          <w:bCs/>
        </w:rPr>
      </w:pPr>
      <w:r w:rsidRPr="006F196C">
        <w:rPr>
          <w:b/>
          <w:bCs/>
        </w:rPr>
        <w:t>BAL galactomannan</w:t>
      </w:r>
    </w:p>
    <w:p w14:paraId="6A9922CA" w14:textId="77777777" w:rsidR="00755509" w:rsidRPr="006F196C" w:rsidRDefault="00755509" w:rsidP="00755509">
      <w:pPr>
        <w:pStyle w:val="ListParagraph"/>
        <w:numPr>
          <w:ilvl w:val="0"/>
          <w:numId w:val="12"/>
        </w:numPr>
        <w:spacing w:before="120"/>
      </w:pPr>
      <w:r w:rsidRPr="006F196C">
        <w:t>Mycobacterial blood culture</w:t>
      </w:r>
    </w:p>
    <w:p w14:paraId="0FD89792" w14:textId="77777777" w:rsidR="00755509" w:rsidRPr="006F196C" w:rsidRDefault="00755509" w:rsidP="00755509">
      <w:pPr>
        <w:pStyle w:val="ListParagraph"/>
        <w:numPr>
          <w:ilvl w:val="0"/>
          <w:numId w:val="12"/>
        </w:numPr>
        <w:spacing w:before="120"/>
      </w:pPr>
      <w:r w:rsidRPr="006F196C">
        <w:t>Serum galactomannan</w:t>
      </w:r>
    </w:p>
    <w:p w14:paraId="033B7D02" w14:textId="77777777" w:rsidR="00755509" w:rsidRPr="006F196C" w:rsidRDefault="00755509" w:rsidP="00755509">
      <w:pPr>
        <w:pStyle w:val="ListParagraph"/>
        <w:numPr>
          <w:ilvl w:val="0"/>
          <w:numId w:val="12"/>
        </w:numPr>
        <w:spacing w:before="120"/>
      </w:pPr>
      <w:r w:rsidRPr="006F196C">
        <w:t>Histoplasma serum antibody</w:t>
      </w:r>
    </w:p>
    <w:p w14:paraId="1C375559" w14:textId="77777777" w:rsidR="00755509" w:rsidRPr="006F196C" w:rsidRDefault="00755509" w:rsidP="00755509">
      <w:pPr>
        <w:rPr>
          <w:color w:val="000000"/>
        </w:rPr>
      </w:pPr>
    </w:p>
    <w:p w14:paraId="11D203D7" w14:textId="77777777" w:rsidR="00755509" w:rsidRPr="006F196C" w:rsidRDefault="00755509" w:rsidP="00755509">
      <w:pPr>
        <w:rPr>
          <w:color w:val="000000"/>
        </w:rPr>
      </w:pPr>
    </w:p>
    <w:p w14:paraId="40EA04AE" w14:textId="77777777" w:rsidR="00755509" w:rsidRPr="006F196C" w:rsidRDefault="00755509" w:rsidP="00755509">
      <w:pPr>
        <w:pStyle w:val="H2"/>
        <w:rPr>
          <w:rFonts w:ascii="Times New Roman" w:hAnsi="Times New Roman" w:cs="Times New Roman"/>
          <w:sz w:val="24"/>
          <w:szCs w:val="24"/>
          <w:u w:val="single"/>
        </w:rPr>
      </w:pPr>
      <w:r w:rsidRPr="006F196C">
        <w:rPr>
          <w:rFonts w:ascii="Times New Roman" w:hAnsi="Times New Roman" w:cs="Times New Roman"/>
          <w:sz w:val="24"/>
          <w:szCs w:val="24"/>
          <w:u w:val="single"/>
        </w:rPr>
        <w:t>Post survey</w:t>
      </w:r>
    </w:p>
    <w:p w14:paraId="6CC25C2D" w14:textId="77777777" w:rsidR="00755509" w:rsidRDefault="00755509" w:rsidP="00755509">
      <w:pPr>
        <w:keepNext/>
      </w:pPr>
      <w:r>
        <w:t>Q1. What is your current position?</w:t>
      </w:r>
    </w:p>
    <w:p w14:paraId="775729CC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proofErr w:type="spellStart"/>
      <w:r>
        <w:t>Housestaff</w:t>
      </w:r>
      <w:proofErr w:type="spellEnd"/>
      <w:r>
        <w:t xml:space="preserve"> PGY-1  (1) </w:t>
      </w:r>
    </w:p>
    <w:p w14:paraId="65EB7643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proofErr w:type="spellStart"/>
      <w:r>
        <w:t>Housestaff</w:t>
      </w:r>
      <w:proofErr w:type="spellEnd"/>
      <w:r>
        <w:t xml:space="preserve"> PGY-2  (2) </w:t>
      </w:r>
    </w:p>
    <w:p w14:paraId="1524CB9F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proofErr w:type="spellStart"/>
      <w:r>
        <w:t>Housestaff</w:t>
      </w:r>
      <w:proofErr w:type="spellEnd"/>
      <w:r>
        <w:t xml:space="preserve"> PGY-3  (3) </w:t>
      </w:r>
    </w:p>
    <w:p w14:paraId="3FA46017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proofErr w:type="spellStart"/>
      <w:r>
        <w:t>Housestaff</w:t>
      </w:r>
      <w:proofErr w:type="spellEnd"/>
      <w:r>
        <w:t xml:space="preserve"> PGY-4  (4) </w:t>
      </w:r>
    </w:p>
    <w:p w14:paraId="20071738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Hospitalist  (6) </w:t>
      </w:r>
    </w:p>
    <w:p w14:paraId="4B12700C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Advanced Practice Provider  (7) </w:t>
      </w:r>
    </w:p>
    <w:p w14:paraId="1D6158C0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ICU attending  (8) </w:t>
      </w:r>
    </w:p>
    <w:p w14:paraId="3A966FCE" w14:textId="77777777" w:rsidR="00755509" w:rsidRDefault="00755509" w:rsidP="00755509"/>
    <w:p w14:paraId="384BF233" w14:textId="77777777" w:rsidR="00755509" w:rsidRDefault="00755509" w:rsidP="00755509">
      <w:pPr>
        <w:keepNext/>
      </w:pPr>
      <w:r>
        <w:lastRenderedPageBreak/>
        <w:t>Q2. At which institution do you primarily practice?</w:t>
      </w:r>
    </w:p>
    <w:p w14:paraId="5497697D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University of Arizona  (1) </w:t>
      </w:r>
    </w:p>
    <w:p w14:paraId="4FB6CDE1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Columbia University Irving Medical Center  (2) </w:t>
      </w:r>
    </w:p>
    <w:p w14:paraId="3305190A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Johns Hopkins Hospital  (3) </w:t>
      </w:r>
    </w:p>
    <w:p w14:paraId="659E687A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Johns Hopkins Bayview Medical Center  (4) </w:t>
      </w:r>
    </w:p>
    <w:p w14:paraId="091AF3FB" w14:textId="77777777" w:rsidR="00755509" w:rsidRDefault="00755509" w:rsidP="00755509"/>
    <w:p w14:paraId="6A0E879F" w14:textId="77777777" w:rsidR="00755509" w:rsidRDefault="00755509" w:rsidP="00755509">
      <w:pPr>
        <w:keepNext/>
      </w:pPr>
      <w:r>
        <w:t>Q3. For how many patients with each of the following infections did you directly provide care in the past 3 month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027"/>
        <w:gridCol w:w="1457"/>
        <w:gridCol w:w="1458"/>
        <w:gridCol w:w="1458"/>
        <w:gridCol w:w="1458"/>
        <w:gridCol w:w="1502"/>
      </w:tblGrid>
      <w:tr w:rsidR="00755509" w14:paraId="229BA19E" w14:textId="77777777" w:rsidTr="00101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A75DBBE" w14:textId="77777777" w:rsidR="00755509" w:rsidRDefault="00755509" w:rsidP="00101505">
            <w:pPr>
              <w:keepNext/>
            </w:pPr>
          </w:p>
        </w:tc>
        <w:tc>
          <w:tcPr>
            <w:tcW w:w="1596" w:type="dxa"/>
          </w:tcPr>
          <w:p w14:paraId="267BE0F7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0 (1)</w:t>
            </w:r>
          </w:p>
        </w:tc>
        <w:tc>
          <w:tcPr>
            <w:tcW w:w="1596" w:type="dxa"/>
          </w:tcPr>
          <w:p w14:paraId="79722E81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-3 (2)</w:t>
            </w:r>
          </w:p>
        </w:tc>
        <w:tc>
          <w:tcPr>
            <w:tcW w:w="1596" w:type="dxa"/>
          </w:tcPr>
          <w:p w14:paraId="2C6F15B5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-6 (5)</w:t>
            </w:r>
          </w:p>
        </w:tc>
        <w:tc>
          <w:tcPr>
            <w:tcW w:w="1596" w:type="dxa"/>
          </w:tcPr>
          <w:p w14:paraId="3CA08A8F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-9 (7)</w:t>
            </w:r>
          </w:p>
        </w:tc>
        <w:tc>
          <w:tcPr>
            <w:tcW w:w="1596" w:type="dxa"/>
          </w:tcPr>
          <w:p w14:paraId="75F06690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0 or greater (8)</w:t>
            </w:r>
          </w:p>
        </w:tc>
      </w:tr>
      <w:tr w:rsidR="00755509" w14:paraId="1433E350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793F540" w14:textId="77777777" w:rsidR="00755509" w:rsidRDefault="00755509" w:rsidP="00101505">
            <w:pPr>
              <w:keepNext/>
            </w:pPr>
            <w:r>
              <w:t xml:space="preserve">Aspergillosis (1) </w:t>
            </w:r>
          </w:p>
        </w:tc>
        <w:tc>
          <w:tcPr>
            <w:tcW w:w="1596" w:type="dxa"/>
          </w:tcPr>
          <w:p w14:paraId="123483B3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AD2FA4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09503D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580DB3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126831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304462AB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A440CA" w14:textId="77777777" w:rsidR="00755509" w:rsidRDefault="00755509" w:rsidP="00101505">
            <w:pPr>
              <w:keepNext/>
            </w:pPr>
            <w:r>
              <w:t xml:space="preserve">Candidemia (2) </w:t>
            </w:r>
          </w:p>
        </w:tc>
        <w:tc>
          <w:tcPr>
            <w:tcW w:w="1596" w:type="dxa"/>
          </w:tcPr>
          <w:p w14:paraId="29565F39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8FDF60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7965A1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3C9FCA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CADB1A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74EF9BA1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A89F517" w14:textId="77777777" w:rsidR="00755509" w:rsidRDefault="00755509" w:rsidP="00101505">
            <w:pPr>
              <w:keepNext/>
            </w:pPr>
            <w:r>
              <w:t xml:space="preserve">Coccidioidomycosis (3) </w:t>
            </w:r>
          </w:p>
        </w:tc>
        <w:tc>
          <w:tcPr>
            <w:tcW w:w="1596" w:type="dxa"/>
          </w:tcPr>
          <w:p w14:paraId="298C4B53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326C13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68BBDD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FBF881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796A4B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5930E77C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7326E45" w14:textId="77777777" w:rsidR="00755509" w:rsidRDefault="00755509" w:rsidP="00101505">
            <w:pPr>
              <w:keepNext/>
            </w:pPr>
            <w:r>
              <w:t xml:space="preserve">Cryptococcosis (4) </w:t>
            </w:r>
          </w:p>
        </w:tc>
        <w:tc>
          <w:tcPr>
            <w:tcW w:w="1596" w:type="dxa"/>
          </w:tcPr>
          <w:p w14:paraId="54BD0D6E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B90FEC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DA4BE35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21B944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CD4085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71C7AE36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42D7097" w14:textId="77777777" w:rsidR="00755509" w:rsidRDefault="00755509" w:rsidP="00101505">
            <w:pPr>
              <w:keepNext/>
            </w:pPr>
            <w:r>
              <w:t xml:space="preserve">Histoplasmosis (5) </w:t>
            </w:r>
          </w:p>
        </w:tc>
        <w:tc>
          <w:tcPr>
            <w:tcW w:w="1596" w:type="dxa"/>
          </w:tcPr>
          <w:p w14:paraId="1E4523F4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810BF9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B54279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C3EED4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AE10CF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7C0F73FA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47345BB" w14:textId="77777777" w:rsidR="00755509" w:rsidRDefault="00755509" w:rsidP="00101505">
            <w:pPr>
              <w:keepNext/>
            </w:pPr>
            <w:r>
              <w:t xml:space="preserve">Pneumocystis </w:t>
            </w:r>
            <w:proofErr w:type="spellStart"/>
            <w:r>
              <w:t>jiroveci</w:t>
            </w:r>
            <w:proofErr w:type="spellEnd"/>
            <w:r>
              <w:t xml:space="preserve"> pneumonia (6) </w:t>
            </w:r>
          </w:p>
        </w:tc>
        <w:tc>
          <w:tcPr>
            <w:tcW w:w="1596" w:type="dxa"/>
          </w:tcPr>
          <w:p w14:paraId="2546D101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CCE470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6464B1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77C97F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79D5E5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7E12A17" w14:textId="77777777" w:rsidR="00755509" w:rsidRDefault="00755509" w:rsidP="00755509"/>
    <w:p w14:paraId="1418A055" w14:textId="77777777" w:rsidR="00755509" w:rsidRDefault="00755509" w:rsidP="00755509"/>
    <w:p w14:paraId="0FCB869E" w14:textId="77777777" w:rsidR="00755509" w:rsidRDefault="00755509" w:rsidP="00755509">
      <w:pPr>
        <w:keepNext/>
      </w:pPr>
      <w:r>
        <w:lastRenderedPageBreak/>
        <w:t>Q4. In the past year, how many hours of didactic lecture have you received regarding fungal infections and diagnostics?</w:t>
      </w:r>
    </w:p>
    <w:p w14:paraId="0DF8158C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0  (1) </w:t>
      </w:r>
    </w:p>
    <w:p w14:paraId="015F4D8A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1 hour or less  (2) </w:t>
      </w:r>
    </w:p>
    <w:p w14:paraId="402E6B05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2-3  (3) </w:t>
      </w:r>
    </w:p>
    <w:p w14:paraId="4FCC6806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4-5  (4) </w:t>
      </w:r>
    </w:p>
    <w:p w14:paraId="6FBF7EE0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&gt;5  (5) </w:t>
      </w:r>
    </w:p>
    <w:p w14:paraId="20734945" w14:textId="77777777" w:rsidR="00755509" w:rsidRDefault="00755509" w:rsidP="00755509"/>
    <w:p w14:paraId="01CE9325" w14:textId="77777777" w:rsidR="00755509" w:rsidRDefault="00755509" w:rsidP="00755509">
      <w:pPr>
        <w:keepNext/>
      </w:pPr>
      <w:r>
        <w:t>Q5. How would you rate your level of confidence in your ability to NAME the following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2"/>
        <w:gridCol w:w="1561"/>
        <w:gridCol w:w="1567"/>
        <w:gridCol w:w="1561"/>
        <w:gridCol w:w="1542"/>
        <w:gridCol w:w="1537"/>
      </w:tblGrid>
      <w:tr w:rsidR="00755509" w14:paraId="4C808B66" w14:textId="77777777" w:rsidTr="00101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CEF92F5" w14:textId="77777777" w:rsidR="00755509" w:rsidRDefault="00755509" w:rsidP="00101505">
            <w:pPr>
              <w:keepNext/>
            </w:pPr>
          </w:p>
        </w:tc>
        <w:tc>
          <w:tcPr>
            <w:tcW w:w="1596" w:type="dxa"/>
          </w:tcPr>
          <w:p w14:paraId="3DE5BAC4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unconfident (1)</w:t>
            </w:r>
          </w:p>
        </w:tc>
        <w:tc>
          <w:tcPr>
            <w:tcW w:w="1596" w:type="dxa"/>
          </w:tcPr>
          <w:p w14:paraId="313AC20D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confident (2)</w:t>
            </w:r>
          </w:p>
        </w:tc>
        <w:tc>
          <w:tcPr>
            <w:tcW w:w="1596" w:type="dxa"/>
          </w:tcPr>
          <w:p w14:paraId="36334630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confident nor unconfident (3)</w:t>
            </w:r>
          </w:p>
        </w:tc>
        <w:tc>
          <w:tcPr>
            <w:tcW w:w="1596" w:type="dxa"/>
          </w:tcPr>
          <w:p w14:paraId="681874A1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fident (4)</w:t>
            </w:r>
          </w:p>
        </w:tc>
        <w:tc>
          <w:tcPr>
            <w:tcW w:w="1596" w:type="dxa"/>
          </w:tcPr>
          <w:p w14:paraId="0D3F327D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nfident (5)</w:t>
            </w:r>
          </w:p>
        </w:tc>
      </w:tr>
      <w:tr w:rsidR="00755509" w14:paraId="5BC8E61B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A70A569" w14:textId="77777777" w:rsidR="00755509" w:rsidRDefault="00755509" w:rsidP="00101505">
            <w:pPr>
              <w:keepNext/>
            </w:pPr>
            <w:r>
              <w:t xml:space="preserve">risk factors for invasive fungal infections (1) </w:t>
            </w:r>
          </w:p>
        </w:tc>
        <w:tc>
          <w:tcPr>
            <w:tcW w:w="1596" w:type="dxa"/>
          </w:tcPr>
          <w:p w14:paraId="4E86B9C9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922B9D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9FE678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5991E4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3E9AE3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54CF36B4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308C60" w14:textId="77777777" w:rsidR="00755509" w:rsidRDefault="00755509" w:rsidP="00101505">
            <w:pPr>
              <w:keepNext/>
            </w:pPr>
            <w:r>
              <w:t xml:space="preserve">indications for a galactomannan test (2) </w:t>
            </w:r>
          </w:p>
        </w:tc>
        <w:tc>
          <w:tcPr>
            <w:tcW w:w="1596" w:type="dxa"/>
          </w:tcPr>
          <w:p w14:paraId="72860E4C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DF6822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AA90D4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8302DB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1196B4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607829BE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C7283E4" w14:textId="77777777" w:rsidR="00755509" w:rsidRDefault="00755509" w:rsidP="00101505">
            <w:pPr>
              <w:keepNext/>
            </w:pPr>
            <w:r>
              <w:t xml:space="preserve">indications for a Beta-d-glucan test (3) </w:t>
            </w:r>
          </w:p>
        </w:tc>
        <w:tc>
          <w:tcPr>
            <w:tcW w:w="1596" w:type="dxa"/>
          </w:tcPr>
          <w:p w14:paraId="403A8CE8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3C7A46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2B88AD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2725FF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E9769C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0690D0D7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CE64D83" w14:textId="77777777" w:rsidR="00755509" w:rsidRDefault="00755509" w:rsidP="00101505">
            <w:pPr>
              <w:keepNext/>
            </w:pPr>
            <w:r>
              <w:t xml:space="preserve">reasons for a false-positive Beta-d-glucan test (4) </w:t>
            </w:r>
          </w:p>
        </w:tc>
        <w:tc>
          <w:tcPr>
            <w:tcW w:w="1596" w:type="dxa"/>
          </w:tcPr>
          <w:p w14:paraId="2A38A595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351CDE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A16563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BB60A7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77D0C4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CA86F37" w14:textId="77777777" w:rsidR="00755509" w:rsidRDefault="00755509" w:rsidP="00755509"/>
    <w:p w14:paraId="64BF8A23" w14:textId="77777777" w:rsidR="00755509" w:rsidRDefault="00755509" w:rsidP="00755509"/>
    <w:p w14:paraId="232355FB" w14:textId="77777777" w:rsidR="00755509" w:rsidRDefault="00755509" w:rsidP="00755509">
      <w:pPr>
        <w:keepNext/>
      </w:pPr>
      <w:r>
        <w:lastRenderedPageBreak/>
        <w:t>Q6. How important is it for you to have knowledge of the following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3"/>
        <w:gridCol w:w="1562"/>
        <w:gridCol w:w="1568"/>
        <w:gridCol w:w="1562"/>
        <w:gridCol w:w="1538"/>
        <w:gridCol w:w="1537"/>
      </w:tblGrid>
      <w:tr w:rsidR="00755509" w14:paraId="704F06E8" w14:textId="77777777" w:rsidTr="00101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DA63BED" w14:textId="77777777" w:rsidR="00755509" w:rsidRDefault="00755509" w:rsidP="00101505">
            <w:pPr>
              <w:keepNext/>
            </w:pPr>
          </w:p>
        </w:tc>
        <w:tc>
          <w:tcPr>
            <w:tcW w:w="1596" w:type="dxa"/>
          </w:tcPr>
          <w:p w14:paraId="0D55C05A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unimportant (1)</w:t>
            </w:r>
          </w:p>
        </w:tc>
        <w:tc>
          <w:tcPr>
            <w:tcW w:w="1596" w:type="dxa"/>
          </w:tcPr>
          <w:p w14:paraId="2DC0FA96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important (2)</w:t>
            </w:r>
          </w:p>
        </w:tc>
        <w:tc>
          <w:tcPr>
            <w:tcW w:w="1596" w:type="dxa"/>
          </w:tcPr>
          <w:p w14:paraId="5F5A27AE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important nor unimportant (3)</w:t>
            </w:r>
          </w:p>
        </w:tc>
        <w:tc>
          <w:tcPr>
            <w:tcW w:w="1596" w:type="dxa"/>
          </w:tcPr>
          <w:p w14:paraId="20B11A3A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mportant (4)</w:t>
            </w:r>
          </w:p>
        </w:tc>
        <w:tc>
          <w:tcPr>
            <w:tcW w:w="1596" w:type="dxa"/>
          </w:tcPr>
          <w:p w14:paraId="4547D8A5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5)</w:t>
            </w:r>
          </w:p>
        </w:tc>
      </w:tr>
      <w:tr w:rsidR="00755509" w14:paraId="1A7A37B8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2C8F1BD" w14:textId="77777777" w:rsidR="00755509" w:rsidRDefault="00755509" w:rsidP="00101505">
            <w:pPr>
              <w:keepNext/>
            </w:pPr>
            <w:r>
              <w:t xml:space="preserve">risk factors for invasive fungal infections (1) </w:t>
            </w:r>
          </w:p>
        </w:tc>
        <w:tc>
          <w:tcPr>
            <w:tcW w:w="1596" w:type="dxa"/>
          </w:tcPr>
          <w:p w14:paraId="11EE9217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673933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0A1FE2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761072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61BC1C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643E30CB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B85480" w14:textId="77777777" w:rsidR="00755509" w:rsidRDefault="00755509" w:rsidP="00101505">
            <w:pPr>
              <w:keepNext/>
            </w:pPr>
            <w:r>
              <w:t xml:space="preserve">test characteristics of Beta-d-glucan (2) </w:t>
            </w:r>
          </w:p>
        </w:tc>
        <w:tc>
          <w:tcPr>
            <w:tcW w:w="1596" w:type="dxa"/>
          </w:tcPr>
          <w:p w14:paraId="038E975C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514445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B4C61D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20FF1B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E78DF9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066D8079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0E2C372" w14:textId="77777777" w:rsidR="00755509" w:rsidRDefault="00755509" w:rsidP="00101505">
            <w:pPr>
              <w:keepNext/>
            </w:pPr>
            <w:r>
              <w:t xml:space="preserve">test characteristics of galactomannan (3) </w:t>
            </w:r>
          </w:p>
        </w:tc>
        <w:tc>
          <w:tcPr>
            <w:tcW w:w="1596" w:type="dxa"/>
          </w:tcPr>
          <w:p w14:paraId="5670D53D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B1636C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3FED0B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758B6D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729290" w14:textId="77777777" w:rsidR="00755509" w:rsidRDefault="00755509" w:rsidP="00101505">
            <w:pPr>
              <w:pStyle w:val="ListParagraph"/>
              <w:keepNext/>
              <w:numPr>
                <w:ilvl w:val="0"/>
                <w:numId w:val="2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1E6537C" w14:textId="77777777" w:rsidR="00755509" w:rsidRDefault="00755509" w:rsidP="00755509"/>
    <w:p w14:paraId="6C1D985B" w14:textId="77777777" w:rsidR="00755509" w:rsidRDefault="00755509" w:rsidP="00755509"/>
    <w:p w14:paraId="466AD2DE" w14:textId="77777777" w:rsidR="00755509" w:rsidRDefault="00755509" w:rsidP="00755509">
      <w:pPr>
        <w:keepNext/>
      </w:pPr>
      <w:r>
        <w:t>Q7. Which of the following methods have you used to learn about (select all that apply)?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1288"/>
        <w:gridCol w:w="1684"/>
        <w:gridCol w:w="860"/>
        <w:gridCol w:w="822"/>
        <w:gridCol w:w="919"/>
        <w:gridCol w:w="957"/>
        <w:gridCol w:w="890"/>
        <w:gridCol w:w="705"/>
        <w:gridCol w:w="608"/>
        <w:gridCol w:w="627"/>
      </w:tblGrid>
      <w:tr w:rsidR="00755509" w14:paraId="0A975C47" w14:textId="77777777" w:rsidTr="00101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0B287993" w14:textId="77777777" w:rsidR="00755509" w:rsidRDefault="00755509" w:rsidP="00101505"/>
        </w:tc>
        <w:tc>
          <w:tcPr>
            <w:tcW w:w="958" w:type="dxa"/>
            <w:gridSpan w:val="8"/>
          </w:tcPr>
          <w:p w14:paraId="2ACCB799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  <w:tc>
          <w:tcPr>
            <w:tcW w:w="958" w:type="dxa"/>
          </w:tcPr>
          <w:p w14:paraId="0AAC2F18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755509" w14:paraId="447C0834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6BBBB7E1" w14:textId="77777777" w:rsidR="00755509" w:rsidRDefault="00755509" w:rsidP="00101505"/>
        </w:tc>
        <w:tc>
          <w:tcPr>
            <w:tcW w:w="958" w:type="dxa"/>
          </w:tcPr>
          <w:p w14:paraId="1B8A1366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xtbook/UpToDate (1)</w:t>
            </w:r>
          </w:p>
        </w:tc>
        <w:tc>
          <w:tcPr>
            <w:tcW w:w="958" w:type="dxa"/>
          </w:tcPr>
          <w:p w14:paraId="1B16EFAC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literature (2)</w:t>
            </w:r>
          </w:p>
        </w:tc>
        <w:tc>
          <w:tcPr>
            <w:tcW w:w="958" w:type="dxa"/>
          </w:tcPr>
          <w:p w14:paraId="59F55520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dactic lecture (3)</w:t>
            </w:r>
          </w:p>
        </w:tc>
        <w:tc>
          <w:tcPr>
            <w:tcW w:w="958" w:type="dxa"/>
          </w:tcPr>
          <w:p w14:paraId="33CF9CF2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 group session(s) (4)</w:t>
            </w:r>
          </w:p>
        </w:tc>
        <w:tc>
          <w:tcPr>
            <w:tcW w:w="958" w:type="dxa"/>
          </w:tcPr>
          <w:p w14:paraId="3EC4AE1B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line Module(s) (5)</w:t>
            </w:r>
          </w:p>
        </w:tc>
        <w:tc>
          <w:tcPr>
            <w:tcW w:w="958" w:type="dxa"/>
          </w:tcPr>
          <w:p w14:paraId="1A581282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itter case-based questions (6)</w:t>
            </w:r>
          </w:p>
        </w:tc>
        <w:tc>
          <w:tcPr>
            <w:tcW w:w="958" w:type="dxa"/>
          </w:tcPr>
          <w:p w14:paraId="3FCAD0C1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cket card (7)</w:t>
            </w:r>
          </w:p>
        </w:tc>
        <w:tc>
          <w:tcPr>
            <w:tcW w:w="958" w:type="dxa"/>
          </w:tcPr>
          <w:p w14:paraId="62B7598C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 of these (8)</w:t>
            </w:r>
          </w:p>
        </w:tc>
        <w:tc>
          <w:tcPr>
            <w:tcW w:w="958" w:type="dxa"/>
          </w:tcPr>
          <w:p w14:paraId="2EF33D1B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(1)</w:t>
            </w:r>
          </w:p>
        </w:tc>
      </w:tr>
      <w:tr w:rsidR="00755509" w14:paraId="68D87BF2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65539319" w14:textId="77777777" w:rsidR="00755509" w:rsidRDefault="00755509" w:rsidP="00101505">
            <w:pPr>
              <w:keepNext/>
            </w:pPr>
            <w:r>
              <w:lastRenderedPageBreak/>
              <w:t xml:space="preserve">risk factors for invasive fungal infections (1) </w:t>
            </w:r>
          </w:p>
        </w:tc>
        <w:tc>
          <w:tcPr>
            <w:tcW w:w="958" w:type="dxa"/>
          </w:tcPr>
          <w:p w14:paraId="523F089D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73A4367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7138B47C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2770F2BB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31CC92D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725E83A2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2EECD836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4F2F5AEB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66BFD843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40DE1318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5417EB8C" w14:textId="77777777" w:rsidR="00755509" w:rsidRDefault="00755509" w:rsidP="00101505">
            <w:pPr>
              <w:keepNext/>
            </w:pPr>
            <w:r>
              <w:t xml:space="preserve">test characteristics of Beta-d-glucan (2) </w:t>
            </w:r>
          </w:p>
        </w:tc>
        <w:tc>
          <w:tcPr>
            <w:tcW w:w="958" w:type="dxa"/>
          </w:tcPr>
          <w:p w14:paraId="34B444A2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2B9CE7A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2D32C6B5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FFDE3ED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1A1DC13C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28ACEE0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222F2412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5877EF7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A1E8B98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35FE8572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228F677F" w14:textId="77777777" w:rsidR="00755509" w:rsidRDefault="00755509" w:rsidP="00101505">
            <w:pPr>
              <w:keepNext/>
            </w:pPr>
            <w:r>
              <w:t xml:space="preserve">test characteristics of galactomannan (3) </w:t>
            </w:r>
          </w:p>
        </w:tc>
        <w:tc>
          <w:tcPr>
            <w:tcW w:w="958" w:type="dxa"/>
          </w:tcPr>
          <w:p w14:paraId="72823C90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95A60D1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6B40F92E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6A44FF3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89BE8E1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7041E424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2ADA2234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D5EF8BD" w14:textId="77777777" w:rsidR="00755509" w:rsidRDefault="00755509" w:rsidP="00101505">
            <w:pPr>
              <w:pStyle w:val="ListParagraph"/>
              <w:spacing w:before="120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F7927F4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0523D09" w14:textId="77777777" w:rsidR="00755509" w:rsidRDefault="00755509" w:rsidP="00755509"/>
    <w:p w14:paraId="6DFC34D8" w14:textId="77777777" w:rsidR="00755509" w:rsidRDefault="00755509" w:rsidP="00755509"/>
    <w:p w14:paraId="7F84339C" w14:textId="77777777" w:rsidR="00755509" w:rsidRDefault="00755509" w:rsidP="00755509">
      <w:pPr>
        <w:keepNext/>
      </w:pPr>
      <w:r>
        <w:t>Q8. Which teaching method would you prefer for learning the following topics (please rank your top 3 options 1-3, with "1" being the most preferred)?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1521"/>
        <w:gridCol w:w="1131"/>
        <w:gridCol w:w="1000"/>
        <w:gridCol w:w="953"/>
        <w:gridCol w:w="1072"/>
        <w:gridCol w:w="1119"/>
        <w:gridCol w:w="1037"/>
        <w:gridCol w:w="811"/>
        <w:gridCol w:w="716"/>
      </w:tblGrid>
      <w:tr w:rsidR="00755509" w14:paraId="70DB68C5" w14:textId="77777777" w:rsidTr="00101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0DBCDA8A" w14:textId="77777777" w:rsidR="00755509" w:rsidRDefault="00755509" w:rsidP="00101505"/>
        </w:tc>
        <w:tc>
          <w:tcPr>
            <w:tcW w:w="1064" w:type="dxa"/>
            <w:gridSpan w:val="7"/>
          </w:tcPr>
          <w:p w14:paraId="2118A525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49843B15" w14:textId="77777777" w:rsidR="00755509" w:rsidRDefault="00755509" w:rsidP="00101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755509" w14:paraId="2C83F576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2C4F4D19" w14:textId="77777777" w:rsidR="00755509" w:rsidRDefault="00755509" w:rsidP="00101505"/>
        </w:tc>
        <w:tc>
          <w:tcPr>
            <w:tcW w:w="1064" w:type="dxa"/>
          </w:tcPr>
          <w:p w14:paraId="794D7166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xtbook/  UpToDate (1)</w:t>
            </w:r>
          </w:p>
        </w:tc>
        <w:tc>
          <w:tcPr>
            <w:tcW w:w="1064" w:type="dxa"/>
          </w:tcPr>
          <w:p w14:paraId="2B045489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literature (2)</w:t>
            </w:r>
          </w:p>
        </w:tc>
        <w:tc>
          <w:tcPr>
            <w:tcW w:w="1064" w:type="dxa"/>
          </w:tcPr>
          <w:p w14:paraId="602BD69F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dactic lecture (3)</w:t>
            </w:r>
          </w:p>
        </w:tc>
        <w:tc>
          <w:tcPr>
            <w:tcW w:w="1064" w:type="dxa"/>
          </w:tcPr>
          <w:p w14:paraId="0CD57D36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 group session(s) (4)</w:t>
            </w:r>
          </w:p>
        </w:tc>
        <w:tc>
          <w:tcPr>
            <w:tcW w:w="1064" w:type="dxa"/>
          </w:tcPr>
          <w:p w14:paraId="75314639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line Module(s) (5)</w:t>
            </w:r>
          </w:p>
        </w:tc>
        <w:tc>
          <w:tcPr>
            <w:tcW w:w="1064" w:type="dxa"/>
          </w:tcPr>
          <w:p w14:paraId="7E5FEF17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itter case-based questions (6)</w:t>
            </w:r>
          </w:p>
        </w:tc>
        <w:tc>
          <w:tcPr>
            <w:tcW w:w="1064" w:type="dxa"/>
          </w:tcPr>
          <w:p w14:paraId="41644542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cket card (7)</w:t>
            </w:r>
          </w:p>
        </w:tc>
        <w:tc>
          <w:tcPr>
            <w:tcW w:w="1064" w:type="dxa"/>
          </w:tcPr>
          <w:p w14:paraId="3EC1D137" w14:textId="77777777" w:rsidR="00755509" w:rsidRDefault="00755509" w:rsidP="00101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(1)</w:t>
            </w:r>
          </w:p>
        </w:tc>
      </w:tr>
      <w:tr w:rsidR="00755509" w14:paraId="0C8F2C15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5D6C7879" w14:textId="77777777" w:rsidR="00755509" w:rsidRDefault="00755509" w:rsidP="00101505">
            <w:pPr>
              <w:keepNext/>
            </w:pPr>
            <w:r>
              <w:lastRenderedPageBreak/>
              <w:t xml:space="preserve">risk factors for invasive fungal infections (1) </w:t>
            </w:r>
          </w:p>
        </w:tc>
        <w:tc>
          <w:tcPr>
            <w:tcW w:w="1064" w:type="dxa"/>
          </w:tcPr>
          <w:p w14:paraId="2556942C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057F2A23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7A80457F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25F70F9A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121E412B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2DB6C745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580761D4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2E40F1F6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60164C98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6B9AE091" w14:textId="77777777" w:rsidR="00755509" w:rsidRDefault="00755509" w:rsidP="00101505">
            <w:pPr>
              <w:keepNext/>
            </w:pPr>
            <w:r>
              <w:t xml:space="preserve">test characteristics of Beta-d-glucan (2) </w:t>
            </w:r>
          </w:p>
        </w:tc>
        <w:tc>
          <w:tcPr>
            <w:tcW w:w="1064" w:type="dxa"/>
          </w:tcPr>
          <w:p w14:paraId="2FA60AB2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0FF5176C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48904C05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62C14816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2BF75FE4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4C2676E2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7AAB99C2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2436A9A1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5509" w14:paraId="16B4E18E" w14:textId="77777777" w:rsidTr="00101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52854B85" w14:textId="77777777" w:rsidR="00755509" w:rsidRDefault="00755509" w:rsidP="00101505">
            <w:pPr>
              <w:keepNext/>
            </w:pPr>
            <w:r>
              <w:t xml:space="preserve">test characteristics of galactomannan (3) </w:t>
            </w:r>
          </w:p>
        </w:tc>
        <w:tc>
          <w:tcPr>
            <w:tcW w:w="1064" w:type="dxa"/>
          </w:tcPr>
          <w:p w14:paraId="5EAF0129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7ACC658C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0E609C08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2B4E8F3D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7FD9D0B4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62287669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45537F13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14:paraId="2F3EC914" w14:textId="77777777" w:rsidR="00755509" w:rsidRDefault="00755509" w:rsidP="0010150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43DBD88" w14:textId="77777777" w:rsidR="00755509" w:rsidRDefault="00755509" w:rsidP="00755509"/>
    <w:p w14:paraId="3F9CE60B" w14:textId="77777777" w:rsidR="00755509" w:rsidRDefault="00755509" w:rsidP="00755509"/>
    <w:p w14:paraId="01321375" w14:textId="77777777" w:rsidR="00755509" w:rsidRDefault="00755509" w:rsidP="00755509">
      <w:pPr>
        <w:keepNext/>
      </w:pPr>
      <w:r>
        <w:t>Q9. What percent of the Twitter-based questions did you complete?</w:t>
      </w:r>
    </w:p>
    <w:p w14:paraId="792132B6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0  (1) </w:t>
      </w:r>
    </w:p>
    <w:p w14:paraId="09A36DB4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1-20%  (2) </w:t>
      </w:r>
    </w:p>
    <w:p w14:paraId="5DB43B86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21-40%  (3) </w:t>
      </w:r>
    </w:p>
    <w:p w14:paraId="665C792A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41-60%  (4) </w:t>
      </w:r>
    </w:p>
    <w:p w14:paraId="04A13945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61-80%  (5) </w:t>
      </w:r>
    </w:p>
    <w:p w14:paraId="381ECCF5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81-100%  (6) </w:t>
      </w:r>
    </w:p>
    <w:p w14:paraId="10A99206" w14:textId="77777777" w:rsidR="00755509" w:rsidRDefault="00755509" w:rsidP="00755509"/>
    <w:p w14:paraId="54539A70" w14:textId="77777777" w:rsidR="00755509" w:rsidRDefault="00755509" w:rsidP="00755509">
      <w:pPr>
        <w:keepNext/>
      </w:pPr>
      <w:r>
        <w:lastRenderedPageBreak/>
        <w:t>Q10. How satisfied are you with the quality of the Twitter case-based curriculum?</w:t>
      </w:r>
    </w:p>
    <w:p w14:paraId="2658A59D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Very unsatisfied  (1) </w:t>
      </w:r>
    </w:p>
    <w:p w14:paraId="31D6333B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Unsatisfied  (2) </w:t>
      </w:r>
    </w:p>
    <w:p w14:paraId="017824F2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either unsatisfied nor satisfied  (3) </w:t>
      </w:r>
    </w:p>
    <w:p w14:paraId="792E0877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Satisfied  (4) </w:t>
      </w:r>
    </w:p>
    <w:p w14:paraId="7607B20B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Very satisfied  (5) </w:t>
      </w:r>
    </w:p>
    <w:p w14:paraId="20463C1F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A  (6) </w:t>
      </w:r>
    </w:p>
    <w:p w14:paraId="417D28EF" w14:textId="77777777" w:rsidR="00755509" w:rsidRDefault="00755509" w:rsidP="00755509"/>
    <w:p w14:paraId="79983116" w14:textId="77777777" w:rsidR="00755509" w:rsidRDefault="00755509" w:rsidP="00755509">
      <w:pPr>
        <w:keepNext/>
      </w:pPr>
      <w:r>
        <w:t>Q11. On average, how would you rate the difficulty of the Twitter case-based questions?</w:t>
      </w:r>
    </w:p>
    <w:p w14:paraId="5EA01825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Very easy  (1) </w:t>
      </w:r>
    </w:p>
    <w:p w14:paraId="3ECB26B9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Easy  (2) </w:t>
      </w:r>
    </w:p>
    <w:p w14:paraId="12995489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either easy nor difficult  (3) </w:t>
      </w:r>
    </w:p>
    <w:p w14:paraId="1F4CD0A2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Difficult  (4) </w:t>
      </w:r>
    </w:p>
    <w:p w14:paraId="60EC878E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Very difficult  (5) </w:t>
      </w:r>
    </w:p>
    <w:p w14:paraId="6D192EF8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A  (6) </w:t>
      </w:r>
    </w:p>
    <w:p w14:paraId="7A2BDEDF" w14:textId="77777777" w:rsidR="00755509" w:rsidRDefault="00755509" w:rsidP="00755509"/>
    <w:p w14:paraId="0011F7BE" w14:textId="77777777" w:rsidR="00755509" w:rsidRDefault="00755509" w:rsidP="00755509">
      <w:pPr>
        <w:keepNext/>
      </w:pPr>
      <w:r>
        <w:t>Q12. On average, how would you rate the clarity of the Twitter case-based questions?</w:t>
      </w:r>
    </w:p>
    <w:p w14:paraId="4C59E8B3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Very unclear  (1) </w:t>
      </w:r>
    </w:p>
    <w:p w14:paraId="3040E91B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Unclear  (2) </w:t>
      </w:r>
    </w:p>
    <w:p w14:paraId="453B7C43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either unclear nor clear  (3) </w:t>
      </w:r>
    </w:p>
    <w:p w14:paraId="161AECCF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Clear  (4) </w:t>
      </w:r>
    </w:p>
    <w:p w14:paraId="21FB8C34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Very clear  (5) </w:t>
      </w:r>
    </w:p>
    <w:p w14:paraId="4A3E79E9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A  (6) </w:t>
      </w:r>
    </w:p>
    <w:p w14:paraId="59D7C35F" w14:textId="77777777" w:rsidR="00755509" w:rsidRDefault="00755509" w:rsidP="00755509"/>
    <w:p w14:paraId="456F0AA6" w14:textId="77777777" w:rsidR="00755509" w:rsidRDefault="00755509" w:rsidP="00755509">
      <w:pPr>
        <w:keepNext/>
      </w:pPr>
      <w:r>
        <w:lastRenderedPageBreak/>
        <w:t>Q13. On average, how would you rate the clarity of the "</w:t>
      </w:r>
      <w:proofErr w:type="spellStart"/>
      <w:r>
        <w:t>Tweetorials</w:t>
      </w:r>
      <w:proofErr w:type="spellEnd"/>
      <w:r>
        <w:t>" (explanations following the questions)?</w:t>
      </w:r>
    </w:p>
    <w:p w14:paraId="4FF854CD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Very unclear  (1) </w:t>
      </w:r>
    </w:p>
    <w:p w14:paraId="04DA15CB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Unclear  (2) </w:t>
      </w:r>
    </w:p>
    <w:p w14:paraId="3D82ADA4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either unclear nor clear  (3) </w:t>
      </w:r>
    </w:p>
    <w:p w14:paraId="594C3C73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Clear  (4) </w:t>
      </w:r>
    </w:p>
    <w:p w14:paraId="5CB7F9BE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Very clear  (5) </w:t>
      </w:r>
    </w:p>
    <w:p w14:paraId="18F4D26E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A  (6) </w:t>
      </w:r>
    </w:p>
    <w:p w14:paraId="033988BA" w14:textId="77777777" w:rsidR="00755509" w:rsidRDefault="00755509" w:rsidP="00755509"/>
    <w:p w14:paraId="513EF4FA" w14:textId="77777777" w:rsidR="00755509" w:rsidRDefault="00755509" w:rsidP="00755509">
      <w:pPr>
        <w:keepNext/>
      </w:pPr>
      <w:r>
        <w:t>Q14. On average, how would you rate the length of "</w:t>
      </w:r>
      <w:proofErr w:type="spellStart"/>
      <w:r>
        <w:t>Tweetorials</w:t>
      </w:r>
      <w:proofErr w:type="spellEnd"/>
      <w:r>
        <w:t>" (explanations following the questions)?</w:t>
      </w:r>
    </w:p>
    <w:p w14:paraId="7748F782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Too short  (1) </w:t>
      </w:r>
    </w:p>
    <w:p w14:paraId="454C1B28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Short  (2) </w:t>
      </w:r>
    </w:p>
    <w:p w14:paraId="13BA9AC9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Just right  (3) </w:t>
      </w:r>
    </w:p>
    <w:p w14:paraId="78D0CEE8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Long  (4) </w:t>
      </w:r>
    </w:p>
    <w:p w14:paraId="7D9E9BD4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Very long  (5) </w:t>
      </w:r>
    </w:p>
    <w:p w14:paraId="48CD1677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A  (6) </w:t>
      </w:r>
    </w:p>
    <w:p w14:paraId="7EE3B635" w14:textId="77777777" w:rsidR="00755509" w:rsidRDefault="00755509" w:rsidP="00755509"/>
    <w:p w14:paraId="00D20D70" w14:textId="77777777" w:rsidR="00755509" w:rsidRDefault="00755509" w:rsidP="00755509">
      <w:pPr>
        <w:keepNext/>
      </w:pPr>
      <w:r>
        <w:lastRenderedPageBreak/>
        <w:t>Q15. On average, how informative were the "</w:t>
      </w:r>
      <w:proofErr w:type="spellStart"/>
      <w:r>
        <w:t>Tweetorials</w:t>
      </w:r>
      <w:proofErr w:type="spellEnd"/>
      <w:r>
        <w:t>" (explanations following the questions)?</w:t>
      </w:r>
    </w:p>
    <w:p w14:paraId="155A30AC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Very uninformative  (1) </w:t>
      </w:r>
    </w:p>
    <w:p w14:paraId="4009E5B1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Uninformative  (2) </w:t>
      </w:r>
    </w:p>
    <w:p w14:paraId="56BD86E9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either uninformative nor informative  (3) </w:t>
      </w:r>
    </w:p>
    <w:p w14:paraId="3FED8571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Informative  (4) </w:t>
      </w:r>
    </w:p>
    <w:p w14:paraId="16251001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Very informative  (5) </w:t>
      </w:r>
    </w:p>
    <w:p w14:paraId="26E3A293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A  (6) </w:t>
      </w:r>
    </w:p>
    <w:p w14:paraId="05E09B53" w14:textId="77777777" w:rsidR="00755509" w:rsidRDefault="00755509" w:rsidP="00755509"/>
    <w:p w14:paraId="14B3824B" w14:textId="77777777" w:rsidR="00755509" w:rsidRDefault="00755509" w:rsidP="00755509">
      <w:pPr>
        <w:keepNext/>
      </w:pPr>
      <w:r>
        <w:t>Q16. Would you participate in a Twitter case-based curriculum again?</w:t>
      </w:r>
    </w:p>
    <w:p w14:paraId="459A2122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Yes  (1) </w:t>
      </w:r>
    </w:p>
    <w:p w14:paraId="44F5DD6F" w14:textId="77777777" w:rsidR="00755509" w:rsidRDefault="00755509" w:rsidP="00755509">
      <w:pPr>
        <w:pStyle w:val="ListParagraph"/>
        <w:keepNext/>
        <w:numPr>
          <w:ilvl w:val="0"/>
          <w:numId w:val="28"/>
        </w:numPr>
        <w:contextualSpacing w:val="0"/>
      </w:pPr>
      <w:r>
        <w:t xml:space="preserve">No  (2) </w:t>
      </w:r>
    </w:p>
    <w:p w14:paraId="273CBB20" w14:textId="77777777" w:rsidR="00755509" w:rsidRDefault="00755509" w:rsidP="00755509"/>
    <w:p w14:paraId="5FE37F42" w14:textId="77777777" w:rsidR="00755509" w:rsidRDefault="00755509" w:rsidP="00755509">
      <w:pPr>
        <w:keepNext/>
      </w:pPr>
      <w:r>
        <w:t>Q17. What were the strengths of this Twitter case-based curriculum?</w:t>
      </w:r>
    </w:p>
    <w:p w14:paraId="3595EF81" w14:textId="77777777" w:rsidR="00755509" w:rsidRDefault="00755509" w:rsidP="00755509"/>
    <w:p w14:paraId="5411EA40" w14:textId="77777777" w:rsidR="00755509" w:rsidRDefault="00755509" w:rsidP="00755509">
      <w:pPr>
        <w:keepNext/>
      </w:pPr>
      <w:r>
        <w:t>Q18. How could this Twitter case-based curriculum be improved?</w:t>
      </w:r>
    </w:p>
    <w:p w14:paraId="4E54708A" w14:textId="77777777" w:rsidR="00755509" w:rsidRPr="006F196C" w:rsidRDefault="00755509" w:rsidP="00755509">
      <w:pPr>
        <w:keepNext/>
      </w:pPr>
    </w:p>
    <w:p w14:paraId="186E4F6D" w14:textId="77777777" w:rsidR="00755509" w:rsidRDefault="00755509" w:rsidP="00755509">
      <w:pPr>
        <w:rPr>
          <w:color w:val="000000"/>
        </w:rPr>
      </w:pPr>
    </w:p>
    <w:p w14:paraId="5AE9D4A6" w14:textId="77777777" w:rsidR="00755509" w:rsidRPr="00657C55" w:rsidRDefault="00755509" w:rsidP="00755509">
      <w:pPr>
        <w:rPr>
          <w:color w:val="00B0F0"/>
        </w:rPr>
      </w:pPr>
      <w:r>
        <w:t xml:space="preserve">1b) </w:t>
      </w:r>
      <w:r w:rsidRPr="005E4A3B">
        <w:t>45F w</w:t>
      </w:r>
      <w:r>
        <w:t>ith</w:t>
      </w:r>
      <w:r w:rsidRPr="005E4A3B">
        <w:t xml:space="preserve"> a recent diagnosis of myasthenia gravis 2 weeks ago s/p plasmapheresis &amp; IVIg presents to </w:t>
      </w:r>
      <w:r>
        <w:t xml:space="preserve">the </w:t>
      </w:r>
      <w:r w:rsidRPr="005E4A3B">
        <w:t>ED w</w:t>
      </w:r>
      <w:r>
        <w:t>ith</w:t>
      </w:r>
      <w:r w:rsidRPr="005E4A3B">
        <w:t xml:space="preserve"> fevers and chills, but no </w:t>
      </w:r>
      <w:r>
        <w:t>shortness of breath</w:t>
      </w:r>
      <w:r w:rsidRPr="005E4A3B">
        <w:t xml:space="preserve"> or cough. She was found to have MRSA bacteremia and started on vancomycin. 3 days into therapy for the MRSA bacteremia, she continued to have fevers. In addition to blood cultures, the primary team also ordered a</w:t>
      </w:r>
      <w:r>
        <w:t xml:space="preserve"> serum</w:t>
      </w:r>
      <w:r w:rsidRPr="005E4A3B">
        <w:t xml:space="preserve"> beta-d-glucan, which resulted as 350 (positive </w:t>
      </w:r>
      <w:r w:rsidRPr="005E4A3B">
        <w:sym w:font="Symbol" w:char="F0B3"/>
      </w:r>
      <w:r w:rsidRPr="005E4A3B">
        <w:t xml:space="preserve"> 80 </w:t>
      </w:r>
      <w:proofErr w:type="spellStart"/>
      <w:r w:rsidRPr="005E4A3B">
        <w:t>pg</w:t>
      </w:r>
      <w:proofErr w:type="spellEnd"/>
      <w:r w:rsidRPr="005E4A3B">
        <w:t xml:space="preserve">/mL). What is the most likely cause of this elevated beta-d-glucan? </w:t>
      </w:r>
    </w:p>
    <w:p w14:paraId="578FCC27" w14:textId="77777777" w:rsidR="00755509" w:rsidRPr="005E4A3B" w:rsidRDefault="00755509" w:rsidP="00755509">
      <w:pPr>
        <w:pStyle w:val="ListParagraph"/>
        <w:numPr>
          <w:ilvl w:val="0"/>
          <w:numId w:val="16"/>
        </w:numPr>
      </w:pPr>
      <w:r w:rsidRPr="005E4A3B">
        <w:t>MRSA bacteremia</w:t>
      </w:r>
    </w:p>
    <w:p w14:paraId="4297EAEE" w14:textId="77777777" w:rsidR="00755509" w:rsidRPr="0065364B" w:rsidRDefault="00755509" w:rsidP="00755509">
      <w:pPr>
        <w:pStyle w:val="ListParagraph"/>
        <w:numPr>
          <w:ilvl w:val="0"/>
          <w:numId w:val="16"/>
        </w:numPr>
        <w:rPr>
          <w:b/>
          <w:bCs/>
        </w:rPr>
      </w:pPr>
      <w:r w:rsidRPr="0065364B">
        <w:rPr>
          <w:b/>
          <w:bCs/>
        </w:rPr>
        <w:t>IVIg</w:t>
      </w:r>
    </w:p>
    <w:p w14:paraId="591C827A" w14:textId="77777777" w:rsidR="00755509" w:rsidRPr="005E4A3B" w:rsidRDefault="00755509" w:rsidP="00755509">
      <w:pPr>
        <w:pStyle w:val="ListParagraph"/>
        <w:numPr>
          <w:ilvl w:val="0"/>
          <w:numId w:val="16"/>
        </w:numPr>
      </w:pPr>
      <w:r w:rsidRPr="005E4A3B">
        <w:t>Vancomycin</w:t>
      </w:r>
    </w:p>
    <w:p w14:paraId="35C6703E" w14:textId="77777777" w:rsidR="00755509" w:rsidRPr="005E4A3B" w:rsidRDefault="00755509" w:rsidP="00755509">
      <w:pPr>
        <w:pStyle w:val="ListParagraph"/>
        <w:numPr>
          <w:ilvl w:val="0"/>
          <w:numId w:val="16"/>
        </w:numPr>
      </w:pPr>
      <w:r w:rsidRPr="005E4A3B">
        <w:t>Myasthenia gravis</w:t>
      </w:r>
    </w:p>
    <w:p w14:paraId="18CCBFE9" w14:textId="77777777" w:rsidR="00755509" w:rsidRDefault="00755509" w:rsidP="00755509"/>
    <w:p w14:paraId="01EB08C4" w14:textId="77777777" w:rsidR="00755509" w:rsidRPr="003702D6" w:rsidRDefault="00755509" w:rsidP="00755509">
      <w:r>
        <w:t xml:space="preserve">2b) </w:t>
      </w:r>
      <w:r w:rsidRPr="005E4A3B">
        <w:t>62F w</w:t>
      </w:r>
      <w:r>
        <w:t>ith</w:t>
      </w:r>
      <w:r w:rsidRPr="005E4A3B">
        <w:t xml:space="preserve"> history of myelodysplastic syndrome </w:t>
      </w:r>
      <w:r>
        <w:t xml:space="preserve">s/p BMT </w:t>
      </w:r>
      <w:r w:rsidRPr="005E4A3B">
        <w:t xml:space="preserve">presents to clinic for a follow-up visit. She is taking voriconazole, moxifloxacin, </w:t>
      </w:r>
      <w:r>
        <w:t>and</w:t>
      </w:r>
      <w:r w:rsidRPr="005E4A3B">
        <w:t xml:space="preserve"> valacyclovir for prophylaxis. </w:t>
      </w:r>
      <w:r>
        <w:t xml:space="preserve">She is also taking prednisone 40mg daily for skin graft versus host </w:t>
      </w:r>
      <w:r w:rsidRPr="003702D6">
        <w:rPr>
          <w:rFonts w:ascii="Calibri" w:hAnsi="Calibri" w:cs="Calibri"/>
        </w:rPr>
        <w:t xml:space="preserve">disease. Vitals are normal and stable. Physical exam is </w:t>
      </w:r>
      <w:r>
        <w:rPr>
          <w:rFonts w:ascii="Calibri" w:hAnsi="Calibri" w:cs="Calibri"/>
        </w:rPr>
        <w:t xml:space="preserve">notable for an </w:t>
      </w:r>
      <w:r w:rsidRPr="003702D6">
        <w:rPr>
          <w:rFonts w:ascii="Calibri" w:hAnsi="Calibri" w:cs="Calibri"/>
          <w:color w:val="000000"/>
          <w:shd w:val="clear" w:color="auto" w:fill="FFFFFF"/>
        </w:rPr>
        <w:t>erythematous</w:t>
      </w:r>
      <w:r>
        <w:rPr>
          <w:rFonts w:ascii="Calibri" w:hAnsi="Calibri" w:cs="Calibri"/>
          <w:color w:val="000000"/>
          <w:shd w:val="clear" w:color="auto" w:fill="FFFFFF"/>
        </w:rPr>
        <w:t>,</w:t>
      </w:r>
      <w:r w:rsidRPr="003702D6">
        <w:rPr>
          <w:rFonts w:ascii="Calibri" w:hAnsi="Calibri" w:cs="Calibri"/>
          <w:color w:val="000000"/>
          <w:shd w:val="clear" w:color="auto" w:fill="FFFFFF"/>
        </w:rPr>
        <w:t xml:space="preserve"> macular</w:t>
      </w:r>
      <w:r>
        <w:rPr>
          <w:rFonts w:ascii="Calibri" w:hAnsi="Calibri" w:cs="Calibri"/>
          <w:color w:val="000000"/>
          <w:shd w:val="clear" w:color="auto" w:fill="FFFFFF"/>
        </w:rPr>
        <w:t>,</w:t>
      </w:r>
      <w:r w:rsidRPr="003702D6">
        <w:rPr>
          <w:rFonts w:ascii="Calibri" w:hAnsi="Calibri" w:cs="Calibri"/>
          <w:color w:val="000000"/>
          <w:shd w:val="clear" w:color="auto" w:fill="FFFFFF"/>
        </w:rPr>
        <w:t xml:space="preserve"> morbilliform eruption on the face, chest, and back</w:t>
      </w:r>
      <w:r w:rsidRPr="003702D6">
        <w:rPr>
          <w:rFonts w:ascii="Calibri" w:hAnsi="Calibri" w:cs="Calibri"/>
        </w:rPr>
        <w:t>. Labs are notable WBC 1</w:t>
      </w:r>
      <w:r>
        <w:rPr>
          <w:rFonts w:ascii="Calibri" w:hAnsi="Calibri" w:cs="Calibri"/>
        </w:rPr>
        <w:t>,</w:t>
      </w:r>
      <w:r w:rsidRPr="003702D6">
        <w:rPr>
          <w:rFonts w:ascii="Calibri" w:hAnsi="Calibri" w:cs="Calibri"/>
        </w:rPr>
        <w:t>800 cells/mm</w:t>
      </w:r>
      <w:r w:rsidRPr="003702D6">
        <w:rPr>
          <w:rFonts w:ascii="Calibri" w:hAnsi="Calibri" w:cs="Calibri"/>
          <w:vertAlign w:val="superscript"/>
        </w:rPr>
        <w:t xml:space="preserve">3 </w:t>
      </w:r>
      <w:r w:rsidRPr="003702D6">
        <w:rPr>
          <w:rFonts w:ascii="Calibri" w:hAnsi="Calibri" w:cs="Calibri"/>
        </w:rPr>
        <w:t>(neutrophil count 300), hemoglobin</w:t>
      </w:r>
      <w:r w:rsidRPr="005E4A3B">
        <w:t xml:space="preserve"> 7.6 g/dL, platelets 55,000/mm</w:t>
      </w:r>
      <w:r w:rsidRPr="00E46851">
        <w:rPr>
          <w:vertAlign w:val="superscript"/>
        </w:rPr>
        <w:t>3</w:t>
      </w:r>
      <w:r w:rsidRPr="005E4A3B">
        <w:t xml:space="preserve">. Which of the following features increase the risk of developing pulmonary aspergillosis? </w:t>
      </w:r>
    </w:p>
    <w:p w14:paraId="30BC06BE" w14:textId="77777777" w:rsidR="00755509" w:rsidRPr="005E4A3B" w:rsidRDefault="00755509" w:rsidP="00755509">
      <w:pPr>
        <w:pStyle w:val="ListParagraph"/>
        <w:numPr>
          <w:ilvl w:val="0"/>
          <w:numId w:val="17"/>
        </w:numPr>
      </w:pPr>
      <w:r w:rsidRPr="005E4A3B">
        <w:t>CD4</w:t>
      </w:r>
      <w:r w:rsidRPr="005E4A3B">
        <w:rPr>
          <w:vertAlign w:val="superscript"/>
        </w:rPr>
        <w:t xml:space="preserve">+ </w:t>
      </w:r>
      <w:r w:rsidRPr="005E4A3B">
        <w:t>count 250 cells/</w:t>
      </w:r>
      <w:r w:rsidRPr="005E4A3B">
        <w:rPr>
          <w:rFonts w:cstheme="minorHAnsi"/>
        </w:rPr>
        <w:t>µ</w:t>
      </w:r>
      <w:r w:rsidRPr="005E4A3B">
        <w:t>L</w:t>
      </w:r>
    </w:p>
    <w:p w14:paraId="385B8210" w14:textId="77777777" w:rsidR="00755509" w:rsidRPr="005B7F97" w:rsidRDefault="00755509" w:rsidP="00755509">
      <w:pPr>
        <w:pStyle w:val="ListParagraph"/>
        <w:numPr>
          <w:ilvl w:val="0"/>
          <w:numId w:val="17"/>
        </w:numPr>
        <w:rPr>
          <w:b/>
          <w:bCs/>
        </w:rPr>
      </w:pPr>
      <w:r w:rsidRPr="005B7F97">
        <w:rPr>
          <w:b/>
          <w:bCs/>
        </w:rPr>
        <w:lastRenderedPageBreak/>
        <w:t xml:space="preserve">Prednisone </w:t>
      </w:r>
      <w:r>
        <w:rPr>
          <w:b/>
          <w:bCs/>
        </w:rPr>
        <w:t>4</w:t>
      </w:r>
      <w:r w:rsidRPr="005B7F97">
        <w:rPr>
          <w:b/>
          <w:bCs/>
        </w:rPr>
        <w:t>0mg/d x 4 weeks</w:t>
      </w:r>
    </w:p>
    <w:p w14:paraId="299984E4" w14:textId="77777777" w:rsidR="00755509" w:rsidRPr="005E4A3B" w:rsidRDefault="00755509" w:rsidP="00755509">
      <w:pPr>
        <w:pStyle w:val="ListParagraph"/>
        <w:numPr>
          <w:ilvl w:val="0"/>
          <w:numId w:val="17"/>
        </w:numPr>
      </w:pPr>
      <w:r w:rsidRPr="005E4A3B">
        <w:t>DM w/ HbA1c 7% 2 weeks ago</w:t>
      </w:r>
    </w:p>
    <w:p w14:paraId="018BF9F2" w14:textId="77777777" w:rsidR="00755509" w:rsidRDefault="00755509" w:rsidP="00755509">
      <w:pPr>
        <w:pStyle w:val="ListParagraph"/>
        <w:numPr>
          <w:ilvl w:val="0"/>
          <w:numId w:val="17"/>
        </w:numPr>
      </w:pPr>
      <w:r w:rsidRPr="005E4A3B">
        <w:t>Central venous catheter</w:t>
      </w:r>
    </w:p>
    <w:p w14:paraId="72006797" w14:textId="77777777" w:rsidR="00755509" w:rsidRDefault="00755509" w:rsidP="00755509"/>
    <w:p w14:paraId="14931248" w14:textId="77777777" w:rsidR="00755509" w:rsidRPr="00390176" w:rsidRDefault="00755509" w:rsidP="00755509">
      <w:pPr>
        <w:rPr>
          <w:color w:val="00B0F0"/>
        </w:rPr>
      </w:pPr>
      <w:r>
        <w:t xml:space="preserve">3b) </w:t>
      </w:r>
      <w:r w:rsidRPr="005E4A3B">
        <w:t>55M w</w:t>
      </w:r>
      <w:r>
        <w:t>ith</w:t>
      </w:r>
      <w:r w:rsidRPr="005E4A3B">
        <w:t xml:space="preserve"> Crohn’s disease presents to GI clinic for consideration of advanced therapies. </w:t>
      </w:r>
      <w:r>
        <w:t>H</w:t>
      </w:r>
      <w:r w:rsidRPr="005E4A3B">
        <w:t xml:space="preserve">e has failed other regimens </w:t>
      </w:r>
      <w:r>
        <w:t>and</w:t>
      </w:r>
      <w:r w:rsidRPr="005E4A3B">
        <w:t xml:space="preserve"> the GI team is considering infliximab. Which of the following tests should be ordered before starting therapy? </w:t>
      </w:r>
    </w:p>
    <w:p w14:paraId="69310DEC" w14:textId="77777777" w:rsidR="00755509" w:rsidRPr="00ED65A4" w:rsidRDefault="00755509" w:rsidP="00755509">
      <w:pPr>
        <w:pStyle w:val="ListParagraph"/>
        <w:rPr>
          <w:b/>
          <w:bCs/>
        </w:rPr>
      </w:pPr>
      <w:r w:rsidRPr="00ED65A4">
        <w:rPr>
          <w:b/>
          <w:bCs/>
        </w:rPr>
        <w:t>A) TB I</w:t>
      </w:r>
      <w:r>
        <w:rPr>
          <w:b/>
          <w:bCs/>
        </w:rPr>
        <w:t>nterferon</w:t>
      </w:r>
      <w:r w:rsidRPr="00ED65A4">
        <w:rPr>
          <w:b/>
          <w:bCs/>
        </w:rPr>
        <w:t>-g</w:t>
      </w:r>
      <w:r>
        <w:rPr>
          <w:b/>
          <w:bCs/>
        </w:rPr>
        <w:t>amma</w:t>
      </w:r>
      <w:r w:rsidRPr="00ED65A4">
        <w:rPr>
          <w:b/>
          <w:bCs/>
        </w:rPr>
        <w:t xml:space="preserve"> release assay</w:t>
      </w:r>
    </w:p>
    <w:p w14:paraId="19F018AA" w14:textId="77777777" w:rsidR="00755509" w:rsidRPr="005E4A3B" w:rsidRDefault="00755509" w:rsidP="00755509">
      <w:pPr>
        <w:pStyle w:val="ListParagraph"/>
      </w:pPr>
      <w:r w:rsidRPr="005E4A3B">
        <w:t xml:space="preserve">B) </w:t>
      </w:r>
      <w:r>
        <w:t>Serum b</w:t>
      </w:r>
      <w:r w:rsidRPr="005E4A3B">
        <w:t>eta-d-glucan</w:t>
      </w:r>
    </w:p>
    <w:p w14:paraId="2AEEE3E3" w14:textId="77777777" w:rsidR="00755509" w:rsidRPr="005E4A3B" w:rsidRDefault="00755509" w:rsidP="00755509">
      <w:pPr>
        <w:pStyle w:val="ListParagraph"/>
      </w:pPr>
      <w:r w:rsidRPr="005E4A3B">
        <w:t xml:space="preserve">C) </w:t>
      </w:r>
      <w:r>
        <w:t>Serum g</w:t>
      </w:r>
      <w:r w:rsidRPr="005E4A3B">
        <w:t>alactomannan</w:t>
      </w:r>
    </w:p>
    <w:p w14:paraId="29A942CC" w14:textId="77777777" w:rsidR="00755509" w:rsidRDefault="00755509" w:rsidP="00755509">
      <w:pPr>
        <w:pStyle w:val="ListParagraph"/>
      </w:pPr>
      <w:r w:rsidRPr="005E4A3B">
        <w:t>D) Serum crypto antigen</w:t>
      </w:r>
    </w:p>
    <w:p w14:paraId="5D7462F3" w14:textId="77777777" w:rsidR="00755509" w:rsidRDefault="00755509" w:rsidP="00755509"/>
    <w:p w14:paraId="5504F21F" w14:textId="77777777" w:rsidR="00755509" w:rsidRPr="008F0412" w:rsidRDefault="00755509" w:rsidP="00755509">
      <w:pPr>
        <w:rPr>
          <w:color w:val="00B0F0"/>
        </w:rPr>
      </w:pPr>
      <w:r>
        <w:t xml:space="preserve">4b) </w:t>
      </w:r>
      <w:r w:rsidRPr="005E4A3B">
        <w:t>77F w</w:t>
      </w:r>
      <w:r>
        <w:t>ith</w:t>
      </w:r>
      <w:r w:rsidRPr="005E4A3B">
        <w:t xml:space="preserve"> history of cirrhosis </w:t>
      </w:r>
      <w:r>
        <w:t>and</w:t>
      </w:r>
      <w:r w:rsidRPr="005E4A3B">
        <w:t xml:space="preserve"> uncontrolled DM</w:t>
      </w:r>
      <w:r>
        <w:t>2</w:t>
      </w:r>
      <w:r w:rsidRPr="005E4A3B">
        <w:t xml:space="preserve"> has been in the ICU for management of sepsis requiring vasopressors </w:t>
      </w:r>
      <w:r>
        <w:t>and</w:t>
      </w:r>
      <w:r w:rsidRPr="005E4A3B">
        <w:t xml:space="preserve"> CVVHD via a triple lumen catheter </w:t>
      </w:r>
      <w:r>
        <w:t>and</w:t>
      </w:r>
      <w:r w:rsidRPr="005E4A3B">
        <w:t xml:space="preserve"> dialysis catheter. She is receiving TPN. She has been on vancomycin </w:t>
      </w:r>
      <w:r>
        <w:t>and</w:t>
      </w:r>
      <w:r w:rsidRPr="005E4A3B">
        <w:t xml:space="preserve"> piperacillin-tazobactam for 7 days. While on antibiotics, she develops fevers </w:t>
      </w:r>
      <w:r>
        <w:t>and</w:t>
      </w:r>
      <w:r w:rsidRPr="005E4A3B">
        <w:t xml:space="preserve"> increasing vasopressor requirements. Her CXR is clear, </w:t>
      </w:r>
      <w:r>
        <w:t>and</w:t>
      </w:r>
      <w:r w:rsidRPr="005E4A3B">
        <w:t xml:space="preserve"> the UA is unremarkable. In addition to blood cultures, which of the following is the next best test to order? </w:t>
      </w:r>
    </w:p>
    <w:p w14:paraId="39C9740A" w14:textId="77777777" w:rsidR="00755509" w:rsidRPr="005E4A3B" w:rsidRDefault="00755509" w:rsidP="00755509">
      <w:pPr>
        <w:pStyle w:val="ListParagraph"/>
        <w:numPr>
          <w:ilvl w:val="0"/>
          <w:numId w:val="18"/>
        </w:numPr>
      </w:pPr>
      <w:r>
        <w:t>CMV PCR</w:t>
      </w:r>
    </w:p>
    <w:p w14:paraId="0075893D" w14:textId="77777777" w:rsidR="00755509" w:rsidRPr="004165B9" w:rsidRDefault="00755509" w:rsidP="00755509">
      <w:pPr>
        <w:pStyle w:val="ListParagraph"/>
        <w:numPr>
          <w:ilvl w:val="0"/>
          <w:numId w:val="18"/>
        </w:numPr>
        <w:rPr>
          <w:b/>
          <w:bCs/>
        </w:rPr>
      </w:pPr>
      <w:r>
        <w:rPr>
          <w:b/>
          <w:bCs/>
        </w:rPr>
        <w:t>Serum beta-d-glucan</w:t>
      </w:r>
    </w:p>
    <w:p w14:paraId="381EA853" w14:textId="77777777" w:rsidR="00755509" w:rsidRPr="005E4A3B" w:rsidRDefault="00755509" w:rsidP="00755509">
      <w:pPr>
        <w:pStyle w:val="ListParagraph"/>
        <w:numPr>
          <w:ilvl w:val="0"/>
          <w:numId w:val="18"/>
        </w:numPr>
      </w:pPr>
      <w:r>
        <w:t>Fungal blood culture</w:t>
      </w:r>
    </w:p>
    <w:p w14:paraId="0B2C56B7" w14:textId="77777777" w:rsidR="00755509" w:rsidRPr="005E4A3B" w:rsidRDefault="00755509" w:rsidP="00755509">
      <w:pPr>
        <w:pStyle w:val="ListParagraph"/>
        <w:numPr>
          <w:ilvl w:val="0"/>
          <w:numId w:val="18"/>
        </w:numPr>
      </w:pPr>
      <w:r>
        <w:t>Lactate dehydrogenase</w:t>
      </w:r>
    </w:p>
    <w:p w14:paraId="3F077243" w14:textId="77777777" w:rsidR="00755509" w:rsidRDefault="00755509" w:rsidP="00755509"/>
    <w:p w14:paraId="1BB74EA2" w14:textId="77777777" w:rsidR="00755509" w:rsidRPr="00A469AF" w:rsidRDefault="00755509" w:rsidP="00755509">
      <w:pPr>
        <w:rPr>
          <w:color w:val="00B0F0"/>
        </w:rPr>
      </w:pPr>
      <w:r>
        <w:t xml:space="preserve">5b) </w:t>
      </w:r>
      <w:r w:rsidRPr="005E4A3B">
        <w:t>70M w</w:t>
      </w:r>
      <w:r>
        <w:t xml:space="preserve">ith </w:t>
      </w:r>
      <w:r w:rsidRPr="005E4A3B">
        <w:t xml:space="preserve">HTN presents to </w:t>
      </w:r>
      <w:r>
        <w:t xml:space="preserve">the </w:t>
      </w:r>
      <w:r w:rsidRPr="005E4A3B">
        <w:t xml:space="preserve">ED with </w:t>
      </w:r>
      <w:r>
        <w:t>shortness of breath</w:t>
      </w:r>
      <w:r w:rsidRPr="005E4A3B">
        <w:t xml:space="preserve"> </w:t>
      </w:r>
      <w:r>
        <w:t>and</w:t>
      </w:r>
      <w:r w:rsidRPr="005E4A3B">
        <w:t xml:space="preserve"> cough for 3 days. Vitals- T 38.3</w:t>
      </w:r>
      <w:r w:rsidRPr="005E4A3B">
        <w:sym w:font="Symbol" w:char="F0B0"/>
      </w:r>
      <w:r w:rsidRPr="005E4A3B">
        <w:t xml:space="preserve">C, HR 110, BP 110/75, RR 18, O2 94% on 2L. Exam is significant for crackles at right lung base. </w:t>
      </w:r>
      <w:proofErr w:type="gramStart"/>
      <w:r w:rsidRPr="005E4A3B">
        <w:t>Labs</w:t>
      </w:r>
      <w:proofErr w:type="gramEnd"/>
      <w:r w:rsidRPr="005E4A3B">
        <w:t xml:space="preserve"> notable for WBC 12,000 cells/mm</w:t>
      </w:r>
      <w:r w:rsidRPr="00540875">
        <w:rPr>
          <w:vertAlign w:val="superscript"/>
        </w:rPr>
        <w:t>3</w:t>
      </w:r>
      <w:r w:rsidRPr="005E4A3B">
        <w:t xml:space="preserve">. CXR shows a right lower lobe opacity. Which of the following diagnostics tests should be ordered next? </w:t>
      </w:r>
    </w:p>
    <w:p w14:paraId="62504B9B" w14:textId="77777777" w:rsidR="00755509" w:rsidRPr="005A15FC" w:rsidRDefault="00755509" w:rsidP="00755509">
      <w:pPr>
        <w:pStyle w:val="ListParagraph"/>
        <w:numPr>
          <w:ilvl w:val="0"/>
          <w:numId w:val="19"/>
        </w:numPr>
        <w:rPr>
          <w:b/>
          <w:bCs/>
        </w:rPr>
      </w:pPr>
      <w:r w:rsidRPr="005A15FC">
        <w:rPr>
          <w:b/>
          <w:bCs/>
        </w:rPr>
        <w:t>Sputum cultures</w:t>
      </w:r>
    </w:p>
    <w:p w14:paraId="3D716056" w14:textId="77777777" w:rsidR="00755509" w:rsidRPr="005E4A3B" w:rsidRDefault="00755509" w:rsidP="00755509">
      <w:pPr>
        <w:pStyle w:val="ListParagraph"/>
        <w:numPr>
          <w:ilvl w:val="0"/>
          <w:numId w:val="19"/>
        </w:numPr>
      </w:pPr>
      <w:r w:rsidRPr="005E4A3B">
        <w:t>Cocci serology</w:t>
      </w:r>
    </w:p>
    <w:p w14:paraId="418993B7" w14:textId="77777777" w:rsidR="00755509" w:rsidRPr="005E4A3B" w:rsidRDefault="00755509" w:rsidP="00755509">
      <w:pPr>
        <w:pStyle w:val="ListParagraph"/>
        <w:numPr>
          <w:ilvl w:val="0"/>
          <w:numId w:val="19"/>
        </w:numPr>
      </w:pPr>
      <w:r>
        <w:t>Serum g</w:t>
      </w:r>
      <w:r w:rsidRPr="005E4A3B">
        <w:t>alactomannan</w:t>
      </w:r>
    </w:p>
    <w:p w14:paraId="55F4B077" w14:textId="77777777" w:rsidR="00755509" w:rsidRDefault="00755509" w:rsidP="00755509">
      <w:pPr>
        <w:pStyle w:val="ListParagraph"/>
        <w:numPr>
          <w:ilvl w:val="0"/>
          <w:numId w:val="19"/>
        </w:numPr>
      </w:pPr>
      <w:r>
        <w:t>Serum b</w:t>
      </w:r>
      <w:r w:rsidRPr="005E4A3B">
        <w:t>eta-d-glucan</w:t>
      </w:r>
    </w:p>
    <w:p w14:paraId="2722AF08" w14:textId="77777777" w:rsidR="00755509" w:rsidRPr="005E4A3B" w:rsidRDefault="00755509" w:rsidP="00755509"/>
    <w:p w14:paraId="78A18BA9" w14:textId="77777777" w:rsidR="00755509" w:rsidRPr="00D94D5A" w:rsidRDefault="00755509" w:rsidP="00755509">
      <w:pPr>
        <w:rPr>
          <w:color w:val="00B0F0"/>
        </w:rPr>
      </w:pPr>
      <w:r>
        <w:t xml:space="preserve">6b) </w:t>
      </w:r>
      <w:r w:rsidRPr="005E4A3B">
        <w:t>40M w</w:t>
      </w:r>
      <w:r>
        <w:t>ith</w:t>
      </w:r>
      <w:r w:rsidRPr="005E4A3B">
        <w:t xml:space="preserve"> HTN </w:t>
      </w:r>
      <w:r>
        <w:t>and</w:t>
      </w:r>
      <w:r w:rsidRPr="005E4A3B">
        <w:t xml:space="preserve"> HIV (viral load 100,000, CD4 count 100) presents to </w:t>
      </w:r>
      <w:r>
        <w:t xml:space="preserve">the </w:t>
      </w:r>
      <w:r w:rsidRPr="005E4A3B">
        <w:t>ED w</w:t>
      </w:r>
      <w:r>
        <w:t>ith</w:t>
      </w:r>
      <w:r w:rsidRPr="005E4A3B">
        <w:t xml:space="preserve"> 4 weeks of progressive </w:t>
      </w:r>
      <w:r>
        <w:t>shortness of breath</w:t>
      </w:r>
      <w:r w:rsidRPr="005E4A3B">
        <w:t xml:space="preserve"> </w:t>
      </w:r>
      <w:r>
        <w:t>and</w:t>
      </w:r>
      <w:r w:rsidRPr="005E4A3B">
        <w:t xml:space="preserve"> cough. Vitals: T 38.4</w:t>
      </w:r>
      <w:r w:rsidRPr="005E4A3B">
        <w:sym w:font="Symbol" w:char="F0B0"/>
      </w:r>
      <w:r w:rsidRPr="005E4A3B">
        <w:t xml:space="preserve">C, HR 110, BP 110/80, RR 20, O2 95% on </w:t>
      </w:r>
      <w:r>
        <w:t>room air</w:t>
      </w:r>
      <w:r w:rsidRPr="005E4A3B">
        <w:t xml:space="preserve">, but </w:t>
      </w:r>
      <w:proofErr w:type="spellStart"/>
      <w:r w:rsidRPr="005E4A3B">
        <w:t>desats</w:t>
      </w:r>
      <w:proofErr w:type="spellEnd"/>
      <w:r w:rsidRPr="005E4A3B">
        <w:t xml:space="preserve"> to 90% w</w:t>
      </w:r>
      <w:r>
        <w:t>ith</w:t>
      </w:r>
      <w:r w:rsidRPr="005E4A3B">
        <w:t xml:space="preserve"> ambulation. Exam is notable for crackles </w:t>
      </w:r>
      <w:r>
        <w:t>and</w:t>
      </w:r>
      <w:r w:rsidRPr="005E4A3B">
        <w:t xml:space="preserve"> rhonchi throughout both lungs. </w:t>
      </w:r>
      <w:proofErr w:type="gramStart"/>
      <w:r w:rsidRPr="005E4A3B">
        <w:t>Labs</w:t>
      </w:r>
      <w:proofErr w:type="gramEnd"/>
      <w:r w:rsidRPr="005E4A3B">
        <w:t xml:space="preserve"> notable for WBC 2</w:t>
      </w:r>
      <w:r>
        <w:t>,600</w:t>
      </w:r>
      <w:r w:rsidRPr="005E4A3B">
        <w:t xml:space="preserve"> (PMN 25%, lymph 50%), Hb 8 g/dL, platelet 80</w:t>
      </w:r>
      <w:r>
        <w:t>,000</w:t>
      </w:r>
      <w:r w:rsidRPr="005E4A3B">
        <w:t xml:space="preserve">. CXR shows diffuse opacities. Blood and sputum cultures are negative. You have suspicion for </w:t>
      </w:r>
      <w:r w:rsidRPr="005628A0">
        <w:rPr>
          <w:i/>
          <w:iCs/>
        </w:rPr>
        <w:t xml:space="preserve">Pneumocystis </w:t>
      </w:r>
      <w:proofErr w:type="spellStart"/>
      <w:r w:rsidRPr="005628A0">
        <w:rPr>
          <w:i/>
          <w:iCs/>
        </w:rPr>
        <w:t>jirovecii</w:t>
      </w:r>
      <w:proofErr w:type="spellEnd"/>
      <w:r w:rsidRPr="005E4A3B">
        <w:t xml:space="preserve"> pneumonia. Which of the following is the best </w:t>
      </w:r>
      <w:r>
        <w:t xml:space="preserve">non-invasive </w:t>
      </w:r>
      <w:r w:rsidRPr="005E4A3B">
        <w:t>test to order to help confirm the diagnosis?</w:t>
      </w:r>
      <w:r w:rsidRPr="00540875">
        <w:rPr>
          <w:color w:val="FF0000"/>
        </w:rPr>
        <w:t xml:space="preserve"> </w:t>
      </w:r>
    </w:p>
    <w:p w14:paraId="6877D6B7" w14:textId="77777777" w:rsidR="00755509" w:rsidRPr="005E4A3B" w:rsidRDefault="00755509" w:rsidP="00755509">
      <w:pPr>
        <w:pStyle w:val="ListParagraph"/>
        <w:numPr>
          <w:ilvl w:val="0"/>
          <w:numId w:val="22"/>
        </w:numPr>
      </w:pPr>
      <w:r>
        <w:t>Lactate dehydrogenase</w:t>
      </w:r>
    </w:p>
    <w:p w14:paraId="58752224" w14:textId="77777777" w:rsidR="00755509" w:rsidRPr="005E4A3B" w:rsidRDefault="00755509" w:rsidP="00755509">
      <w:pPr>
        <w:pStyle w:val="ListParagraph"/>
        <w:numPr>
          <w:ilvl w:val="0"/>
          <w:numId w:val="22"/>
        </w:numPr>
      </w:pPr>
      <w:r>
        <w:t>Serum galactomannan</w:t>
      </w:r>
    </w:p>
    <w:p w14:paraId="20AB9BFE" w14:textId="77777777" w:rsidR="00755509" w:rsidRPr="009353DF" w:rsidRDefault="00755509" w:rsidP="00755509">
      <w:pPr>
        <w:pStyle w:val="ListParagraph"/>
        <w:numPr>
          <w:ilvl w:val="0"/>
          <w:numId w:val="22"/>
        </w:numPr>
        <w:rPr>
          <w:b/>
          <w:bCs/>
        </w:rPr>
      </w:pPr>
      <w:r>
        <w:rPr>
          <w:b/>
          <w:bCs/>
        </w:rPr>
        <w:t>Serum beta-d-glucan</w:t>
      </w:r>
    </w:p>
    <w:p w14:paraId="728C1BBD" w14:textId="77777777" w:rsidR="00755509" w:rsidRDefault="00755509" w:rsidP="00755509">
      <w:pPr>
        <w:pStyle w:val="ListParagraph"/>
        <w:numPr>
          <w:ilvl w:val="0"/>
          <w:numId w:val="22"/>
        </w:numPr>
      </w:pPr>
      <w:r>
        <w:t>Fungal blood culture</w:t>
      </w:r>
    </w:p>
    <w:p w14:paraId="041111E8" w14:textId="77777777" w:rsidR="00755509" w:rsidRDefault="00755509" w:rsidP="00755509"/>
    <w:p w14:paraId="1DE8A881" w14:textId="77777777" w:rsidR="00755509" w:rsidRPr="00B71D7D" w:rsidRDefault="00755509" w:rsidP="00755509">
      <w:pPr>
        <w:rPr>
          <w:color w:val="00B0F0"/>
        </w:rPr>
      </w:pPr>
      <w:r>
        <w:t xml:space="preserve">7b) </w:t>
      </w:r>
      <w:r w:rsidRPr="005E4A3B">
        <w:t>45F presents w</w:t>
      </w:r>
      <w:r>
        <w:t>ith</w:t>
      </w:r>
      <w:r w:rsidRPr="005E4A3B">
        <w:t xml:space="preserve"> 5 days of subjective fevers, </w:t>
      </w:r>
      <w:r>
        <w:t>shortness of breath</w:t>
      </w:r>
      <w:r w:rsidRPr="005E4A3B">
        <w:t xml:space="preserve">, </w:t>
      </w:r>
      <w:r>
        <w:t>and</w:t>
      </w:r>
      <w:r w:rsidRPr="005E4A3B">
        <w:t xml:space="preserve"> cough. Vitals- T 38.3</w:t>
      </w:r>
      <w:r w:rsidRPr="005E4A3B">
        <w:sym w:font="Symbol" w:char="F0B0"/>
      </w:r>
      <w:r w:rsidRPr="005E4A3B">
        <w:t xml:space="preserve">C, HR 110, BP 110/70, RR 22, O2 95% on 6L </w:t>
      </w:r>
      <w:r>
        <w:t>and</w:t>
      </w:r>
      <w:r w:rsidRPr="005E4A3B">
        <w:t xml:space="preserve"> is quickly intubated. Exam </w:t>
      </w:r>
      <w:r>
        <w:t xml:space="preserve">is </w:t>
      </w:r>
      <w:r w:rsidRPr="005E4A3B">
        <w:t xml:space="preserve">notable for </w:t>
      </w:r>
      <w:r w:rsidRPr="005E4A3B">
        <w:lastRenderedPageBreak/>
        <w:t xml:space="preserve">diffuse crackles bilaterally. CT chest demonstrates </w:t>
      </w:r>
      <w:r>
        <w:t>ground glass opacities</w:t>
      </w:r>
      <w:r w:rsidRPr="005E4A3B">
        <w:t xml:space="preserve"> bilaterally. Further evaluation is significant for +COVID-19 NAT respiratory swab; sputum </w:t>
      </w:r>
      <w:r>
        <w:t>and</w:t>
      </w:r>
      <w:r w:rsidRPr="005E4A3B">
        <w:t xml:space="preserve"> blood cultures are negative. After initiation of remdesivir, dexamethasone, </w:t>
      </w:r>
      <w:r>
        <w:t>and</w:t>
      </w:r>
      <w:r w:rsidRPr="005E4A3B">
        <w:t xml:space="preserve"> empiric ceftriaxone </w:t>
      </w:r>
      <w:r>
        <w:t xml:space="preserve">plus </w:t>
      </w:r>
      <w:r w:rsidRPr="005E4A3B">
        <w:t xml:space="preserve">doxycycline, she defervesces. 3 weeks into her hospital course, she has fevers </w:t>
      </w:r>
      <w:r>
        <w:t>and</w:t>
      </w:r>
      <w:r w:rsidRPr="005E4A3B">
        <w:t xml:space="preserve"> worsening </w:t>
      </w:r>
      <w:r>
        <w:t>shortness of breath</w:t>
      </w:r>
      <w:r w:rsidRPr="005E4A3B">
        <w:t xml:space="preserve">. Repeat CT chest shows worsening </w:t>
      </w:r>
      <w:r>
        <w:t>ground glass opacities and</w:t>
      </w:r>
      <w:r w:rsidRPr="005E4A3B">
        <w:t xml:space="preserve"> new pulmonary nodules. Which of the following is the most likely cause of the new nodules?</w:t>
      </w:r>
      <w:r>
        <w:t xml:space="preserve"> </w:t>
      </w:r>
    </w:p>
    <w:p w14:paraId="019531B0" w14:textId="77777777" w:rsidR="00755509" w:rsidRPr="00F207B0" w:rsidRDefault="00755509" w:rsidP="00755509">
      <w:pPr>
        <w:pStyle w:val="ListParagraph"/>
        <w:numPr>
          <w:ilvl w:val="0"/>
          <w:numId w:val="23"/>
        </w:numPr>
        <w:rPr>
          <w:b/>
          <w:bCs/>
        </w:rPr>
      </w:pPr>
      <w:r>
        <w:rPr>
          <w:b/>
          <w:bCs/>
        </w:rPr>
        <w:t>Aspergillosis</w:t>
      </w:r>
    </w:p>
    <w:p w14:paraId="539FD1BA" w14:textId="77777777" w:rsidR="00755509" w:rsidRDefault="00755509" w:rsidP="00755509">
      <w:pPr>
        <w:pStyle w:val="ListParagraph"/>
        <w:numPr>
          <w:ilvl w:val="0"/>
          <w:numId w:val="23"/>
        </w:numPr>
      </w:pPr>
      <w:r>
        <w:t>CMV pneumonitis</w:t>
      </w:r>
    </w:p>
    <w:p w14:paraId="353DAD88" w14:textId="77777777" w:rsidR="00755509" w:rsidRPr="005E4A3B" w:rsidRDefault="00755509" w:rsidP="00755509">
      <w:pPr>
        <w:pStyle w:val="ListParagraph"/>
        <w:numPr>
          <w:ilvl w:val="0"/>
          <w:numId w:val="23"/>
        </w:numPr>
      </w:pPr>
      <w:r>
        <w:t>COVID-19</w:t>
      </w:r>
    </w:p>
    <w:p w14:paraId="1A36FAFF" w14:textId="77777777" w:rsidR="00755509" w:rsidRDefault="00755509" w:rsidP="00755509">
      <w:pPr>
        <w:pStyle w:val="ListParagraph"/>
        <w:numPr>
          <w:ilvl w:val="0"/>
          <w:numId w:val="23"/>
        </w:numPr>
      </w:pPr>
      <w:r>
        <w:t xml:space="preserve">Candidiasis </w:t>
      </w:r>
    </w:p>
    <w:p w14:paraId="4A47D224" w14:textId="77777777" w:rsidR="00755509" w:rsidRDefault="00755509" w:rsidP="00755509"/>
    <w:p w14:paraId="4055902F" w14:textId="77777777" w:rsidR="00755509" w:rsidRPr="00AF52D0" w:rsidRDefault="00755509" w:rsidP="00755509">
      <w:pPr>
        <w:rPr>
          <w:color w:val="00B0F0"/>
        </w:rPr>
      </w:pPr>
      <w:r>
        <w:t xml:space="preserve">8b) </w:t>
      </w:r>
      <w:r w:rsidRPr="005E4A3B">
        <w:t>65F w</w:t>
      </w:r>
      <w:r>
        <w:t>ith</w:t>
      </w:r>
      <w:r w:rsidRPr="005E4A3B">
        <w:t xml:space="preserve"> cirrhosis </w:t>
      </w:r>
      <w:r>
        <w:t>and</w:t>
      </w:r>
      <w:r w:rsidRPr="005E4A3B">
        <w:t xml:space="preserve"> DM</w:t>
      </w:r>
      <w:r>
        <w:t>2</w:t>
      </w:r>
      <w:r w:rsidRPr="005E4A3B">
        <w:t xml:space="preserve"> has been in the ICU for management of sepsis requiring vasopressors via a triple lumen catheter. She has been on vancomycin </w:t>
      </w:r>
      <w:r>
        <w:t>and</w:t>
      </w:r>
      <w:r w:rsidRPr="005E4A3B">
        <w:t xml:space="preserve"> piperacillin-tazobactam for several days. While in the ICU, she develops acute abdominal distention, </w:t>
      </w:r>
      <w:r>
        <w:t xml:space="preserve">and </w:t>
      </w:r>
      <w:r w:rsidRPr="005E4A3B">
        <w:t xml:space="preserve">an upright </w:t>
      </w:r>
      <w:r>
        <w:t>abdominal X-ray</w:t>
      </w:r>
      <w:r w:rsidRPr="005E4A3B">
        <w:t xml:space="preserve"> shows free air under the diaphragm. The patient is at highest risk for developing which of the following infections? </w:t>
      </w:r>
    </w:p>
    <w:p w14:paraId="2D894480" w14:textId="77777777" w:rsidR="00755509" w:rsidRPr="005E4A3B" w:rsidRDefault="00755509" w:rsidP="00755509">
      <w:pPr>
        <w:pStyle w:val="ListParagraph"/>
        <w:numPr>
          <w:ilvl w:val="0"/>
          <w:numId w:val="21"/>
        </w:numPr>
      </w:pPr>
      <w:r w:rsidRPr="005E4A3B">
        <w:t>Aspergillosis</w:t>
      </w:r>
    </w:p>
    <w:p w14:paraId="0615ABC9" w14:textId="77777777" w:rsidR="00755509" w:rsidRPr="005E4A3B" w:rsidRDefault="00755509" w:rsidP="00755509">
      <w:pPr>
        <w:pStyle w:val="ListParagraph"/>
        <w:numPr>
          <w:ilvl w:val="0"/>
          <w:numId w:val="21"/>
        </w:numPr>
      </w:pPr>
      <w:r w:rsidRPr="005E4A3B">
        <w:t>Histoplasmosis</w:t>
      </w:r>
    </w:p>
    <w:p w14:paraId="086BE3DD" w14:textId="77777777" w:rsidR="00755509" w:rsidRPr="005E4A3B" w:rsidRDefault="00755509" w:rsidP="00755509">
      <w:pPr>
        <w:pStyle w:val="ListParagraph"/>
        <w:numPr>
          <w:ilvl w:val="0"/>
          <w:numId w:val="21"/>
        </w:numPr>
      </w:pPr>
      <w:proofErr w:type="spellStart"/>
      <w:r w:rsidRPr="005E4A3B">
        <w:t>Mucormycosis</w:t>
      </w:r>
      <w:proofErr w:type="spellEnd"/>
    </w:p>
    <w:p w14:paraId="2E113E59" w14:textId="77777777" w:rsidR="00755509" w:rsidRPr="00B0283E" w:rsidRDefault="00755509" w:rsidP="00755509">
      <w:pPr>
        <w:pStyle w:val="ListParagraph"/>
        <w:numPr>
          <w:ilvl w:val="0"/>
          <w:numId w:val="21"/>
        </w:numPr>
        <w:rPr>
          <w:b/>
          <w:bCs/>
        </w:rPr>
      </w:pPr>
      <w:r w:rsidRPr="00B0283E">
        <w:rPr>
          <w:b/>
          <w:bCs/>
        </w:rPr>
        <w:t xml:space="preserve">Candidiasis </w:t>
      </w:r>
    </w:p>
    <w:p w14:paraId="6691A47C" w14:textId="77777777" w:rsidR="00755509" w:rsidRDefault="00755509" w:rsidP="00755509"/>
    <w:p w14:paraId="7C60262C" w14:textId="77777777" w:rsidR="00755509" w:rsidRPr="00CC2979" w:rsidRDefault="00755509" w:rsidP="00755509">
      <w:pPr>
        <w:rPr>
          <w:color w:val="00B0F0"/>
        </w:rPr>
      </w:pPr>
      <w:r>
        <w:t xml:space="preserve">9b) </w:t>
      </w:r>
      <w:r w:rsidRPr="005E4A3B">
        <w:t>30F presents w</w:t>
      </w:r>
      <w:r>
        <w:t xml:space="preserve">ith </w:t>
      </w:r>
      <w:r w:rsidRPr="005E4A3B">
        <w:t xml:space="preserve">5 days of fevers </w:t>
      </w:r>
      <w:r>
        <w:t xml:space="preserve">and </w:t>
      </w:r>
      <w:r w:rsidRPr="005E4A3B">
        <w:t>sore throat. 8 weeks ago, she was diagnosed w</w:t>
      </w:r>
      <w:r>
        <w:t>ith</w:t>
      </w:r>
      <w:r w:rsidRPr="005E4A3B">
        <w:t xml:space="preserve"> Graves’ disease </w:t>
      </w:r>
      <w:r>
        <w:t>and</w:t>
      </w:r>
      <w:r w:rsidRPr="005E4A3B">
        <w:t xml:space="preserve"> started on methimazole. She also takes inhaled budesonide for her asthma. She works as a construction worker. Vitals- T 38.5</w:t>
      </w:r>
      <w:r w:rsidRPr="005E4A3B">
        <w:sym w:font="Symbol" w:char="F0B0"/>
      </w:r>
      <w:r w:rsidRPr="005E4A3B">
        <w:t xml:space="preserve">C, HR 105, BP 110/70, RR 18, O2 95% on </w:t>
      </w:r>
      <w:r>
        <w:t>room air</w:t>
      </w:r>
      <w:r w:rsidRPr="005E4A3B">
        <w:t xml:space="preserve">. </w:t>
      </w:r>
      <w:proofErr w:type="gramStart"/>
      <w:r w:rsidRPr="005E4A3B">
        <w:t>Labs</w:t>
      </w:r>
      <w:proofErr w:type="gramEnd"/>
      <w:r w:rsidRPr="005E4A3B">
        <w:t xml:space="preserve"> notable for WBC 1</w:t>
      </w:r>
      <w:r>
        <w:t>,</w:t>
      </w:r>
      <w:r w:rsidRPr="005E4A3B">
        <w:t>000 cells/mm</w:t>
      </w:r>
      <w:r w:rsidRPr="00E55E04">
        <w:rPr>
          <w:vertAlign w:val="superscript"/>
        </w:rPr>
        <w:t xml:space="preserve">3 </w:t>
      </w:r>
      <w:r w:rsidRPr="005E4A3B">
        <w:t xml:space="preserve">(neutrophil count 400). Which of the following puts the patient at HIGHEST risk for developing an invasive </w:t>
      </w:r>
      <w:r>
        <w:t>aspergillosis</w:t>
      </w:r>
      <w:r w:rsidRPr="005E4A3B">
        <w:t xml:space="preserve">? </w:t>
      </w:r>
    </w:p>
    <w:p w14:paraId="0FA5733A" w14:textId="77777777" w:rsidR="00755509" w:rsidRPr="005E4A3B" w:rsidRDefault="00755509" w:rsidP="00755509">
      <w:pPr>
        <w:pStyle w:val="ListParagraph"/>
        <w:numPr>
          <w:ilvl w:val="0"/>
          <w:numId w:val="20"/>
        </w:numPr>
      </w:pPr>
      <w:r w:rsidRPr="005E4A3B">
        <w:t>Inhaled budesonide</w:t>
      </w:r>
    </w:p>
    <w:p w14:paraId="59423AAE" w14:textId="77777777" w:rsidR="00755509" w:rsidRPr="00244500" w:rsidRDefault="00755509" w:rsidP="00755509">
      <w:pPr>
        <w:pStyle w:val="ListParagraph"/>
        <w:numPr>
          <w:ilvl w:val="0"/>
          <w:numId w:val="20"/>
        </w:numPr>
        <w:rPr>
          <w:b/>
          <w:bCs/>
        </w:rPr>
      </w:pPr>
      <w:r w:rsidRPr="00244500">
        <w:rPr>
          <w:b/>
          <w:bCs/>
        </w:rPr>
        <w:t>Neutropenia</w:t>
      </w:r>
    </w:p>
    <w:p w14:paraId="5CD21168" w14:textId="77777777" w:rsidR="00755509" w:rsidRPr="005E4A3B" w:rsidRDefault="00755509" w:rsidP="00755509">
      <w:pPr>
        <w:pStyle w:val="ListParagraph"/>
        <w:numPr>
          <w:ilvl w:val="0"/>
          <w:numId w:val="20"/>
        </w:numPr>
      </w:pPr>
      <w:r w:rsidRPr="005E4A3B">
        <w:t>Graves’ disease</w:t>
      </w:r>
    </w:p>
    <w:p w14:paraId="01F2A7B7" w14:textId="77777777" w:rsidR="00755509" w:rsidRPr="005E4A3B" w:rsidRDefault="00755509" w:rsidP="00755509">
      <w:pPr>
        <w:pStyle w:val="ListParagraph"/>
        <w:numPr>
          <w:ilvl w:val="0"/>
          <w:numId w:val="20"/>
        </w:numPr>
      </w:pPr>
      <w:r w:rsidRPr="005E4A3B">
        <w:t>Construction work</w:t>
      </w:r>
    </w:p>
    <w:p w14:paraId="5518BE4B" w14:textId="77777777" w:rsidR="00755509" w:rsidRDefault="00755509" w:rsidP="00755509"/>
    <w:p w14:paraId="31492089" w14:textId="77777777" w:rsidR="00755509" w:rsidRDefault="00755509" w:rsidP="00755509"/>
    <w:p w14:paraId="5D71F7B7" w14:textId="77777777" w:rsidR="00755509" w:rsidRPr="00C61152" w:rsidRDefault="00755509" w:rsidP="00755509">
      <w:pPr>
        <w:rPr>
          <w:color w:val="00B0F0"/>
        </w:rPr>
      </w:pPr>
      <w:r>
        <w:t xml:space="preserve">10b) </w:t>
      </w:r>
      <w:r w:rsidRPr="005E4A3B">
        <w:t>19M w</w:t>
      </w:r>
      <w:r>
        <w:t>ith</w:t>
      </w:r>
      <w:r w:rsidRPr="005E4A3B">
        <w:t xml:space="preserve"> acute myeloid leukemia (AML) s/p BMT 10 months ago presents to clinic w</w:t>
      </w:r>
      <w:r>
        <w:t>ith</w:t>
      </w:r>
      <w:r w:rsidRPr="005E4A3B">
        <w:t xml:space="preserve"> 3 weeks of fevers </w:t>
      </w:r>
      <w:r>
        <w:t>and</w:t>
      </w:r>
      <w:r w:rsidRPr="005E4A3B">
        <w:t xml:space="preserve"> cough. He has not been taking prophylactic antimicrobials for 8 weeks. Vitals- T 38.6</w:t>
      </w:r>
      <w:r w:rsidRPr="005E4A3B">
        <w:sym w:font="Symbol" w:char="F0B0"/>
      </w:r>
      <w:r w:rsidRPr="005E4A3B">
        <w:t xml:space="preserve">C, HR 100, BP 115/75, RR 16, O2 97% on </w:t>
      </w:r>
      <w:r>
        <w:t>room air</w:t>
      </w:r>
      <w:r w:rsidRPr="005E4A3B">
        <w:t xml:space="preserve">. </w:t>
      </w:r>
      <w:proofErr w:type="gramStart"/>
      <w:r w:rsidRPr="005E4A3B">
        <w:t>Labs</w:t>
      </w:r>
      <w:proofErr w:type="gramEnd"/>
      <w:r w:rsidRPr="005E4A3B">
        <w:t xml:space="preserve"> notable for WBC 1</w:t>
      </w:r>
      <w:r>
        <w:t>,</w:t>
      </w:r>
      <w:r w:rsidRPr="005E4A3B">
        <w:t>500 cells/mm</w:t>
      </w:r>
      <w:r w:rsidRPr="005628A0">
        <w:rPr>
          <w:vertAlign w:val="superscript"/>
        </w:rPr>
        <w:t xml:space="preserve">3 </w:t>
      </w:r>
      <w:r w:rsidRPr="005E4A3B">
        <w:t>(neutrophil count 600), hemoglobin 7.7 g/dL, platelets 35,000/mm</w:t>
      </w:r>
      <w:r w:rsidRPr="005628A0">
        <w:rPr>
          <w:vertAlign w:val="superscript"/>
        </w:rPr>
        <w:t>3</w:t>
      </w:r>
      <w:r w:rsidRPr="005E4A3B">
        <w:t xml:space="preserve"> (normal 8 weeks ago). CT chest notable for new 1cm right lower lobe nodule </w:t>
      </w:r>
      <w:r>
        <w:t>and</w:t>
      </w:r>
      <w:r w:rsidRPr="005E4A3B">
        <w:t xml:space="preserve"> 1cm left upper lobe nodule. There is suspicion for AML relapse. Given the new pulmonary nodules </w:t>
      </w:r>
      <w:r>
        <w:t>and</w:t>
      </w:r>
      <w:r w:rsidRPr="005E4A3B">
        <w:t xml:space="preserve"> neutropenia, there is concern for pulmonary aspergillosis. Which of the following would be most helpful in the diagnosis of pulmonary aspergillosis? </w:t>
      </w:r>
    </w:p>
    <w:p w14:paraId="78392069" w14:textId="77777777" w:rsidR="00755509" w:rsidRPr="005E4A3B" w:rsidRDefault="00755509" w:rsidP="00755509">
      <w:pPr>
        <w:pStyle w:val="ListParagraph"/>
        <w:numPr>
          <w:ilvl w:val="0"/>
          <w:numId w:val="24"/>
        </w:numPr>
      </w:pPr>
      <w:r>
        <w:t>Serum b</w:t>
      </w:r>
      <w:r w:rsidRPr="005E4A3B">
        <w:t>eta-d-glucan</w:t>
      </w:r>
    </w:p>
    <w:p w14:paraId="429D62CA" w14:textId="77777777" w:rsidR="00755509" w:rsidRPr="005E4A3B" w:rsidRDefault="00755509" w:rsidP="00755509">
      <w:pPr>
        <w:pStyle w:val="ListParagraph"/>
        <w:numPr>
          <w:ilvl w:val="0"/>
          <w:numId w:val="24"/>
        </w:numPr>
      </w:pPr>
      <w:r w:rsidRPr="005E4A3B">
        <w:t>Serum galactomannan</w:t>
      </w:r>
    </w:p>
    <w:p w14:paraId="2AE3C8F5" w14:textId="77777777" w:rsidR="00755509" w:rsidRPr="00651085" w:rsidRDefault="00755509" w:rsidP="00755509">
      <w:pPr>
        <w:pStyle w:val="ListParagraph"/>
        <w:numPr>
          <w:ilvl w:val="0"/>
          <w:numId w:val="24"/>
        </w:numPr>
        <w:rPr>
          <w:b/>
          <w:bCs/>
        </w:rPr>
      </w:pPr>
      <w:r w:rsidRPr="00651085">
        <w:rPr>
          <w:b/>
          <w:bCs/>
        </w:rPr>
        <w:t>BAL galactomannan</w:t>
      </w:r>
    </w:p>
    <w:p w14:paraId="7FA13638" w14:textId="77777777" w:rsidR="00755509" w:rsidRPr="005E4A3B" w:rsidRDefault="00755509" w:rsidP="00755509">
      <w:pPr>
        <w:pStyle w:val="ListParagraph"/>
        <w:numPr>
          <w:ilvl w:val="0"/>
          <w:numId w:val="24"/>
        </w:numPr>
      </w:pPr>
      <w:r w:rsidRPr="005E4A3B">
        <w:t>Sputum culture</w:t>
      </w:r>
    </w:p>
    <w:p w14:paraId="66A9ECAA" w14:textId="77777777" w:rsidR="00755509" w:rsidRPr="00254C74" w:rsidRDefault="00755509" w:rsidP="00755509">
      <w:pPr>
        <w:rPr>
          <w:color w:val="000000"/>
        </w:rPr>
      </w:pPr>
    </w:p>
    <w:p w14:paraId="5803B714" w14:textId="77777777" w:rsidR="00E97781" w:rsidRDefault="00E97781"/>
    <w:sectPr w:rsidR="00E97781" w:rsidSect="009E58D1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0095533"/>
      <w:docPartObj>
        <w:docPartGallery w:val="Page Numbers (Bottom of Page)"/>
        <w:docPartUnique/>
      </w:docPartObj>
    </w:sdtPr>
    <w:sdtContent>
      <w:p w14:paraId="037D5F74" w14:textId="77777777" w:rsidR="00000000" w:rsidRDefault="00000000" w:rsidP="005C3E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C3A74D" w14:textId="77777777" w:rsidR="00000000" w:rsidRDefault="00000000" w:rsidP="00F246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504662282"/>
      <w:docPartObj>
        <w:docPartGallery w:val="Page Numbers (Bottom of Page)"/>
        <w:docPartUnique/>
      </w:docPartObj>
    </w:sdtPr>
    <w:sdtContent>
      <w:p w14:paraId="4BDF1980" w14:textId="77777777" w:rsidR="00000000" w:rsidRPr="00954511" w:rsidRDefault="00000000" w:rsidP="005C3E89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54511">
          <w:rPr>
            <w:rStyle w:val="PageNumber"/>
            <w:rFonts w:ascii="Times New Roman" w:hAnsi="Times New Roman" w:cs="Times New Roman"/>
          </w:rPr>
          <w:fldChar w:fldCharType="begin"/>
        </w:r>
        <w:r w:rsidRPr="0095451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54511">
          <w:rPr>
            <w:rStyle w:val="PageNumber"/>
            <w:rFonts w:ascii="Times New Roman" w:hAnsi="Times New Roman" w:cs="Times New Roman"/>
          </w:rPr>
          <w:fldChar w:fldCharType="separate"/>
        </w:r>
        <w:r w:rsidRPr="00954511">
          <w:rPr>
            <w:rStyle w:val="PageNumber"/>
            <w:rFonts w:ascii="Times New Roman" w:hAnsi="Times New Roman" w:cs="Times New Roman"/>
            <w:noProof/>
          </w:rPr>
          <w:t>1</w:t>
        </w:r>
        <w:r w:rsidRPr="0095451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8E20E6E" w14:textId="77777777" w:rsidR="00000000" w:rsidRPr="00954511" w:rsidRDefault="00000000" w:rsidP="00F24617">
    <w:pPr>
      <w:pStyle w:val="Footer"/>
      <w:ind w:right="360"/>
      <w:rPr>
        <w:rFonts w:ascii="Times New Roman" w:hAnsi="Times New Roman" w:cs="Times New Roman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E92C5F" w14:textId="77777777" w:rsidR="00000000" w:rsidRPr="00F034EC" w:rsidRDefault="00000000" w:rsidP="002D5DDC">
    <w:pPr>
      <w:pStyle w:val="Header"/>
      <w:rPr>
        <w:rFonts w:ascii="Times New Roman" w:hAnsi="Times New Roman" w:cs="Times New Roman"/>
      </w:rPr>
    </w:pPr>
    <w:r w:rsidRPr="00F034EC">
      <w:rPr>
        <w:rFonts w:ascii="Times New Roman" w:hAnsi="Times New Roman" w:cs="Times New Roman"/>
      </w:rPr>
      <w:tab/>
    </w:r>
    <w:r w:rsidRPr="00F034EC">
      <w:rPr>
        <w:rFonts w:ascii="Times New Roman" w:hAnsi="Times New Roman" w:cs="Times New Roman"/>
      </w:rPr>
      <w:tab/>
    </w:r>
  </w:p>
  <w:p w14:paraId="4F580098" w14:textId="77777777" w:rsidR="00000000" w:rsidRPr="00F034EC" w:rsidRDefault="00000000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A3EB2"/>
    <w:multiLevelType w:val="multilevel"/>
    <w:tmpl w:val="D32AA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D15110"/>
    <w:multiLevelType w:val="hybridMultilevel"/>
    <w:tmpl w:val="88E89A76"/>
    <w:lvl w:ilvl="0" w:tplc="9D4049D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2DB30F7"/>
    <w:multiLevelType w:val="hybridMultilevel"/>
    <w:tmpl w:val="4DC29B5E"/>
    <w:lvl w:ilvl="0" w:tplc="315C107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3B02C81"/>
    <w:multiLevelType w:val="hybridMultilevel"/>
    <w:tmpl w:val="820EF6DA"/>
    <w:lvl w:ilvl="0" w:tplc="69544A58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D738DF"/>
    <w:multiLevelType w:val="hybridMultilevel"/>
    <w:tmpl w:val="83CC99A6"/>
    <w:lvl w:ilvl="0" w:tplc="9D4049D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BEF10BA"/>
    <w:multiLevelType w:val="multilevel"/>
    <w:tmpl w:val="C7A224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EA0BF6"/>
    <w:multiLevelType w:val="multilevel"/>
    <w:tmpl w:val="0409001D"/>
    <w:numStyleLink w:val="Singlepunch"/>
  </w:abstractNum>
  <w:abstractNum w:abstractNumId="7" w15:restartNumberingAfterBreak="0">
    <w:nsid w:val="0FBD6D3C"/>
    <w:multiLevelType w:val="hybridMultilevel"/>
    <w:tmpl w:val="F268113E"/>
    <w:lvl w:ilvl="0" w:tplc="17AEBC0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1843969"/>
    <w:multiLevelType w:val="hybridMultilevel"/>
    <w:tmpl w:val="B3F8B702"/>
    <w:lvl w:ilvl="0" w:tplc="9760E20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D82CD0"/>
    <w:multiLevelType w:val="hybridMultilevel"/>
    <w:tmpl w:val="ACC0B864"/>
    <w:lvl w:ilvl="0" w:tplc="F6F251D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60F692C"/>
    <w:multiLevelType w:val="hybridMultilevel"/>
    <w:tmpl w:val="21007568"/>
    <w:lvl w:ilvl="0" w:tplc="CA04A60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DB7202A"/>
    <w:multiLevelType w:val="hybridMultilevel"/>
    <w:tmpl w:val="8FB6B11E"/>
    <w:lvl w:ilvl="0" w:tplc="877AD9D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E5306AA"/>
    <w:multiLevelType w:val="hybridMultilevel"/>
    <w:tmpl w:val="4CBA06AC"/>
    <w:lvl w:ilvl="0" w:tplc="23CEFBD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E555530"/>
    <w:multiLevelType w:val="hybridMultilevel"/>
    <w:tmpl w:val="4940A0A2"/>
    <w:lvl w:ilvl="0" w:tplc="0A9206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8D554C"/>
    <w:multiLevelType w:val="hybridMultilevel"/>
    <w:tmpl w:val="88466722"/>
    <w:lvl w:ilvl="0" w:tplc="8572027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6D72E34"/>
    <w:multiLevelType w:val="hybridMultilevel"/>
    <w:tmpl w:val="4F9A4FA0"/>
    <w:lvl w:ilvl="0" w:tplc="9D4049D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88E1CE2"/>
    <w:multiLevelType w:val="multilevel"/>
    <w:tmpl w:val="0409001D"/>
    <w:numStyleLink w:val="Multipunch"/>
  </w:abstractNum>
  <w:abstractNum w:abstractNumId="17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EFB18DE"/>
    <w:multiLevelType w:val="hybridMultilevel"/>
    <w:tmpl w:val="5942A6D6"/>
    <w:lvl w:ilvl="0" w:tplc="5422F9D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02000AC"/>
    <w:multiLevelType w:val="hybridMultilevel"/>
    <w:tmpl w:val="C0B0D000"/>
    <w:lvl w:ilvl="0" w:tplc="9D4049D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8F833A2"/>
    <w:multiLevelType w:val="hybridMultilevel"/>
    <w:tmpl w:val="582602E4"/>
    <w:lvl w:ilvl="0" w:tplc="9D4049D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F421780"/>
    <w:multiLevelType w:val="hybridMultilevel"/>
    <w:tmpl w:val="094AD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062055"/>
    <w:multiLevelType w:val="hybridMultilevel"/>
    <w:tmpl w:val="DE32B106"/>
    <w:lvl w:ilvl="0" w:tplc="9D4049D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4F91221E"/>
    <w:multiLevelType w:val="hybridMultilevel"/>
    <w:tmpl w:val="A73412F4"/>
    <w:lvl w:ilvl="0" w:tplc="69542A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950881"/>
    <w:multiLevelType w:val="multilevel"/>
    <w:tmpl w:val="DC809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AEC6AB7"/>
    <w:multiLevelType w:val="hybridMultilevel"/>
    <w:tmpl w:val="DA72EDC8"/>
    <w:lvl w:ilvl="0" w:tplc="31C22856">
      <w:start w:val="1"/>
      <w:numFmt w:val="upperLetter"/>
      <w:lvlText w:val="%1)"/>
      <w:lvlJc w:val="left"/>
      <w:pPr>
        <w:ind w:left="1080" w:hanging="360"/>
      </w:pPr>
      <w:rPr>
        <w:rFonts w:ascii="Calibri Light" w:hAnsi="Calibri Light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3A63201"/>
    <w:multiLevelType w:val="hybridMultilevel"/>
    <w:tmpl w:val="E3E2E5DC"/>
    <w:lvl w:ilvl="0" w:tplc="9D4049D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FC92386"/>
    <w:multiLevelType w:val="hybridMultilevel"/>
    <w:tmpl w:val="F3B4CE3E"/>
    <w:lvl w:ilvl="0" w:tplc="9D4049D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63565030">
    <w:abstractNumId w:val="8"/>
  </w:num>
  <w:num w:numId="2" w16cid:durableId="1913857248">
    <w:abstractNumId w:val="25"/>
  </w:num>
  <w:num w:numId="3" w16cid:durableId="1724865757">
    <w:abstractNumId w:val="3"/>
  </w:num>
  <w:num w:numId="4" w16cid:durableId="1196313695">
    <w:abstractNumId w:val="5"/>
  </w:num>
  <w:num w:numId="5" w16cid:durableId="228153128">
    <w:abstractNumId w:val="21"/>
  </w:num>
  <w:num w:numId="6" w16cid:durableId="1773891751">
    <w:abstractNumId w:val="13"/>
  </w:num>
  <w:num w:numId="7" w16cid:durableId="2047218089">
    <w:abstractNumId w:val="24"/>
  </w:num>
  <w:num w:numId="8" w16cid:durableId="1094126434">
    <w:abstractNumId w:val="27"/>
  </w:num>
  <w:num w:numId="9" w16cid:durableId="1881431747">
    <w:abstractNumId w:val="15"/>
  </w:num>
  <w:num w:numId="10" w16cid:durableId="562250782">
    <w:abstractNumId w:val="26"/>
  </w:num>
  <w:num w:numId="11" w16cid:durableId="1868250084">
    <w:abstractNumId w:val="1"/>
  </w:num>
  <w:num w:numId="12" w16cid:durableId="1676150553">
    <w:abstractNumId w:val="9"/>
  </w:num>
  <w:num w:numId="13" w16cid:durableId="1800418764">
    <w:abstractNumId w:val="10"/>
  </w:num>
  <w:num w:numId="14" w16cid:durableId="355883706">
    <w:abstractNumId w:val="18"/>
  </w:num>
  <w:num w:numId="15" w16cid:durableId="1405029321">
    <w:abstractNumId w:val="12"/>
  </w:num>
  <w:num w:numId="16" w16cid:durableId="1207452184">
    <w:abstractNumId w:val="20"/>
  </w:num>
  <w:num w:numId="17" w16cid:durableId="1681276846">
    <w:abstractNumId w:val="22"/>
  </w:num>
  <w:num w:numId="18" w16cid:durableId="676425397">
    <w:abstractNumId w:val="19"/>
  </w:num>
  <w:num w:numId="19" w16cid:durableId="1770196522">
    <w:abstractNumId w:val="28"/>
  </w:num>
  <w:num w:numId="20" w16cid:durableId="315184537">
    <w:abstractNumId w:val="2"/>
  </w:num>
  <w:num w:numId="21" w16cid:durableId="153910757">
    <w:abstractNumId w:val="7"/>
  </w:num>
  <w:num w:numId="22" w16cid:durableId="433286344">
    <w:abstractNumId w:val="11"/>
  </w:num>
  <w:num w:numId="23" w16cid:durableId="370569184">
    <w:abstractNumId w:val="14"/>
  </w:num>
  <w:num w:numId="24" w16cid:durableId="951085583">
    <w:abstractNumId w:val="4"/>
  </w:num>
  <w:num w:numId="25" w16cid:durableId="424111303">
    <w:abstractNumId w:val="17"/>
  </w:num>
  <w:num w:numId="26" w16cid:durableId="1243761036">
    <w:abstractNumId w:val="16"/>
  </w:num>
  <w:num w:numId="27" w16cid:durableId="1183207704">
    <w:abstractNumId w:val="23"/>
  </w:num>
  <w:num w:numId="28" w16cid:durableId="1315065500">
    <w:abstractNumId w:val="6"/>
  </w:num>
  <w:num w:numId="29" w16cid:durableId="171453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509"/>
    <w:rsid w:val="00755509"/>
    <w:rsid w:val="00755FF7"/>
    <w:rsid w:val="00772BBE"/>
    <w:rsid w:val="00E554A3"/>
    <w:rsid w:val="00E9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ECD4F"/>
  <w15:chartTrackingRefBased/>
  <w15:docId w15:val="{F793193C-B603-7446-8156-02C60E11D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50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75550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509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mixed-citation">
    <w:name w:val="mixed-citation"/>
    <w:basedOn w:val="DefaultParagraphFont"/>
    <w:rsid w:val="00755509"/>
  </w:style>
  <w:style w:type="character" w:customStyle="1" w:styleId="ref-title">
    <w:name w:val="ref-title"/>
    <w:basedOn w:val="DefaultParagraphFont"/>
    <w:rsid w:val="00755509"/>
  </w:style>
  <w:style w:type="character" w:customStyle="1" w:styleId="ref-journal">
    <w:name w:val="ref-journal"/>
    <w:basedOn w:val="DefaultParagraphFont"/>
    <w:rsid w:val="00755509"/>
  </w:style>
  <w:style w:type="character" w:customStyle="1" w:styleId="ref-vol">
    <w:name w:val="ref-vol"/>
    <w:basedOn w:val="DefaultParagraphFont"/>
    <w:rsid w:val="00755509"/>
  </w:style>
  <w:style w:type="paragraph" w:styleId="Header">
    <w:name w:val="header"/>
    <w:basedOn w:val="Normal"/>
    <w:link w:val="HeaderChar"/>
    <w:uiPriority w:val="99"/>
    <w:unhideWhenUsed/>
    <w:rsid w:val="0075550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5550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5550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55509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55509"/>
  </w:style>
  <w:style w:type="paragraph" w:styleId="ListParagraph">
    <w:name w:val="List Paragraph"/>
    <w:basedOn w:val="Normal"/>
    <w:uiPriority w:val="34"/>
    <w:qFormat/>
    <w:rsid w:val="00755509"/>
    <w:pPr>
      <w:ind w:left="720"/>
      <w:contextualSpacing/>
    </w:pPr>
  </w:style>
  <w:style w:type="table" w:styleId="TableGrid">
    <w:name w:val="Table Grid"/>
    <w:basedOn w:val="TableNormal"/>
    <w:uiPriority w:val="39"/>
    <w:rsid w:val="0075550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75550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5550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55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50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50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509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509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509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755509"/>
    <w:rPr>
      <w:kern w:val="0"/>
      <w14:ligatures w14:val="none"/>
    </w:rPr>
  </w:style>
  <w:style w:type="table" w:styleId="PlainTable3">
    <w:name w:val="Plain Table 3"/>
    <w:basedOn w:val="TableNormal"/>
    <w:uiPriority w:val="43"/>
    <w:rsid w:val="00755509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755509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755509"/>
    <w:rPr>
      <w:color w:val="605E5C"/>
      <w:shd w:val="clear" w:color="auto" w:fill="E1DFDD"/>
    </w:rPr>
  </w:style>
  <w:style w:type="table" w:customStyle="1" w:styleId="QQuestionTable">
    <w:name w:val="QQuestionTable"/>
    <w:uiPriority w:val="99"/>
    <w:qFormat/>
    <w:rsid w:val="00755509"/>
    <w:pPr>
      <w:jc w:val="center"/>
    </w:pPr>
    <w:rPr>
      <w:rFonts w:eastAsiaTheme="minorEastAsia"/>
      <w:kern w:val="0"/>
      <w:sz w:val="22"/>
      <w:szCs w:val="22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">
    <w:name w:val="QTextTable"/>
    <w:uiPriority w:val="99"/>
    <w:qFormat/>
    <w:rsid w:val="00755509"/>
    <w:pPr>
      <w:jc w:val="center"/>
    </w:pPr>
    <w:rPr>
      <w:rFonts w:eastAsiaTheme="minorEastAsia"/>
      <w:kern w:val="0"/>
      <w:sz w:val="22"/>
      <w:szCs w:val="22"/>
      <w14:ligatures w14:val="none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755509"/>
    <w:pPr>
      <w:numPr>
        <w:numId w:val="25"/>
      </w:numPr>
    </w:pPr>
  </w:style>
  <w:style w:type="numbering" w:customStyle="1" w:styleId="Singlepunch">
    <w:name w:val="Single punch"/>
    <w:rsid w:val="00755509"/>
    <w:pPr>
      <w:numPr>
        <w:numId w:val="27"/>
      </w:numPr>
    </w:pPr>
  </w:style>
  <w:style w:type="paragraph" w:customStyle="1" w:styleId="H2">
    <w:name w:val="H2"/>
    <w:next w:val="Normal"/>
    <w:rsid w:val="00755509"/>
    <w:pPr>
      <w:spacing w:after="240"/>
    </w:pPr>
    <w:rPr>
      <w:rFonts w:eastAsiaTheme="minorEastAsia"/>
      <w:b/>
      <w:color w:val="000000"/>
      <w:kern w:val="0"/>
      <w:sz w:val="48"/>
      <w:szCs w:val="48"/>
      <w14:ligatures w14:val="none"/>
    </w:rPr>
  </w:style>
  <w:style w:type="paragraph" w:customStyle="1" w:styleId="BlockStartLabel">
    <w:name w:val="BlockStartLabel"/>
    <w:basedOn w:val="Normal"/>
    <w:qFormat/>
    <w:rsid w:val="00755509"/>
    <w:pPr>
      <w:spacing w:before="120" w:after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755509"/>
    <w:pPr>
      <w:spacing w:before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755509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755509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TextEntryLine">
    <w:name w:val="TextEntryLine"/>
    <w:basedOn w:val="Normal"/>
    <w:qFormat/>
    <w:rsid w:val="00755509"/>
    <w:pPr>
      <w:spacing w:before="240"/>
    </w:pPr>
    <w:rPr>
      <w:rFonts w:asciiTheme="minorHAnsi" w:eastAsiaTheme="minorEastAsia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55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3083</Words>
  <Characters>17575</Characters>
  <Application>Microsoft Office Word</Application>
  <DocSecurity>0</DocSecurity>
  <Lines>146</Lines>
  <Paragraphs>41</Paragraphs>
  <ScaleCrop>false</ScaleCrop>
  <Company/>
  <LinksUpToDate>false</LinksUpToDate>
  <CharactersWithSpaces>20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atollahi, Saman - (snematol)</dc:creator>
  <cp:keywords/>
  <dc:description/>
  <cp:lastModifiedBy>Nematollahi, Saman - (snematol)</cp:lastModifiedBy>
  <cp:revision>1</cp:revision>
  <dcterms:created xsi:type="dcterms:W3CDTF">2023-08-04T14:23:00Z</dcterms:created>
  <dcterms:modified xsi:type="dcterms:W3CDTF">2023-08-04T14:24:00Z</dcterms:modified>
</cp:coreProperties>
</file>